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F0922" w14:textId="532B8E30" w:rsidR="00BB3A66" w:rsidRPr="009251F7" w:rsidRDefault="00F62A02" w:rsidP="00A6445E">
      <w:pPr>
        <w:rPr>
          <w:rFonts w:cs="Times New Roman"/>
        </w:rPr>
      </w:pPr>
      <w:r w:rsidRPr="006A03CD">
        <w:rPr>
          <w:rStyle w:val="berschrift2Zchn"/>
          <w:rFonts w:ascii="Times New Roman" w:hAnsi="Times New Roman" w:cs="Times New Roman"/>
          <w:sz w:val="24"/>
          <w:szCs w:val="28"/>
        </w:rPr>
        <w:t>Supplementary Table 1</w:t>
      </w:r>
      <w:r w:rsidRPr="006A03CD">
        <w:rPr>
          <w:rFonts w:ascii="Arial" w:hAnsi="Arial" w:cs="Arial"/>
          <w:sz w:val="28"/>
          <w:szCs w:val="20"/>
        </w:rPr>
        <w:t xml:space="preserve"> </w:t>
      </w:r>
      <w:r w:rsidRPr="009251F7">
        <w:rPr>
          <w:rFonts w:cs="Times New Roman"/>
        </w:rPr>
        <w:t xml:space="preserve">Correlation analysis for associations between mRNA expression and CNV of </w:t>
      </w:r>
      <w:r w:rsidRPr="009251F7">
        <w:rPr>
          <w:rFonts w:cs="Times New Roman"/>
          <w:i/>
          <w:iCs/>
        </w:rPr>
        <w:t>YY1</w:t>
      </w:r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</w:t>
      </w:r>
      <w:r w:rsidRPr="009251F7">
        <w:rPr>
          <w:rFonts w:cs="Times New Roman"/>
          <w:i/>
          <w:iCs/>
        </w:rPr>
        <w:t>CP2</w:t>
      </w:r>
      <w:r w:rsidRPr="009251F7">
        <w:rPr>
          <w:rFonts w:cs="Times New Roman"/>
        </w:rPr>
        <w:t xml:space="preserve"> and the </w:t>
      </w:r>
      <w:r w:rsidRPr="009251F7">
        <w:rPr>
          <w:rFonts w:cs="Times New Roman"/>
          <w:i/>
          <w:iCs/>
        </w:rPr>
        <w:t>YY1CP2</w:t>
      </w:r>
      <w:r w:rsidRPr="009251F7">
        <w:rPr>
          <w:rFonts w:cs="Times New Roman"/>
        </w:rPr>
        <w:t xml:space="preserve">-score and clinicopathological features. </w:t>
      </w:r>
      <w:bookmarkStart w:id="0" w:name="OLE_LINK3"/>
      <w:r w:rsidRPr="009251F7">
        <w:rPr>
          <w:rFonts w:cs="Times New Roman"/>
        </w:rPr>
        <w:t>Correlations were analyzed using Fisher’s exact test or Chi-squared test</w:t>
      </w:r>
      <w:bookmarkEnd w:id="0"/>
      <w:r w:rsidRPr="009251F7">
        <w:rPr>
          <w:rFonts w:cs="Times New Roman"/>
        </w:rPr>
        <w:t xml:space="preserve">. </w:t>
      </w:r>
      <w:proofErr w:type="spellStart"/>
      <w:r w:rsidRPr="009251F7">
        <w:rPr>
          <w:rFonts w:cs="Times New Roman"/>
        </w:rPr>
        <w:t>HPVhr</w:t>
      </w:r>
      <w:proofErr w:type="spellEnd"/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HPV high risk</w:t>
      </w:r>
    </w:p>
    <w:tbl>
      <w:tblPr>
        <w:tblW w:w="13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93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C1668" w:rsidRPr="009251F7" w14:paraId="27A04827" w14:textId="77777777" w:rsidTr="002243F5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7B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5F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3ED1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mRNA expression</w:t>
            </w: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 w:val="20"/>
                <w:szCs w:val="20"/>
                <w:lang w:eastAsia="de-AT"/>
              </w:rPr>
              <w:t xml:space="preserve"> (n=510)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C770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Copy number variation</w:t>
            </w: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 w:val="20"/>
                <w:szCs w:val="20"/>
                <w:lang w:eastAsia="de-AT"/>
              </w:rPr>
              <w:t xml:space="preserve"> (n=510)</w:t>
            </w:r>
          </w:p>
        </w:tc>
      </w:tr>
      <w:tr w:rsidR="003C1668" w:rsidRPr="009251F7" w14:paraId="590A07CA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18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AB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03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A9B5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CP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5FEA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CP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A7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E7FF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CP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ECB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CP2</w:t>
            </w:r>
          </w:p>
        </w:tc>
      </w:tr>
      <w:tr w:rsidR="003C1668" w:rsidRPr="009251F7" w14:paraId="64D6FEB9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C831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AA5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D0C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27A3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D7C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CA5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489" w14:textId="42C74A04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4981" w14:textId="726F5E95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C9E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2AC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244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861D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773" w14:textId="358C5FE2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ECB8" w14:textId="65472E5A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positive</w:t>
            </w:r>
          </w:p>
        </w:tc>
      </w:tr>
      <w:tr w:rsidR="003C1668" w:rsidRPr="009251F7" w14:paraId="60EA2223" w14:textId="77777777" w:rsidTr="00EC409A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DBAC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 Stag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E81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1-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D7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4 (4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CFE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8 (33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C77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7 (3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BA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5 (4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9D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8 (36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3A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4 (38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7B0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1 (4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79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1 (33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EB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2 (5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D0D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0 (5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8C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3 (7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250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6 (72%)</w:t>
            </w:r>
          </w:p>
        </w:tc>
      </w:tr>
      <w:tr w:rsidR="003C1668" w:rsidRPr="009251F7" w14:paraId="0BCD1660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E52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EF3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3-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53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4 (5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85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9 (67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B4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3 (6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321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0 (5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CD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3 (6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F6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0 (63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F2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8 (5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80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5 (67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C78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0 (4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62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53 (4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B0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9 (2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EB6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7 (28%)</w:t>
            </w:r>
          </w:p>
        </w:tc>
      </w:tr>
      <w:tr w:rsidR="003C1668" w:rsidRPr="009251F7" w14:paraId="7666DB7A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1972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0994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1A1A" w14:textId="15DAA2EB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57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73F25" w14:textId="0BDEC49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0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5744" w14:textId="5F78471E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829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A09" w14:textId="4204316E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9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60F69" w14:textId="4CF717F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2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9F774" w14:textId="07E784AB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17</w:t>
            </w:r>
          </w:p>
        </w:tc>
      </w:tr>
      <w:tr w:rsidR="003C1668" w:rsidRPr="009251F7" w14:paraId="6F6969B8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C5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 St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04B0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B80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2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B3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5 (47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42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2 (4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044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5 (5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80B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1 (4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C86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6 (52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5D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5 (4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23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2 (50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0E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2 (49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C3F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5 (4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84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4 (46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0AB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3 (54%)</w:t>
            </w:r>
          </w:p>
        </w:tc>
      </w:tr>
      <w:tr w:rsidR="003C1668" w:rsidRPr="009251F7" w14:paraId="68C33E67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41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D882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1-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C34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1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7C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1 (53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C8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4 (5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7A5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8 (4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B3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3 (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0D0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9 (48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AA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0 (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1E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2 (5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C9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8 (5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EBB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4 (5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E0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1 (5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4D4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1 (46%)</w:t>
            </w:r>
          </w:p>
        </w:tc>
      </w:tr>
      <w:tr w:rsidR="003C1668" w:rsidRPr="009251F7" w14:paraId="76018022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16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4A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D1823" w14:textId="45A249F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76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3B0C8" w14:textId="030EC9F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9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E017" w14:textId="55E7DF3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57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C0BA" w14:textId="0985B68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527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46866" w14:textId="3A146F6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2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6002C" w14:textId="1E97B039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06</w:t>
            </w:r>
          </w:p>
        </w:tc>
      </w:tr>
      <w:tr w:rsidR="003C1668" w:rsidRPr="009251F7" w14:paraId="479F36BE" w14:textId="77777777" w:rsidTr="00EC409A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84C6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taging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379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I-I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D71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9 (2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AB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5 (2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36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0 (2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508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4 (2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83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9 (2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F8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5 (24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81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2 (2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A2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2 (21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3D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2 (2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575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2 (2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4B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2 (2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367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2 (24%)</w:t>
            </w:r>
          </w:p>
        </w:tc>
      </w:tr>
      <w:tr w:rsidR="003C1668" w:rsidRPr="009251F7" w14:paraId="4CC80F43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3D3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676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III-IV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A6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9 (7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14A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14 (8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BE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01 (8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C3E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2 (7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2F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73 (7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9F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0 (76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67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9 (7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7C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4 (79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D9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2 (7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4C7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1 (7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7F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79 (7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F2A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4 (76%)</w:t>
            </w:r>
          </w:p>
        </w:tc>
      </w:tr>
      <w:tr w:rsidR="003C1668" w:rsidRPr="009251F7" w14:paraId="60DF5E1A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5216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DA2E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D56E" w14:textId="6FD3FB8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51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591B6" w14:textId="6CD9A119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0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C829" w14:textId="2B04D3B8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68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CF4" w14:textId="38F99A1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9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1E13B" w14:textId="3327974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5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A9768" w14:textId="2903D33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05</w:t>
            </w:r>
          </w:p>
        </w:tc>
      </w:tr>
      <w:tr w:rsidR="003C1668" w:rsidRPr="009251F7" w14:paraId="16B0F3C7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5E2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proofErr w:type="spellStart"/>
            <w:r w:rsidRPr="009251F7">
              <w:rPr>
                <w:rFonts w:ascii="Calibri" w:hAnsi="Calibri"/>
                <w:b/>
                <w:spacing w:val="0"/>
                <w:sz w:val="20"/>
              </w:rPr>
              <w:t>HPVh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229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77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9 (8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F6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4 (86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D0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3 (9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8D3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0 (7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C5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97 (8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09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6 (84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E0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0 (7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EF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3 (91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46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18 (8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F56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5 (8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53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92 (8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B8A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1 (88%)</w:t>
            </w:r>
          </w:p>
        </w:tc>
      </w:tr>
      <w:tr w:rsidR="003C1668" w:rsidRPr="009251F7" w14:paraId="4E4DF9B2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EC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434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A5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0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41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6 (14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71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6 (1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ECE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0 (2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C8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4 (1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21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 (16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3C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4 (2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AF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 (9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B84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0 (1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B6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6 (1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2BD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0 (1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10F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 (12%)</w:t>
            </w:r>
          </w:p>
        </w:tc>
      </w:tr>
      <w:tr w:rsidR="003C1668" w:rsidRPr="009251F7" w14:paraId="7E3447FA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85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F6C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FD77" w14:textId="294C454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7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B7FCB" w14:textId="0A19308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0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661D" w14:textId="4F127BE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87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386E" w14:textId="5F5633F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&lt;0.001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5C241" w14:textId="4F59EC2B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3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A1FD6" w14:textId="1289520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65</w:t>
            </w:r>
          </w:p>
        </w:tc>
      </w:tr>
      <w:tr w:rsidR="003C1668" w:rsidRPr="009251F7" w14:paraId="74789EE8" w14:textId="77777777" w:rsidTr="00EC409A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01C" w14:textId="4574FC1A" w:rsidR="00EC409A" w:rsidRPr="009251F7" w:rsidRDefault="00CC7E7C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</w:t>
            </w:r>
            <w:r w:rsidR="00EC409A" w:rsidRPr="009251F7">
              <w:rPr>
                <w:rFonts w:ascii="Calibri" w:hAnsi="Calibri"/>
                <w:b/>
                <w:spacing w:val="0"/>
                <w:sz w:val="20"/>
              </w:rPr>
              <w:t>ex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199D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4E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4 (3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5B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8 (21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92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3 (2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765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9 (2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AD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2 (2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F7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0 (27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30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7 (2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0F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5 (26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124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1 (2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C3C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1 (2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EC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5 (2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C88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7 (26%)</w:t>
            </w:r>
          </w:p>
        </w:tc>
      </w:tr>
      <w:tr w:rsidR="003C1668" w:rsidRPr="009251F7" w14:paraId="347B29E9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F8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033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AA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1 (6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18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17 (79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FC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4 (7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5F0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4 (7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EE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69 (7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E7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9 (73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08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9 (7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2F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9 (74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9F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8 (7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D10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0 (7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6D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72 (7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EDA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6 (74%)</w:t>
            </w:r>
          </w:p>
        </w:tc>
      </w:tr>
      <w:tr w:rsidR="003C1668" w:rsidRPr="009251F7" w14:paraId="0F5C3B5B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AE5A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4A350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0E35" w14:textId="7C39E6C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08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FA812" w14:textId="2166740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7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A9CE" w14:textId="3FB2D7D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75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850" w14:textId="0485D0C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2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CDDEF" w14:textId="4056F7E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7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AEE7F" w14:textId="040943F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1.000</w:t>
            </w:r>
          </w:p>
        </w:tc>
      </w:tr>
      <w:tr w:rsidR="003C1668" w:rsidRPr="009251F7" w14:paraId="27DEB0C9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4E5" w14:textId="57D47C89" w:rsidR="00EC409A" w:rsidRPr="009251F7" w:rsidRDefault="00CC7E7C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A</w:t>
            </w:r>
            <w:r w:rsidR="00EC409A" w:rsidRPr="009251F7">
              <w:rPr>
                <w:rFonts w:ascii="Calibri" w:hAnsi="Calibri"/>
                <w:b/>
                <w:spacing w:val="0"/>
                <w:sz w:val="20"/>
              </w:rPr>
              <w:t>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FEF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&lt;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60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0 (4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8D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1 (48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93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3 (4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4A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8 (4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24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9 (4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20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2 (42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BE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4 (45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1D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17 (46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8B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3 (4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803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8 (4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98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4 (4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A0A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7 (40%)</w:t>
            </w:r>
          </w:p>
        </w:tc>
      </w:tr>
      <w:tr w:rsidR="003C1668" w:rsidRPr="009251F7" w14:paraId="0FD6543F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68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147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≥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766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5 (5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E63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4 (52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D0E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4 (5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109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5 (5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FF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2 (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8D2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7 (58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43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2 (5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7D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7 (54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9F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6 (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3F5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3 (5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236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3 (5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EE9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6 (60%)</w:t>
            </w:r>
          </w:p>
        </w:tc>
      </w:tr>
      <w:tr w:rsidR="003C1668" w:rsidRPr="009251F7" w14:paraId="0F65CAF0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BC5F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6E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2D7B3" w14:textId="48EE750A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5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9D38F" w14:textId="2A1DB18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4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CD26" w14:textId="6A6FF50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8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E71F" w14:textId="25C9A80A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79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E7292" w14:textId="7213D13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2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E0A81" w14:textId="3B31B7F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38</w:t>
            </w:r>
          </w:p>
        </w:tc>
      </w:tr>
      <w:tr w:rsidR="003C1668" w:rsidRPr="009251F7" w14:paraId="5ECA5E7B" w14:textId="77777777" w:rsidTr="00EC409A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0505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moke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49F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ever/ex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F8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2 (7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63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1 (61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3BD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52 (6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DE0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1 (6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4F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25 (6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311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8 (68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C2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9 (7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D2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4 (59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6A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5 (6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335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58 (6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C0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39 (6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EC7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4 (61%)</w:t>
            </w:r>
          </w:p>
        </w:tc>
      </w:tr>
      <w:tr w:rsidR="003C1668" w:rsidRPr="009251F7" w14:paraId="3F308382" w14:textId="77777777" w:rsidTr="00EC409A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8F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A61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activ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0E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8 (3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06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5 (39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46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7 (3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030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6 (3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8C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7 (3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7C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6 (32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C9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3 (2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23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0 (41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25A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7 (3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45D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6 (3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E1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0 (3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F0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3 (39%)</w:t>
            </w:r>
          </w:p>
        </w:tc>
      </w:tr>
      <w:tr w:rsidR="00EC409A" w:rsidRPr="009251F7" w14:paraId="70384AF2" w14:textId="77777777" w:rsidTr="002243F5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EA44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1CF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85D9" w14:textId="77687B5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21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F9B24" w14:textId="154B725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5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8E98" w14:textId="5CC7C9C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8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20E2" w14:textId="1D4E032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06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03266" w14:textId="3777CE3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2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A6B05" w14:textId="35A8584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293</w:t>
            </w:r>
          </w:p>
        </w:tc>
      </w:tr>
    </w:tbl>
    <w:p w14:paraId="5F9C5B40" w14:textId="77777777" w:rsidR="00741938" w:rsidRPr="009251F7" w:rsidRDefault="00741938" w:rsidP="00A6445E">
      <w:pPr>
        <w:rPr>
          <w:rStyle w:val="berschrift2Zchn"/>
        </w:rPr>
      </w:pPr>
    </w:p>
    <w:p w14:paraId="4B82C701" w14:textId="1260D315" w:rsidR="00A6445E" w:rsidRPr="006A03CD" w:rsidRDefault="00A869A8" w:rsidP="004375D9">
      <w:pPr>
        <w:rPr>
          <w:rFonts w:cs="Times New Roman"/>
        </w:rPr>
      </w:pPr>
      <w:r w:rsidRPr="006A03CD">
        <w:rPr>
          <w:rFonts w:cs="Times New Roman"/>
        </w:rPr>
        <w:br w:type="page"/>
      </w:r>
      <w:r w:rsidR="00A6445E" w:rsidRPr="006A03CD">
        <w:rPr>
          <w:rStyle w:val="berschrift2Zchn"/>
          <w:rFonts w:ascii="Times New Roman" w:hAnsi="Times New Roman" w:cs="Times New Roman"/>
          <w:sz w:val="24"/>
          <w:szCs w:val="28"/>
        </w:rPr>
        <w:lastRenderedPageBreak/>
        <w:t xml:space="preserve">Supplementary Table </w:t>
      </w:r>
      <w:r w:rsidR="000C26E7" w:rsidRPr="006A03CD">
        <w:rPr>
          <w:rStyle w:val="berschrift2Zchn"/>
          <w:rFonts w:ascii="Times New Roman" w:hAnsi="Times New Roman" w:cs="Times New Roman"/>
          <w:sz w:val="24"/>
          <w:szCs w:val="28"/>
        </w:rPr>
        <w:t>2</w:t>
      </w:r>
      <w:r w:rsidR="00A6445E" w:rsidRPr="006A03CD">
        <w:rPr>
          <w:rFonts w:cs="Times New Roman"/>
          <w:sz w:val="28"/>
          <w:szCs w:val="20"/>
        </w:rPr>
        <w:t xml:space="preserve"> </w:t>
      </w:r>
      <w:r w:rsidR="00A6445E" w:rsidRPr="006A03CD">
        <w:rPr>
          <w:rFonts w:cs="Times New Roman"/>
        </w:rPr>
        <w:t>C</w:t>
      </w:r>
      <w:r w:rsidR="008C02D6" w:rsidRPr="006A03CD">
        <w:rPr>
          <w:rFonts w:cs="Times New Roman"/>
        </w:rPr>
        <w:t xml:space="preserve">orrelation </w:t>
      </w:r>
      <w:r w:rsidR="00A6445E" w:rsidRPr="006A03CD">
        <w:rPr>
          <w:rFonts w:cs="Times New Roman"/>
        </w:rPr>
        <w:t xml:space="preserve">analysis for associations between </w:t>
      </w:r>
      <w:r w:rsidR="000C26E7" w:rsidRPr="006A03CD">
        <w:rPr>
          <w:rFonts w:cs="Times New Roman"/>
        </w:rPr>
        <w:t>protein expression</w:t>
      </w:r>
      <w:r w:rsidR="00A6445E" w:rsidRPr="006A03CD">
        <w:rPr>
          <w:rFonts w:cs="Times New Roman"/>
        </w:rPr>
        <w:t xml:space="preserve"> of YY1</w:t>
      </w:r>
      <w:r w:rsidR="003F36E1" w:rsidRPr="006A03CD">
        <w:rPr>
          <w:rFonts w:cs="Times New Roman"/>
        </w:rPr>
        <w:t>,</w:t>
      </w:r>
      <w:r w:rsidR="00A6445E" w:rsidRPr="006A03CD">
        <w:rPr>
          <w:rFonts w:cs="Times New Roman"/>
        </w:rPr>
        <w:t xml:space="preserve"> CP2 and the YY1CP2-score and clinicopathological features. Correlations were analyzed using Fisher’s exact test or Chi-squared test. </w:t>
      </w:r>
      <w:proofErr w:type="spellStart"/>
      <w:r w:rsidR="00A6445E" w:rsidRPr="006A03CD">
        <w:rPr>
          <w:rFonts w:cs="Times New Roman"/>
        </w:rPr>
        <w:t>HPVhr</w:t>
      </w:r>
      <w:proofErr w:type="spellEnd"/>
      <w:r w:rsidR="003F36E1" w:rsidRPr="006A03CD">
        <w:rPr>
          <w:rFonts w:cs="Times New Roman"/>
        </w:rPr>
        <w:t>,</w:t>
      </w:r>
      <w:r w:rsidR="00A6445E" w:rsidRPr="006A03CD">
        <w:rPr>
          <w:rFonts w:cs="Times New Roman"/>
        </w:rPr>
        <w:t xml:space="preserve"> HPV high risk</w:t>
      </w:r>
    </w:p>
    <w:tbl>
      <w:tblPr>
        <w:tblW w:w="78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93"/>
        <w:gridCol w:w="1020"/>
        <w:gridCol w:w="1020"/>
        <w:gridCol w:w="1020"/>
        <w:gridCol w:w="1020"/>
        <w:gridCol w:w="1020"/>
        <w:gridCol w:w="1020"/>
      </w:tblGrid>
      <w:tr w:rsidR="003C1668" w:rsidRPr="009251F7" w14:paraId="287A8CF2" w14:textId="77777777" w:rsidTr="00AE109F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E2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130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9F6B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rotein expression</w:t>
            </w: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 w:val="20"/>
                <w:szCs w:val="20"/>
                <w:lang w:eastAsia="de-AT"/>
              </w:rPr>
              <w:t xml:space="preserve"> (n=102)</w:t>
            </w:r>
          </w:p>
        </w:tc>
      </w:tr>
      <w:tr w:rsidR="003C1668" w:rsidRPr="009251F7" w14:paraId="07A7E407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D7E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ED3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BD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7545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CP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B256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YY1CP2</w:t>
            </w:r>
          </w:p>
        </w:tc>
      </w:tr>
      <w:tr w:rsidR="003C1668" w:rsidRPr="009251F7" w14:paraId="737CA02E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85B5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E31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4B0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0F7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A4E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BE80" w14:textId="777777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F3B" w14:textId="76CA16F2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D880" w14:textId="41DF4377" w:rsidR="00AE109F" w:rsidRPr="009251F7" w:rsidRDefault="00AE109F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 w:cs="Calibri"/>
                <w:b/>
                <w:bCs/>
                <w:sz w:val="20"/>
                <w:szCs w:val="20"/>
              </w:rPr>
              <w:t>positive</w:t>
            </w:r>
          </w:p>
        </w:tc>
      </w:tr>
      <w:tr w:rsidR="003C1668" w:rsidRPr="009251F7" w14:paraId="05DC4FF2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45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 St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7C9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1-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B5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6 (67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C9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 (89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CB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1 (7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ED8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2 (7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852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8 (69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D21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5 (88%)</w:t>
            </w:r>
          </w:p>
        </w:tc>
      </w:tr>
      <w:tr w:rsidR="003C1668" w:rsidRPr="009251F7" w14:paraId="1516F5D0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D3C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B15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T3-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13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7 (3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75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 (1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7E3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5 (2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7BE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 (2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D8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6 (3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524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 (11%)</w:t>
            </w:r>
          </w:p>
        </w:tc>
      </w:tr>
      <w:tr w:rsidR="003C1668" w:rsidRPr="009251F7" w14:paraId="6FF309DC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F0C0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B477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459" w14:textId="4DA1230B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55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14903" w14:textId="72472BD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81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AD825" w14:textId="1FB927D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142</w:t>
            </w:r>
          </w:p>
        </w:tc>
      </w:tr>
      <w:tr w:rsidR="003C1668" w:rsidRPr="009251F7" w14:paraId="5EDA97F6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3807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 St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F2A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A4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 (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95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0 (0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0E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 (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1D5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 (4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8C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 (8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E29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0 (0%)</w:t>
            </w:r>
          </w:p>
        </w:tc>
      </w:tr>
      <w:tr w:rsidR="003C1668" w:rsidRPr="009251F7" w14:paraId="46687C0D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68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56C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1-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72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6 (9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16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 (1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2A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1 (9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11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3 (9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6A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7 (9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FAB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 (10%)</w:t>
            </w:r>
          </w:p>
        </w:tc>
      </w:tr>
      <w:tr w:rsidR="003C1668" w:rsidRPr="009251F7" w14:paraId="073D15D7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C754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BBBC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C316" w14:textId="1C1133A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43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8E7C6" w14:textId="2828E46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5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08D64" w14:textId="07090BE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598</w:t>
            </w:r>
          </w:p>
        </w:tc>
      </w:tr>
      <w:tr w:rsidR="003C1668" w:rsidRPr="009251F7" w14:paraId="0CC56AEE" w14:textId="77777777" w:rsidTr="00AE109F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AC8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taging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4E8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I-II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17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 (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DDA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67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 (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414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 (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EF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 (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E48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0 (0%)</w:t>
            </w:r>
          </w:p>
        </w:tc>
      </w:tr>
      <w:tr w:rsidR="003C1668" w:rsidRPr="009251F7" w14:paraId="73F38FDC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12C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E1E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III-IV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32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9 (9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9E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9 (1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08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3 (9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2A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4 (9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A3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0 (9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86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 (10%)</w:t>
            </w:r>
          </w:p>
        </w:tc>
      </w:tr>
      <w:tr w:rsidR="003C1668" w:rsidRPr="009251F7" w14:paraId="69521EC4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E235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EBAF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004" w14:textId="5B51513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1.00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38B18" w14:textId="5DC136C8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62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C06EA" w14:textId="46155CC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1.000</w:t>
            </w:r>
          </w:p>
        </w:tc>
      </w:tr>
      <w:tr w:rsidR="003C1668" w:rsidRPr="009251F7" w14:paraId="268914FD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44A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proofErr w:type="spellStart"/>
            <w:r w:rsidRPr="009251F7">
              <w:rPr>
                <w:rFonts w:ascii="Calibri" w:hAnsi="Calibri"/>
                <w:b/>
                <w:spacing w:val="0"/>
                <w:sz w:val="20"/>
              </w:rPr>
              <w:t>HPVh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19D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egativ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FD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5 (8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D1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50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76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4 (83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B8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9 (64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B69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5 (89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1E2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 (64%)</w:t>
            </w:r>
          </w:p>
        </w:tc>
      </w:tr>
      <w:tr w:rsidR="003C1668" w:rsidRPr="009251F7" w14:paraId="372ED6BD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EAE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211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5E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 (1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9A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50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0B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1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D25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 (3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E8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8 (1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016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36%)</w:t>
            </w:r>
          </w:p>
        </w:tc>
      </w:tr>
      <w:tr w:rsidR="003C1668" w:rsidRPr="009251F7" w14:paraId="10FF0E71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021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FB2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91DD" w14:textId="18F7075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14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788BA" w14:textId="653CB25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03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51F51" w14:textId="3A5960B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p=0.011</w:t>
            </w:r>
          </w:p>
        </w:tc>
      </w:tr>
      <w:tr w:rsidR="003C1668" w:rsidRPr="009251F7" w14:paraId="74A1E3C6" w14:textId="77777777" w:rsidTr="00AE109F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861" w14:textId="1ADF257C" w:rsidR="00EC409A" w:rsidRPr="009251F7" w:rsidRDefault="00CC7E7C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</w:t>
            </w:r>
            <w:r w:rsidR="00EC409A" w:rsidRPr="009251F7">
              <w:rPr>
                <w:rFonts w:ascii="Calibri" w:hAnsi="Calibri"/>
                <w:b/>
                <w:spacing w:val="0"/>
                <w:sz w:val="20"/>
              </w:rPr>
              <w:t>ex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357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54F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7 (2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65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 (31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48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4 (2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D3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2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04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8 (2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1DF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 (29%)</w:t>
            </w:r>
          </w:p>
        </w:tc>
      </w:tr>
      <w:tr w:rsidR="003C1668" w:rsidRPr="009251F7" w14:paraId="7B029172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89D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EE1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F2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6 (7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46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3 (68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35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2 (7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C26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6 (8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10C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66 (7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74E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 (70%)</w:t>
            </w:r>
          </w:p>
        </w:tc>
      </w:tr>
      <w:tr w:rsidR="003C1668" w:rsidRPr="009251F7" w14:paraId="06BCF007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AB17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61C2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F22" w14:textId="57D078C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62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C82E9" w14:textId="537D0D1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55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6EA07" w14:textId="4A007D3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529</w:t>
            </w:r>
          </w:p>
        </w:tc>
      </w:tr>
      <w:tr w:rsidR="003C1668" w:rsidRPr="009251F7" w14:paraId="0DB2C4C3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FC16" w14:textId="0CC17AB5" w:rsidR="00EC409A" w:rsidRPr="009251F7" w:rsidRDefault="00CC7E7C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A</w:t>
            </w:r>
            <w:r w:rsidR="00EC409A" w:rsidRPr="009251F7">
              <w:rPr>
                <w:rFonts w:ascii="Calibri" w:hAnsi="Calibri"/>
                <w:b/>
                <w:spacing w:val="0"/>
                <w:sz w:val="20"/>
              </w:rPr>
              <w:t>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CAA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&lt;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A3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4 (4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445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 (36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B84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5 (44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C971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6 (35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B7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4 (40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90A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 (41%)</w:t>
            </w:r>
          </w:p>
        </w:tc>
      </w:tr>
      <w:tr w:rsidR="003C1668" w:rsidRPr="009251F7" w14:paraId="5836864F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6F2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E0B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≥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47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49 (5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26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2 (63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943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1 (5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9B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9 (6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ECE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0 (5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D1D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 (58%)</w:t>
            </w:r>
          </w:p>
        </w:tc>
      </w:tr>
      <w:tr w:rsidR="003C1668" w:rsidRPr="009251F7" w14:paraId="33901534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6BCD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EEB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DFDF" w14:textId="580C8C2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741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35830" w14:textId="4D047D7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5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AEBAC" w14:textId="72297CFC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957</w:t>
            </w:r>
          </w:p>
        </w:tc>
      </w:tr>
      <w:tr w:rsidR="003C1668" w:rsidRPr="009251F7" w14:paraId="3A2E5A65" w14:textId="77777777" w:rsidTr="00AE109F">
        <w:trPr>
          <w:trHeight w:val="2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F10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Smoke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41F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never/ex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B6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1 (3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E36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9 (47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99B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0 (3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452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0 (4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3A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3 (3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CCC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7 (41%)</w:t>
            </w:r>
          </w:p>
        </w:tc>
      </w:tr>
      <w:tr w:rsidR="003C1668" w:rsidRPr="009251F7" w14:paraId="0E974314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95A8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404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  <w:sz w:val="20"/>
              </w:rPr>
            </w:pPr>
            <w:r w:rsidRPr="009251F7">
              <w:rPr>
                <w:rFonts w:ascii="Calibri" w:hAnsi="Calibri"/>
                <w:b/>
                <w:spacing w:val="0"/>
                <w:sz w:val="20"/>
              </w:rPr>
              <w:t>activ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9F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2 (6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E0F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 (52%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353A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36 (6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A3F8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25 (5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04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51 (6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341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10 (58%)</w:t>
            </w:r>
          </w:p>
        </w:tc>
      </w:tr>
      <w:tr w:rsidR="00EC409A" w:rsidRPr="009251F7" w14:paraId="7A26840C" w14:textId="77777777" w:rsidTr="00AE109F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1F3F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8A9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2FAD" w14:textId="771F186A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420</w:t>
            </w:r>
          </w:p>
        </w:tc>
        <w:tc>
          <w:tcPr>
            <w:tcW w:w="20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AC682" w14:textId="6D4340B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37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E27B8" w14:textId="4AC5006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  <w:sz w:val="20"/>
              </w:rPr>
            </w:pPr>
            <w:r w:rsidRPr="009251F7">
              <w:rPr>
                <w:rFonts w:ascii="Calibri" w:hAnsi="Calibri"/>
                <w:spacing w:val="0"/>
                <w:sz w:val="20"/>
              </w:rPr>
              <w:t>p=0.884</w:t>
            </w:r>
          </w:p>
        </w:tc>
      </w:tr>
    </w:tbl>
    <w:p w14:paraId="04CFC4FC" w14:textId="77777777" w:rsidR="00231B8D" w:rsidRPr="009251F7" w:rsidRDefault="00231B8D" w:rsidP="004375D9">
      <w:pPr>
        <w:rPr>
          <w:rFonts w:ascii="Arial" w:hAnsi="Arial" w:cs="Arial"/>
        </w:rPr>
      </w:pPr>
    </w:p>
    <w:p w14:paraId="7993F7F4" w14:textId="2D35D241" w:rsidR="00231B8D" w:rsidRPr="009251F7" w:rsidRDefault="00231B8D" w:rsidP="004375D9">
      <w:pPr>
        <w:rPr>
          <w:rFonts w:ascii="Arial" w:hAnsi="Arial" w:cs="Arial"/>
        </w:rPr>
        <w:sectPr w:rsidR="00231B8D" w:rsidRPr="009251F7" w:rsidSect="00DA3B2F">
          <w:headerReference w:type="default" r:id="rId8"/>
          <w:footerReference w:type="default" r:id="rId9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3DFC58ED" w14:textId="1550AFA4" w:rsidR="00741938" w:rsidRPr="009251F7" w:rsidRDefault="00741938" w:rsidP="00741938">
      <w:pPr>
        <w:rPr>
          <w:rFonts w:cs="Times New Roman"/>
        </w:rPr>
      </w:pPr>
      <w:r w:rsidRPr="006A03CD">
        <w:rPr>
          <w:rStyle w:val="berschrift3Zchn"/>
          <w:rFonts w:ascii="Times New Roman" w:hAnsi="Times New Roman" w:cs="Times New Roman"/>
        </w:rPr>
        <w:lastRenderedPageBreak/>
        <w:t>Supplementary Table 3</w:t>
      </w:r>
      <w:r w:rsidRPr="009251F7">
        <w:rPr>
          <w:rFonts w:ascii="Arial" w:hAnsi="Arial" w:cs="Arial"/>
        </w:rPr>
        <w:t xml:space="preserve"> </w:t>
      </w:r>
      <w:r w:rsidRPr="009251F7">
        <w:rPr>
          <w:rFonts w:cs="Times New Roman"/>
        </w:rPr>
        <w:t>Univariable analysis of DFS for mRNA</w:t>
      </w:r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CNV and protein expression of YY1</w:t>
      </w:r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CP2 and the YY1CP2-score. Multivariable analysis was not calculated. HR</w:t>
      </w:r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hazard ratio; CI</w:t>
      </w:r>
      <w:r w:rsidR="003F36E1" w:rsidRPr="009251F7">
        <w:rPr>
          <w:rFonts w:cs="Times New Roman"/>
        </w:rPr>
        <w:t>,</w:t>
      </w:r>
      <w:r w:rsidRPr="009251F7">
        <w:rPr>
          <w:rFonts w:cs="Times New Roman"/>
        </w:rPr>
        <w:t xml:space="preserve"> confidence interval</w:t>
      </w: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707"/>
        <w:gridCol w:w="1482"/>
        <w:gridCol w:w="1171"/>
      </w:tblGrid>
      <w:tr w:rsidR="003C1668" w:rsidRPr="009251F7" w14:paraId="578E4B2F" w14:textId="77777777" w:rsidTr="00CF70F9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025" w14:textId="2D2C0852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spacing w:val="0"/>
                <w:sz w:val="22"/>
              </w:rPr>
            </w:pPr>
            <w:r w:rsidRPr="009251F7">
              <w:rPr>
                <w:rFonts w:ascii="Calibri" w:eastAsia="Times New Roman" w:hAnsi="Calibri" w:cs="Calibri"/>
                <w:spacing w:val="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ACF7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Univariable</w:t>
            </w:r>
          </w:p>
        </w:tc>
      </w:tr>
      <w:tr w:rsidR="003C1668" w:rsidRPr="009251F7" w14:paraId="1C75EB36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208C" w14:textId="0D47EE56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Cs w:val="24"/>
                <w:lang w:eastAsia="de-AT"/>
              </w:rPr>
              <w:t>mRNA expression (n=51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3F80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HR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E48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95% CI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A60D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p value</w:t>
            </w:r>
          </w:p>
        </w:tc>
      </w:tr>
      <w:tr w:rsidR="003C1668" w:rsidRPr="009251F7" w14:paraId="41E58956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9B7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D0A" w14:textId="2EF36E2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057" w14:textId="25A4C4C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90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CEE" w14:textId="5DE4BCA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208</w:t>
            </w:r>
          </w:p>
        </w:tc>
      </w:tr>
      <w:tr w:rsidR="003C1668" w:rsidRPr="009251F7" w14:paraId="5E16D0F0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EE5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CP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B30" w14:textId="1804391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0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EBAA" w14:textId="688C29D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76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0AF" w14:textId="478EB084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992</w:t>
            </w:r>
          </w:p>
        </w:tc>
      </w:tr>
      <w:tr w:rsidR="003C1668" w:rsidRPr="009251F7" w14:paraId="029CE63B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F73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CP2-Scor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26B6" w14:textId="237F7A7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5FB" w14:textId="3EC3999D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89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B0F" w14:textId="35F67DD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216</w:t>
            </w:r>
          </w:p>
        </w:tc>
      </w:tr>
      <w:tr w:rsidR="003C1668" w:rsidRPr="009251F7" w14:paraId="4FF59C0B" w14:textId="77777777" w:rsidTr="00CF70F9">
        <w:trPr>
          <w:trHeight w:val="315"/>
        </w:trPr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0880" w14:textId="65438ECC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Copy number variation</w:t>
            </w: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Cs w:val="24"/>
                <w:lang w:eastAsia="de-AT"/>
              </w:rPr>
              <w:t xml:space="preserve"> (n=510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F0A5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A1C4" w14:textId="7777777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 </w:t>
            </w:r>
          </w:p>
        </w:tc>
      </w:tr>
      <w:tr w:rsidR="003C1668" w:rsidRPr="009251F7" w14:paraId="3962E0A7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28C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274" w14:textId="73A9241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B74" w14:textId="75E5AA27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86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DA4" w14:textId="33EBF3D8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383</w:t>
            </w:r>
          </w:p>
        </w:tc>
      </w:tr>
      <w:tr w:rsidR="003C1668" w:rsidRPr="009251F7" w14:paraId="3525C138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9BA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CP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CFE" w14:textId="73ACF4C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8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D7F" w14:textId="63297B1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62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714" w14:textId="7680CAC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189</w:t>
            </w:r>
          </w:p>
        </w:tc>
      </w:tr>
      <w:tr w:rsidR="003C1668" w:rsidRPr="009251F7" w14:paraId="04C942A2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ADA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CP2-Scor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7F1" w14:textId="222D84A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9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B9C" w14:textId="1B0A0BF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70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F50" w14:textId="33A9B676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812</w:t>
            </w:r>
          </w:p>
        </w:tc>
      </w:tr>
      <w:tr w:rsidR="003C1668" w:rsidRPr="009251F7" w14:paraId="7C31A2FB" w14:textId="77777777" w:rsidTr="00CF70F9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E9EA" w14:textId="77777777" w:rsidR="00EC409A" w:rsidRPr="009251F7" w:rsidRDefault="00EC409A" w:rsidP="00CD5229">
            <w:pPr>
              <w:spacing w:after="0" w:line="276" w:lineRule="auto"/>
              <w:jc w:val="lef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Protein expression</w:t>
            </w:r>
            <w:r w:rsidRPr="009251F7">
              <w:rPr>
                <w:rFonts w:ascii="Calibri" w:eastAsia="Times New Roman" w:hAnsi="Calibri" w:cs="Calibri"/>
                <w:b/>
                <w:bCs/>
                <w:spacing w:val="0"/>
                <w:szCs w:val="24"/>
                <w:lang w:eastAsia="de-AT"/>
              </w:rPr>
              <w:t xml:space="preserve"> (n=102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7E2B" w14:textId="61DF762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E807" w14:textId="54C4134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150E" w14:textId="012365BB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b/>
                <w:spacing w:val="0"/>
              </w:rPr>
            </w:pPr>
          </w:p>
        </w:tc>
      </w:tr>
      <w:tr w:rsidR="003C1668" w:rsidRPr="009251F7" w14:paraId="5390CBD0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82C7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F0F" w14:textId="1EF12EC3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FDC" w14:textId="404A8ED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24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13F" w14:textId="7C037B65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309</w:t>
            </w:r>
          </w:p>
        </w:tc>
      </w:tr>
      <w:tr w:rsidR="003C1668" w:rsidRPr="009251F7" w14:paraId="585869BA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0CD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CP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B4B" w14:textId="55D8DD21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225" w14:textId="01DA80DF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39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3FB2" w14:textId="16E4A44A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437</w:t>
            </w:r>
          </w:p>
        </w:tc>
      </w:tr>
      <w:tr w:rsidR="00EC409A" w:rsidRPr="009251F7" w14:paraId="64913489" w14:textId="77777777" w:rsidTr="00CF70F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EB25" w14:textId="77777777" w:rsidR="00EC409A" w:rsidRPr="009251F7" w:rsidRDefault="00EC409A" w:rsidP="00CD5229">
            <w:pPr>
              <w:spacing w:after="0" w:line="276" w:lineRule="auto"/>
              <w:jc w:val="right"/>
              <w:rPr>
                <w:rFonts w:ascii="Calibri" w:hAnsi="Calibri"/>
                <w:b/>
                <w:spacing w:val="0"/>
              </w:rPr>
            </w:pPr>
            <w:r w:rsidRPr="009251F7">
              <w:rPr>
                <w:rFonts w:ascii="Calibri" w:hAnsi="Calibri"/>
                <w:b/>
                <w:spacing w:val="0"/>
              </w:rPr>
              <w:t>YY1CP2-Scor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DDD6" w14:textId="1C9BC960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5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03BB" w14:textId="6D892629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18-1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DE1F" w14:textId="649613F2" w:rsidR="00EC409A" w:rsidRPr="009251F7" w:rsidRDefault="00EC409A" w:rsidP="00CD5229">
            <w:pPr>
              <w:spacing w:after="0" w:line="276" w:lineRule="auto"/>
              <w:jc w:val="center"/>
              <w:rPr>
                <w:rFonts w:ascii="Calibri" w:hAnsi="Calibri"/>
                <w:spacing w:val="0"/>
              </w:rPr>
            </w:pPr>
            <w:r w:rsidRPr="009251F7">
              <w:rPr>
                <w:rFonts w:ascii="Calibri" w:hAnsi="Calibri"/>
                <w:spacing w:val="0"/>
              </w:rPr>
              <w:t>0</w:t>
            </w:r>
            <w:r w:rsidR="0006581F" w:rsidRPr="009251F7">
              <w:rPr>
                <w:rFonts w:ascii="Calibri" w:hAnsi="Calibri"/>
                <w:spacing w:val="0"/>
              </w:rPr>
              <w:t>.</w:t>
            </w:r>
            <w:r w:rsidRPr="009251F7">
              <w:rPr>
                <w:rFonts w:ascii="Calibri" w:hAnsi="Calibri"/>
                <w:spacing w:val="0"/>
              </w:rPr>
              <w:t>196</w:t>
            </w:r>
          </w:p>
        </w:tc>
      </w:tr>
    </w:tbl>
    <w:p w14:paraId="168C4D50" w14:textId="6C36F2EA" w:rsidR="00225D92" w:rsidRPr="009251F7" w:rsidRDefault="00225D92" w:rsidP="00225D92">
      <w:pPr>
        <w:rPr>
          <w:rFonts w:cs="Arial"/>
          <w:szCs w:val="24"/>
        </w:rPr>
      </w:pPr>
    </w:p>
    <w:sectPr w:rsidR="00225D92" w:rsidRPr="009251F7" w:rsidSect="009D7C00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27DEC" w14:textId="77777777" w:rsidR="007B319B" w:rsidRDefault="007B319B" w:rsidP="00225D92">
      <w:r>
        <w:separator/>
      </w:r>
    </w:p>
  </w:endnote>
  <w:endnote w:type="continuationSeparator" w:id="0">
    <w:p w14:paraId="12B7C31C" w14:textId="77777777" w:rsidR="007B319B" w:rsidRDefault="007B319B" w:rsidP="00225D92">
      <w:r>
        <w:continuationSeparator/>
      </w:r>
    </w:p>
  </w:endnote>
  <w:endnote w:type="continuationNotice" w:id="1">
    <w:p w14:paraId="4BF36492" w14:textId="77777777" w:rsidR="007B319B" w:rsidRDefault="007B3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544152"/>
      <w:docPartObj>
        <w:docPartGallery w:val="Page Numbers (Bottom of Page)"/>
        <w:docPartUnique/>
      </w:docPartObj>
    </w:sdtPr>
    <w:sdtEndPr/>
    <w:sdtContent>
      <w:p w14:paraId="559F61BE" w14:textId="29903DAB" w:rsidR="00CF70F9" w:rsidRDefault="00CF70F9" w:rsidP="00225D92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1680">
          <w:rPr>
            <w:noProof/>
            <w:lang w:val="de-DE"/>
          </w:rPr>
          <w:t>3</w:t>
        </w:r>
        <w:r>
          <w:fldChar w:fldCharType="end"/>
        </w:r>
      </w:p>
    </w:sdtContent>
  </w:sdt>
  <w:p w14:paraId="5E7596FB" w14:textId="77777777" w:rsidR="00CF70F9" w:rsidRDefault="00CF70F9" w:rsidP="00225D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7724A" w14:textId="77777777" w:rsidR="007B319B" w:rsidRDefault="007B319B" w:rsidP="00225D92">
      <w:r>
        <w:separator/>
      </w:r>
    </w:p>
  </w:footnote>
  <w:footnote w:type="continuationSeparator" w:id="0">
    <w:p w14:paraId="765239C6" w14:textId="77777777" w:rsidR="007B319B" w:rsidRDefault="007B319B" w:rsidP="00225D92">
      <w:r>
        <w:continuationSeparator/>
      </w:r>
    </w:p>
  </w:footnote>
  <w:footnote w:type="continuationNotice" w:id="1">
    <w:p w14:paraId="6D5A0E27" w14:textId="77777777" w:rsidR="007B319B" w:rsidRDefault="007B319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A40AA9" w14:textId="77777777" w:rsidR="00CF70F9" w:rsidRDefault="00CF70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F3BCA"/>
    <w:multiLevelType w:val="hybridMultilevel"/>
    <w:tmpl w:val="31747F30"/>
    <w:lvl w:ilvl="0" w:tplc="FF9ED4A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75432"/>
    <w:multiLevelType w:val="hybridMultilevel"/>
    <w:tmpl w:val="5D5E7D52"/>
    <w:lvl w:ilvl="0" w:tplc="DABE2A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714ACD"/>
    <w:multiLevelType w:val="hybridMultilevel"/>
    <w:tmpl w:val="6CE29616"/>
    <w:lvl w:ilvl="0" w:tplc="27DEF3E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A51D6"/>
    <w:multiLevelType w:val="multilevel"/>
    <w:tmpl w:val="6504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215F0A"/>
    <w:multiLevelType w:val="hybridMultilevel"/>
    <w:tmpl w:val="9B407572"/>
    <w:lvl w:ilvl="0" w:tplc="1676F1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365"/>
    <w:rsid w:val="00001A3E"/>
    <w:rsid w:val="0000202E"/>
    <w:rsid w:val="00002166"/>
    <w:rsid w:val="000028E3"/>
    <w:rsid w:val="00002976"/>
    <w:rsid w:val="00002F9B"/>
    <w:rsid w:val="0000358B"/>
    <w:rsid w:val="000035C7"/>
    <w:rsid w:val="00003FA8"/>
    <w:rsid w:val="000046A6"/>
    <w:rsid w:val="00004E1A"/>
    <w:rsid w:val="00004F93"/>
    <w:rsid w:val="000053D4"/>
    <w:rsid w:val="00005FBB"/>
    <w:rsid w:val="000067E3"/>
    <w:rsid w:val="00007228"/>
    <w:rsid w:val="00007D6F"/>
    <w:rsid w:val="00010258"/>
    <w:rsid w:val="000114AB"/>
    <w:rsid w:val="00011979"/>
    <w:rsid w:val="00012374"/>
    <w:rsid w:val="0001240A"/>
    <w:rsid w:val="00012701"/>
    <w:rsid w:val="00013749"/>
    <w:rsid w:val="00013A11"/>
    <w:rsid w:val="00013EBB"/>
    <w:rsid w:val="00014138"/>
    <w:rsid w:val="000145AF"/>
    <w:rsid w:val="00014A35"/>
    <w:rsid w:val="00015299"/>
    <w:rsid w:val="00016797"/>
    <w:rsid w:val="000175F9"/>
    <w:rsid w:val="00017E50"/>
    <w:rsid w:val="00017FA5"/>
    <w:rsid w:val="00020B0E"/>
    <w:rsid w:val="000214E9"/>
    <w:rsid w:val="000224EF"/>
    <w:rsid w:val="00023750"/>
    <w:rsid w:val="000243B1"/>
    <w:rsid w:val="0002453B"/>
    <w:rsid w:val="00024576"/>
    <w:rsid w:val="00024BFE"/>
    <w:rsid w:val="00024DFA"/>
    <w:rsid w:val="00024FE3"/>
    <w:rsid w:val="00025790"/>
    <w:rsid w:val="00025FD4"/>
    <w:rsid w:val="00026171"/>
    <w:rsid w:val="00026C45"/>
    <w:rsid w:val="000278A5"/>
    <w:rsid w:val="00027D17"/>
    <w:rsid w:val="000300E3"/>
    <w:rsid w:val="00030FE7"/>
    <w:rsid w:val="00031297"/>
    <w:rsid w:val="00032532"/>
    <w:rsid w:val="00032FE2"/>
    <w:rsid w:val="000330D9"/>
    <w:rsid w:val="00033BFE"/>
    <w:rsid w:val="00034633"/>
    <w:rsid w:val="000350EB"/>
    <w:rsid w:val="00035C37"/>
    <w:rsid w:val="00035C4E"/>
    <w:rsid w:val="000361E2"/>
    <w:rsid w:val="00036DD5"/>
    <w:rsid w:val="000377E0"/>
    <w:rsid w:val="000379E2"/>
    <w:rsid w:val="0004047A"/>
    <w:rsid w:val="000405C2"/>
    <w:rsid w:val="00041633"/>
    <w:rsid w:val="00041D9D"/>
    <w:rsid w:val="00041FAF"/>
    <w:rsid w:val="00042A3A"/>
    <w:rsid w:val="000433DD"/>
    <w:rsid w:val="0004471D"/>
    <w:rsid w:val="00044CF2"/>
    <w:rsid w:val="00045578"/>
    <w:rsid w:val="0004569F"/>
    <w:rsid w:val="0004570B"/>
    <w:rsid w:val="000463B9"/>
    <w:rsid w:val="0004766F"/>
    <w:rsid w:val="00051AC4"/>
    <w:rsid w:val="00051F05"/>
    <w:rsid w:val="00052857"/>
    <w:rsid w:val="00052895"/>
    <w:rsid w:val="000530BF"/>
    <w:rsid w:val="00053F21"/>
    <w:rsid w:val="00055663"/>
    <w:rsid w:val="000563AF"/>
    <w:rsid w:val="00057D3C"/>
    <w:rsid w:val="0006008D"/>
    <w:rsid w:val="000605FF"/>
    <w:rsid w:val="000609AA"/>
    <w:rsid w:val="0006187E"/>
    <w:rsid w:val="00061D7B"/>
    <w:rsid w:val="00062055"/>
    <w:rsid w:val="00063525"/>
    <w:rsid w:val="00063AF4"/>
    <w:rsid w:val="0006416F"/>
    <w:rsid w:val="0006448C"/>
    <w:rsid w:val="0006556E"/>
    <w:rsid w:val="0006581F"/>
    <w:rsid w:val="00066493"/>
    <w:rsid w:val="000678D6"/>
    <w:rsid w:val="00070755"/>
    <w:rsid w:val="0007085D"/>
    <w:rsid w:val="000720F8"/>
    <w:rsid w:val="0007241E"/>
    <w:rsid w:val="000732B4"/>
    <w:rsid w:val="00073B9F"/>
    <w:rsid w:val="00073C6A"/>
    <w:rsid w:val="00073CE4"/>
    <w:rsid w:val="00073E81"/>
    <w:rsid w:val="000747A2"/>
    <w:rsid w:val="00074851"/>
    <w:rsid w:val="000749FD"/>
    <w:rsid w:val="00075387"/>
    <w:rsid w:val="0007563A"/>
    <w:rsid w:val="00075C87"/>
    <w:rsid w:val="0007729D"/>
    <w:rsid w:val="0007758F"/>
    <w:rsid w:val="00077A8B"/>
    <w:rsid w:val="00081277"/>
    <w:rsid w:val="00081FB4"/>
    <w:rsid w:val="00082678"/>
    <w:rsid w:val="00082CE7"/>
    <w:rsid w:val="00082E5A"/>
    <w:rsid w:val="000833E9"/>
    <w:rsid w:val="00083769"/>
    <w:rsid w:val="0008499A"/>
    <w:rsid w:val="00084EF6"/>
    <w:rsid w:val="0008503C"/>
    <w:rsid w:val="00085B29"/>
    <w:rsid w:val="00085E2B"/>
    <w:rsid w:val="00085E6C"/>
    <w:rsid w:val="00085EFA"/>
    <w:rsid w:val="000861FD"/>
    <w:rsid w:val="00086488"/>
    <w:rsid w:val="00086EA3"/>
    <w:rsid w:val="000871F6"/>
    <w:rsid w:val="00087A8D"/>
    <w:rsid w:val="00090719"/>
    <w:rsid w:val="00091067"/>
    <w:rsid w:val="00091B39"/>
    <w:rsid w:val="00091FB0"/>
    <w:rsid w:val="00091FC8"/>
    <w:rsid w:val="000921C0"/>
    <w:rsid w:val="000926B4"/>
    <w:rsid w:val="00092B18"/>
    <w:rsid w:val="0009333F"/>
    <w:rsid w:val="00093752"/>
    <w:rsid w:val="0009376B"/>
    <w:rsid w:val="00093A18"/>
    <w:rsid w:val="00094BD8"/>
    <w:rsid w:val="00095052"/>
    <w:rsid w:val="0009566A"/>
    <w:rsid w:val="00095999"/>
    <w:rsid w:val="00095C89"/>
    <w:rsid w:val="00096ED0"/>
    <w:rsid w:val="00097962"/>
    <w:rsid w:val="00097FCF"/>
    <w:rsid w:val="000A122D"/>
    <w:rsid w:val="000A227D"/>
    <w:rsid w:val="000A397A"/>
    <w:rsid w:val="000A4823"/>
    <w:rsid w:val="000A6528"/>
    <w:rsid w:val="000A6A6A"/>
    <w:rsid w:val="000A7616"/>
    <w:rsid w:val="000A7706"/>
    <w:rsid w:val="000A7C40"/>
    <w:rsid w:val="000A7D08"/>
    <w:rsid w:val="000B1066"/>
    <w:rsid w:val="000B1A66"/>
    <w:rsid w:val="000B29F3"/>
    <w:rsid w:val="000B2C31"/>
    <w:rsid w:val="000B345C"/>
    <w:rsid w:val="000B5F9D"/>
    <w:rsid w:val="000B7E8C"/>
    <w:rsid w:val="000C0B0C"/>
    <w:rsid w:val="000C0BEA"/>
    <w:rsid w:val="000C0E6A"/>
    <w:rsid w:val="000C2097"/>
    <w:rsid w:val="000C210B"/>
    <w:rsid w:val="000C21B8"/>
    <w:rsid w:val="000C26E7"/>
    <w:rsid w:val="000C374A"/>
    <w:rsid w:val="000C3B31"/>
    <w:rsid w:val="000C3D1C"/>
    <w:rsid w:val="000C3D88"/>
    <w:rsid w:val="000C3E3C"/>
    <w:rsid w:val="000C48DF"/>
    <w:rsid w:val="000C521D"/>
    <w:rsid w:val="000C67EC"/>
    <w:rsid w:val="000D00F9"/>
    <w:rsid w:val="000D11BB"/>
    <w:rsid w:val="000D1A14"/>
    <w:rsid w:val="000D200C"/>
    <w:rsid w:val="000D2546"/>
    <w:rsid w:val="000D255B"/>
    <w:rsid w:val="000D2CF8"/>
    <w:rsid w:val="000D3C6A"/>
    <w:rsid w:val="000D3FCE"/>
    <w:rsid w:val="000D49E1"/>
    <w:rsid w:val="000D4EA0"/>
    <w:rsid w:val="000D5ADA"/>
    <w:rsid w:val="000D6FED"/>
    <w:rsid w:val="000D756B"/>
    <w:rsid w:val="000D77B0"/>
    <w:rsid w:val="000D78F4"/>
    <w:rsid w:val="000D7ACE"/>
    <w:rsid w:val="000D7BB6"/>
    <w:rsid w:val="000E09E9"/>
    <w:rsid w:val="000E153D"/>
    <w:rsid w:val="000E1599"/>
    <w:rsid w:val="000E18A2"/>
    <w:rsid w:val="000E1B89"/>
    <w:rsid w:val="000E255D"/>
    <w:rsid w:val="000E27A5"/>
    <w:rsid w:val="000E3AF9"/>
    <w:rsid w:val="000E3C27"/>
    <w:rsid w:val="000E3DBA"/>
    <w:rsid w:val="000E3E6D"/>
    <w:rsid w:val="000E3E89"/>
    <w:rsid w:val="000E3EB5"/>
    <w:rsid w:val="000E3EF5"/>
    <w:rsid w:val="000E44DF"/>
    <w:rsid w:val="000E47ED"/>
    <w:rsid w:val="000E4AA9"/>
    <w:rsid w:val="000E4E6E"/>
    <w:rsid w:val="000E4FEF"/>
    <w:rsid w:val="000E5864"/>
    <w:rsid w:val="000E6EDF"/>
    <w:rsid w:val="000E6FB9"/>
    <w:rsid w:val="000E72DE"/>
    <w:rsid w:val="000E75A3"/>
    <w:rsid w:val="000E7B4F"/>
    <w:rsid w:val="000E7CCE"/>
    <w:rsid w:val="000E7D82"/>
    <w:rsid w:val="000F0FA8"/>
    <w:rsid w:val="000F162E"/>
    <w:rsid w:val="000F2CA3"/>
    <w:rsid w:val="000F313A"/>
    <w:rsid w:val="000F34AB"/>
    <w:rsid w:val="000F35CF"/>
    <w:rsid w:val="000F37DE"/>
    <w:rsid w:val="000F3A31"/>
    <w:rsid w:val="000F5270"/>
    <w:rsid w:val="000F5D73"/>
    <w:rsid w:val="000F6221"/>
    <w:rsid w:val="000F6D95"/>
    <w:rsid w:val="000F6DF1"/>
    <w:rsid w:val="000F7083"/>
    <w:rsid w:val="000F78C5"/>
    <w:rsid w:val="000F7AFF"/>
    <w:rsid w:val="00100237"/>
    <w:rsid w:val="00100808"/>
    <w:rsid w:val="001008CA"/>
    <w:rsid w:val="00100CF9"/>
    <w:rsid w:val="00101978"/>
    <w:rsid w:val="001022F4"/>
    <w:rsid w:val="00102D4D"/>
    <w:rsid w:val="00103325"/>
    <w:rsid w:val="00103AE0"/>
    <w:rsid w:val="00103D58"/>
    <w:rsid w:val="00103E9A"/>
    <w:rsid w:val="001047CC"/>
    <w:rsid w:val="00104AEB"/>
    <w:rsid w:val="00105020"/>
    <w:rsid w:val="001056C2"/>
    <w:rsid w:val="0010635A"/>
    <w:rsid w:val="0010635B"/>
    <w:rsid w:val="00106378"/>
    <w:rsid w:val="0010673F"/>
    <w:rsid w:val="001068E1"/>
    <w:rsid w:val="00106E24"/>
    <w:rsid w:val="0010790B"/>
    <w:rsid w:val="00107C2E"/>
    <w:rsid w:val="00107D6F"/>
    <w:rsid w:val="00110650"/>
    <w:rsid w:val="0011067A"/>
    <w:rsid w:val="00110F86"/>
    <w:rsid w:val="001115EE"/>
    <w:rsid w:val="001117E8"/>
    <w:rsid w:val="0011260A"/>
    <w:rsid w:val="0011339F"/>
    <w:rsid w:val="001137E6"/>
    <w:rsid w:val="0011398D"/>
    <w:rsid w:val="0011442A"/>
    <w:rsid w:val="0011453F"/>
    <w:rsid w:val="00114690"/>
    <w:rsid w:val="0011567A"/>
    <w:rsid w:val="00115FC6"/>
    <w:rsid w:val="001165B8"/>
    <w:rsid w:val="00116C15"/>
    <w:rsid w:val="001174D7"/>
    <w:rsid w:val="001175EA"/>
    <w:rsid w:val="00117ACD"/>
    <w:rsid w:val="00120C68"/>
    <w:rsid w:val="001217BB"/>
    <w:rsid w:val="0012221F"/>
    <w:rsid w:val="001232FC"/>
    <w:rsid w:val="00123369"/>
    <w:rsid w:val="001235D3"/>
    <w:rsid w:val="00123720"/>
    <w:rsid w:val="00123BB9"/>
    <w:rsid w:val="00123D9B"/>
    <w:rsid w:val="00123EE7"/>
    <w:rsid w:val="00125A65"/>
    <w:rsid w:val="00125C30"/>
    <w:rsid w:val="00126BF1"/>
    <w:rsid w:val="001277D7"/>
    <w:rsid w:val="00130E99"/>
    <w:rsid w:val="00130F67"/>
    <w:rsid w:val="00131524"/>
    <w:rsid w:val="00131F35"/>
    <w:rsid w:val="0013209E"/>
    <w:rsid w:val="00132643"/>
    <w:rsid w:val="00132659"/>
    <w:rsid w:val="00132888"/>
    <w:rsid w:val="00132AD9"/>
    <w:rsid w:val="00133CC4"/>
    <w:rsid w:val="00134484"/>
    <w:rsid w:val="00134542"/>
    <w:rsid w:val="00134B11"/>
    <w:rsid w:val="00136215"/>
    <w:rsid w:val="00136C89"/>
    <w:rsid w:val="0013772E"/>
    <w:rsid w:val="001377FF"/>
    <w:rsid w:val="00140684"/>
    <w:rsid w:val="00140999"/>
    <w:rsid w:val="00141035"/>
    <w:rsid w:val="00142486"/>
    <w:rsid w:val="00142496"/>
    <w:rsid w:val="00143B4B"/>
    <w:rsid w:val="00143BB1"/>
    <w:rsid w:val="00143C41"/>
    <w:rsid w:val="0014415B"/>
    <w:rsid w:val="00144665"/>
    <w:rsid w:val="001454C5"/>
    <w:rsid w:val="00145BE9"/>
    <w:rsid w:val="0014607C"/>
    <w:rsid w:val="0014739C"/>
    <w:rsid w:val="00147653"/>
    <w:rsid w:val="00147A3C"/>
    <w:rsid w:val="00147E0C"/>
    <w:rsid w:val="0015071B"/>
    <w:rsid w:val="00150C71"/>
    <w:rsid w:val="00150D71"/>
    <w:rsid w:val="00151B51"/>
    <w:rsid w:val="00151F80"/>
    <w:rsid w:val="001526E0"/>
    <w:rsid w:val="00152C50"/>
    <w:rsid w:val="0015340D"/>
    <w:rsid w:val="00154AE1"/>
    <w:rsid w:val="00154E9B"/>
    <w:rsid w:val="001554D8"/>
    <w:rsid w:val="001558CB"/>
    <w:rsid w:val="00155BAE"/>
    <w:rsid w:val="00155EF1"/>
    <w:rsid w:val="0015622C"/>
    <w:rsid w:val="00160063"/>
    <w:rsid w:val="0016047A"/>
    <w:rsid w:val="00160981"/>
    <w:rsid w:val="00160F09"/>
    <w:rsid w:val="00161440"/>
    <w:rsid w:val="00162165"/>
    <w:rsid w:val="0016269A"/>
    <w:rsid w:val="00163B9C"/>
    <w:rsid w:val="0016424A"/>
    <w:rsid w:val="00165546"/>
    <w:rsid w:val="0016749A"/>
    <w:rsid w:val="001701F0"/>
    <w:rsid w:val="0017050F"/>
    <w:rsid w:val="0017056A"/>
    <w:rsid w:val="001707B4"/>
    <w:rsid w:val="00170F3E"/>
    <w:rsid w:val="0017196E"/>
    <w:rsid w:val="001720DD"/>
    <w:rsid w:val="001729B7"/>
    <w:rsid w:val="00173B28"/>
    <w:rsid w:val="00174832"/>
    <w:rsid w:val="0017528A"/>
    <w:rsid w:val="00176E4C"/>
    <w:rsid w:val="00180496"/>
    <w:rsid w:val="00181823"/>
    <w:rsid w:val="00181E6F"/>
    <w:rsid w:val="0018257E"/>
    <w:rsid w:val="00182706"/>
    <w:rsid w:val="001827A8"/>
    <w:rsid w:val="00182939"/>
    <w:rsid w:val="001835AB"/>
    <w:rsid w:val="00183C25"/>
    <w:rsid w:val="00184729"/>
    <w:rsid w:val="0018478C"/>
    <w:rsid w:val="00185616"/>
    <w:rsid w:val="00185E9B"/>
    <w:rsid w:val="0018629E"/>
    <w:rsid w:val="0018732A"/>
    <w:rsid w:val="00187AB9"/>
    <w:rsid w:val="00190EBE"/>
    <w:rsid w:val="00190FE3"/>
    <w:rsid w:val="001913AD"/>
    <w:rsid w:val="001914CC"/>
    <w:rsid w:val="00191B84"/>
    <w:rsid w:val="00192403"/>
    <w:rsid w:val="0019261C"/>
    <w:rsid w:val="0019371B"/>
    <w:rsid w:val="0019377B"/>
    <w:rsid w:val="001938DF"/>
    <w:rsid w:val="00193968"/>
    <w:rsid w:val="00194270"/>
    <w:rsid w:val="0019444D"/>
    <w:rsid w:val="00195A81"/>
    <w:rsid w:val="001961E1"/>
    <w:rsid w:val="00196736"/>
    <w:rsid w:val="0019677E"/>
    <w:rsid w:val="001A01F5"/>
    <w:rsid w:val="001A0DE8"/>
    <w:rsid w:val="001A1ADA"/>
    <w:rsid w:val="001A1F27"/>
    <w:rsid w:val="001A2831"/>
    <w:rsid w:val="001A2976"/>
    <w:rsid w:val="001A2E3D"/>
    <w:rsid w:val="001A347C"/>
    <w:rsid w:val="001A4A10"/>
    <w:rsid w:val="001A710F"/>
    <w:rsid w:val="001A72E7"/>
    <w:rsid w:val="001A75EE"/>
    <w:rsid w:val="001A7914"/>
    <w:rsid w:val="001A7EF6"/>
    <w:rsid w:val="001A7FCB"/>
    <w:rsid w:val="001B0449"/>
    <w:rsid w:val="001B0947"/>
    <w:rsid w:val="001B0D52"/>
    <w:rsid w:val="001B0EBD"/>
    <w:rsid w:val="001B2202"/>
    <w:rsid w:val="001B24A2"/>
    <w:rsid w:val="001B28CF"/>
    <w:rsid w:val="001B3CEF"/>
    <w:rsid w:val="001B47D7"/>
    <w:rsid w:val="001B553B"/>
    <w:rsid w:val="001B61D6"/>
    <w:rsid w:val="001B7062"/>
    <w:rsid w:val="001B76F7"/>
    <w:rsid w:val="001C032A"/>
    <w:rsid w:val="001C175F"/>
    <w:rsid w:val="001C19D3"/>
    <w:rsid w:val="001C2A4A"/>
    <w:rsid w:val="001C362C"/>
    <w:rsid w:val="001C3E1D"/>
    <w:rsid w:val="001C475D"/>
    <w:rsid w:val="001C6231"/>
    <w:rsid w:val="001C6D67"/>
    <w:rsid w:val="001C7B44"/>
    <w:rsid w:val="001C7D08"/>
    <w:rsid w:val="001D1679"/>
    <w:rsid w:val="001D2B33"/>
    <w:rsid w:val="001D3881"/>
    <w:rsid w:val="001D4678"/>
    <w:rsid w:val="001D4BB5"/>
    <w:rsid w:val="001D501A"/>
    <w:rsid w:val="001D50F5"/>
    <w:rsid w:val="001D5691"/>
    <w:rsid w:val="001D5B58"/>
    <w:rsid w:val="001D6B40"/>
    <w:rsid w:val="001D74FD"/>
    <w:rsid w:val="001E0C67"/>
    <w:rsid w:val="001E1153"/>
    <w:rsid w:val="001E126F"/>
    <w:rsid w:val="001E191B"/>
    <w:rsid w:val="001E38CF"/>
    <w:rsid w:val="001E394D"/>
    <w:rsid w:val="001E4281"/>
    <w:rsid w:val="001E42ED"/>
    <w:rsid w:val="001E44B2"/>
    <w:rsid w:val="001E4829"/>
    <w:rsid w:val="001E4983"/>
    <w:rsid w:val="001E4EB8"/>
    <w:rsid w:val="001E7B3B"/>
    <w:rsid w:val="001F09D9"/>
    <w:rsid w:val="001F0E5F"/>
    <w:rsid w:val="001F1B21"/>
    <w:rsid w:val="001F3503"/>
    <w:rsid w:val="001F3C1E"/>
    <w:rsid w:val="001F46F9"/>
    <w:rsid w:val="001F492D"/>
    <w:rsid w:val="001F4B9F"/>
    <w:rsid w:val="001F4D5D"/>
    <w:rsid w:val="001F5A0E"/>
    <w:rsid w:val="001F682A"/>
    <w:rsid w:val="001F6C30"/>
    <w:rsid w:val="0020036F"/>
    <w:rsid w:val="0020098E"/>
    <w:rsid w:val="0020201F"/>
    <w:rsid w:val="00202351"/>
    <w:rsid w:val="00202BA7"/>
    <w:rsid w:val="00203151"/>
    <w:rsid w:val="00203CDA"/>
    <w:rsid w:val="002040A2"/>
    <w:rsid w:val="002043D6"/>
    <w:rsid w:val="00204D11"/>
    <w:rsid w:val="00204F55"/>
    <w:rsid w:val="0020527C"/>
    <w:rsid w:val="0020557D"/>
    <w:rsid w:val="0020592D"/>
    <w:rsid w:val="00205E2F"/>
    <w:rsid w:val="00206601"/>
    <w:rsid w:val="0020691A"/>
    <w:rsid w:val="00206FF7"/>
    <w:rsid w:val="002107C4"/>
    <w:rsid w:val="00210D00"/>
    <w:rsid w:val="00211314"/>
    <w:rsid w:val="0021172E"/>
    <w:rsid w:val="0021216B"/>
    <w:rsid w:val="002124ED"/>
    <w:rsid w:val="002125D5"/>
    <w:rsid w:val="00212C97"/>
    <w:rsid w:val="00212E72"/>
    <w:rsid w:val="00212EA1"/>
    <w:rsid w:val="00212FCB"/>
    <w:rsid w:val="00213D7B"/>
    <w:rsid w:val="00213F8E"/>
    <w:rsid w:val="0021413F"/>
    <w:rsid w:val="00216924"/>
    <w:rsid w:val="002177F5"/>
    <w:rsid w:val="00217A4B"/>
    <w:rsid w:val="002214F1"/>
    <w:rsid w:val="00221B73"/>
    <w:rsid w:val="0022211F"/>
    <w:rsid w:val="00222B28"/>
    <w:rsid w:val="002243F5"/>
    <w:rsid w:val="00224F1D"/>
    <w:rsid w:val="00224F70"/>
    <w:rsid w:val="00225556"/>
    <w:rsid w:val="00225D92"/>
    <w:rsid w:val="00226159"/>
    <w:rsid w:val="002264AC"/>
    <w:rsid w:val="00226A3F"/>
    <w:rsid w:val="00227AFE"/>
    <w:rsid w:val="00230356"/>
    <w:rsid w:val="00231B8D"/>
    <w:rsid w:val="002325B3"/>
    <w:rsid w:val="002347DB"/>
    <w:rsid w:val="002348CE"/>
    <w:rsid w:val="00234C19"/>
    <w:rsid w:val="00235439"/>
    <w:rsid w:val="00235CCC"/>
    <w:rsid w:val="00236888"/>
    <w:rsid w:val="00236EA4"/>
    <w:rsid w:val="00237617"/>
    <w:rsid w:val="00237A73"/>
    <w:rsid w:val="00237B7D"/>
    <w:rsid w:val="002404D4"/>
    <w:rsid w:val="002406C2"/>
    <w:rsid w:val="00241028"/>
    <w:rsid w:val="0024139E"/>
    <w:rsid w:val="0024151C"/>
    <w:rsid w:val="00241B35"/>
    <w:rsid w:val="00241BDE"/>
    <w:rsid w:val="00242077"/>
    <w:rsid w:val="002422F4"/>
    <w:rsid w:val="00242530"/>
    <w:rsid w:val="002449A9"/>
    <w:rsid w:val="00244BC5"/>
    <w:rsid w:val="002450EA"/>
    <w:rsid w:val="0024515E"/>
    <w:rsid w:val="0024537A"/>
    <w:rsid w:val="0024610D"/>
    <w:rsid w:val="002466C9"/>
    <w:rsid w:val="0024728B"/>
    <w:rsid w:val="00247A02"/>
    <w:rsid w:val="00247E03"/>
    <w:rsid w:val="00247F48"/>
    <w:rsid w:val="0025004F"/>
    <w:rsid w:val="00250061"/>
    <w:rsid w:val="00250F0E"/>
    <w:rsid w:val="00251E6D"/>
    <w:rsid w:val="002562B6"/>
    <w:rsid w:val="002565FC"/>
    <w:rsid w:val="00257469"/>
    <w:rsid w:val="0026005D"/>
    <w:rsid w:val="00260696"/>
    <w:rsid w:val="00260AD0"/>
    <w:rsid w:val="00260EEA"/>
    <w:rsid w:val="00260F04"/>
    <w:rsid w:val="002619D0"/>
    <w:rsid w:val="002628D6"/>
    <w:rsid w:val="00262D2D"/>
    <w:rsid w:val="002630BE"/>
    <w:rsid w:val="0026398C"/>
    <w:rsid w:val="0026472E"/>
    <w:rsid w:val="0026494D"/>
    <w:rsid w:val="00264C88"/>
    <w:rsid w:val="00265581"/>
    <w:rsid w:val="00265837"/>
    <w:rsid w:val="002658F9"/>
    <w:rsid w:val="00266396"/>
    <w:rsid w:val="00266527"/>
    <w:rsid w:val="00266D60"/>
    <w:rsid w:val="00267E22"/>
    <w:rsid w:val="002700B0"/>
    <w:rsid w:val="002700CC"/>
    <w:rsid w:val="00270113"/>
    <w:rsid w:val="00270DD8"/>
    <w:rsid w:val="00271837"/>
    <w:rsid w:val="002719E9"/>
    <w:rsid w:val="0027303A"/>
    <w:rsid w:val="00273583"/>
    <w:rsid w:val="00273B3C"/>
    <w:rsid w:val="00274A3C"/>
    <w:rsid w:val="00274A82"/>
    <w:rsid w:val="00274F5D"/>
    <w:rsid w:val="00275823"/>
    <w:rsid w:val="00275DB6"/>
    <w:rsid w:val="00276591"/>
    <w:rsid w:val="00276F6A"/>
    <w:rsid w:val="00281B6F"/>
    <w:rsid w:val="00281F3F"/>
    <w:rsid w:val="00283AD2"/>
    <w:rsid w:val="002844ED"/>
    <w:rsid w:val="00284574"/>
    <w:rsid w:val="00285310"/>
    <w:rsid w:val="002857E4"/>
    <w:rsid w:val="00286EB2"/>
    <w:rsid w:val="00287383"/>
    <w:rsid w:val="00287407"/>
    <w:rsid w:val="00287441"/>
    <w:rsid w:val="00287622"/>
    <w:rsid w:val="00287667"/>
    <w:rsid w:val="002900A3"/>
    <w:rsid w:val="002906B9"/>
    <w:rsid w:val="00290962"/>
    <w:rsid w:val="00291406"/>
    <w:rsid w:val="00292229"/>
    <w:rsid w:val="00292A76"/>
    <w:rsid w:val="00292D7C"/>
    <w:rsid w:val="002932FD"/>
    <w:rsid w:val="00294513"/>
    <w:rsid w:val="00296027"/>
    <w:rsid w:val="002A15B3"/>
    <w:rsid w:val="002A1650"/>
    <w:rsid w:val="002A245B"/>
    <w:rsid w:val="002A5245"/>
    <w:rsid w:val="002A57E5"/>
    <w:rsid w:val="002A59CF"/>
    <w:rsid w:val="002A5C91"/>
    <w:rsid w:val="002A5F9E"/>
    <w:rsid w:val="002A7565"/>
    <w:rsid w:val="002B0019"/>
    <w:rsid w:val="002B0599"/>
    <w:rsid w:val="002B0D5B"/>
    <w:rsid w:val="002B127E"/>
    <w:rsid w:val="002B1A8D"/>
    <w:rsid w:val="002B2C26"/>
    <w:rsid w:val="002B3BC2"/>
    <w:rsid w:val="002B43AB"/>
    <w:rsid w:val="002B5B79"/>
    <w:rsid w:val="002B627F"/>
    <w:rsid w:val="002B686C"/>
    <w:rsid w:val="002B6A46"/>
    <w:rsid w:val="002B6F20"/>
    <w:rsid w:val="002B7366"/>
    <w:rsid w:val="002B7A98"/>
    <w:rsid w:val="002C0077"/>
    <w:rsid w:val="002C1318"/>
    <w:rsid w:val="002C160C"/>
    <w:rsid w:val="002C1CEB"/>
    <w:rsid w:val="002C2A3C"/>
    <w:rsid w:val="002C383F"/>
    <w:rsid w:val="002C3DBF"/>
    <w:rsid w:val="002C447D"/>
    <w:rsid w:val="002C501C"/>
    <w:rsid w:val="002C5E00"/>
    <w:rsid w:val="002C640B"/>
    <w:rsid w:val="002C6FBD"/>
    <w:rsid w:val="002C6FC9"/>
    <w:rsid w:val="002C7B21"/>
    <w:rsid w:val="002D0A9F"/>
    <w:rsid w:val="002D0B52"/>
    <w:rsid w:val="002D1154"/>
    <w:rsid w:val="002D1200"/>
    <w:rsid w:val="002D1A88"/>
    <w:rsid w:val="002D24C0"/>
    <w:rsid w:val="002D5BD3"/>
    <w:rsid w:val="002D60C6"/>
    <w:rsid w:val="002D65D8"/>
    <w:rsid w:val="002D66DF"/>
    <w:rsid w:val="002D67D6"/>
    <w:rsid w:val="002D7EE7"/>
    <w:rsid w:val="002E003A"/>
    <w:rsid w:val="002E0BFB"/>
    <w:rsid w:val="002E123A"/>
    <w:rsid w:val="002E20AF"/>
    <w:rsid w:val="002E26F2"/>
    <w:rsid w:val="002E2E8F"/>
    <w:rsid w:val="002E30D9"/>
    <w:rsid w:val="002E5AE6"/>
    <w:rsid w:val="002E5BFD"/>
    <w:rsid w:val="002E5C59"/>
    <w:rsid w:val="002F0B56"/>
    <w:rsid w:val="002F16C8"/>
    <w:rsid w:val="002F1C93"/>
    <w:rsid w:val="002F25AF"/>
    <w:rsid w:val="002F28A0"/>
    <w:rsid w:val="002F3A27"/>
    <w:rsid w:val="002F3CB9"/>
    <w:rsid w:val="002F4199"/>
    <w:rsid w:val="002F4385"/>
    <w:rsid w:val="002F43DB"/>
    <w:rsid w:val="002F496B"/>
    <w:rsid w:val="002F4B76"/>
    <w:rsid w:val="002F508C"/>
    <w:rsid w:val="002F57DD"/>
    <w:rsid w:val="002F59A5"/>
    <w:rsid w:val="002F59CF"/>
    <w:rsid w:val="002F689B"/>
    <w:rsid w:val="002F6A0C"/>
    <w:rsid w:val="002F6E00"/>
    <w:rsid w:val="002F7502"/>
    <w:rsid w:val="00300215"/>
    <w:rsid w:val="00300680"/>
    <w:rsid w:val="00300DF7"/>
    <w:rsid w:val="00301027"/>
    <w:rsid w:val="003023C3"/>
    <w:rsid w:val="00302460"/>
    <w:rsid w:val="00302C3C"/>
    <w:rsid w:val="00303CE2"/>
    <w:rsid w:val="00304EB8"/>
    <w:rsid w:val="003054F1"/>
    <w:rsid w:val="00305B8A"/>
    <w:rsid w:val="00306289"/>
    <w:rsid w:val="0030628F"/>
    <w:rsid w:val="00306E68"/>
    <w:rsid w:val="00307A2F"/>
    <w:rsid w:val="00307D55"/>
    <w:rsid w:val="0031108E"/>
    <w:rsid w:val="00311254"/>
    <w:rsid w:val="00311979"/>
    <w:rsid w:val="00312214"/>
    <w:rsid w:val="00312B72"/>
    <w:rsid w:val="00313C3F"/>
    <w:rsid w:val="00314ED5"/>
    <w:rsid w:val="003157B5"/>
    <w:rsid w:val="00315E42"/>
    <w:rsid w:val="003165DC"/>
    <w:rsid w:val="00320954"/>
    <w:rsid w:val="00320968"/>
    <w:rsid w:val="00320B3D"/>
    <w:rsid w:val="00320C18"/>
    <w:rsid w:val="0032145A"/>
    <w:rsid w:val="00321ED4"/>
    <w:rsid w:val="00322C1B"/>
    <w:rsid w:val="00322F1B"/>
    <w:rsid w:val="00323787"/>
    <w:rsid w:val="00323901"/>
    <w:rsid w:val="00323D75"/>
    <w:rsid w:val="00325721"/>
    <w:rsid w:val="00325D4E"/>
    <w:rsid w:val="00325F74"/>
    <w:rsid w:val="0032647D"/>
    <w:rsid w:val="00327539"/>
    <w:rsid w:val="00327A43"/>
    <w:rsid w:val="00327D1A"/>
    <w:rsid w:val="00327F09"/>
    <w:rsid w:val="00330980"/>
    <w:rsid w:val="00330D1A"/>
    <w:rsid w:val="003318E0"/>
    <w:rsid w:val="00331BD0"/>
    <w:rsid w:val="00331D3D"/>
    <w:rsid w:val="00334143"/>
    <w:rsid w:val="003346BB"/>
    <w:rsid w:val="0033496F"/>
    <w:rsid w:val="00334AC9"/>
    <w:rsid w:val="00334B89"/>
    <w:rsid w:val="003353BA"/>
    <w:rsid w:val="0033574E"/>
    <w:rsid w:val="00335967"/>
    <w:rsid w:val="003368F8"/>
    <w:rsid w:val="00336F2A"/>
    <w:rsid w:val="003371EE"/>
    <w:rsid w:val="0033774B"/>
    <w:rsid w:val="00337A16"/>
    <w:rsid w:val="00337DF2"/>
    <w:rsid w:val="00340E8E"/>
    <w:rsid w:val="00340EF4"/>
    <w:rsid w:val="00342AD1"/>
    <w:rsid w:val="00342D1F"/>
    <w:rsid w:val="003434F6"/>
    <w:rsid w:val="003436CA"/>
    <w:rsid w:val="00344A67"/>
    <w:rsid w:val="00344EAE"/>
    <w:rsid w:val="00345066"/>
    <w:rsid w:val="00346029"/>
    <w:rsid w:val="0034606E"/>
    <w:rsid w:val="00346252"/>
    <w:rsid w:val="00346B2C"/>
    <w:rsid w:val="0034765A"/>
    <w:rsid w:val="00347F45"/>
    <w:rsid w:val="00350715"/>
    <w:rsid w:val="00350B14"/>
    <w:rsid w:val="00350EFA"/>
    <w:rsid w:val="003513E9"/>
    <w:rsid w:val="0035206E"/>
    <w:rsid w:val="003522B0"/>
    <w:rsid w:val="003536EA"/>
    <w:rsid w:val="00353B8C"/>
    <w:rsid w:val="00353DCB"/>
    <w:rsid w:val="003543D4"/>
    <w:rsid w:val="003545D2"/>
    <w:rsid w:val="00354F5F"/>
    <w:rsid w:val="0035531E"/>
    <w:rsid w:val="003567FF"/>
    <w:rsid w:val="00356822"/>
    <w:rsid w:val="00357EB8"/>
    <w:rsid w:val="00360100"/>
    <w:rsid w:val="003604B0"/>
    <w:rsid w:val="00360E09"/>
    <w:rsid w:val="00361C45"/>
    <w:rsid w:val="00361EE6"/>
    <w:rsid w:val="003620F8"/>
    <w:rsid w:val="003623A0"/>
    <w:rsid w:val="003629D1"/>
    <w:rsid w:val="00362FE3"/>
    <w:rsid w:val="003630CF"/>
    <w:rsid w:val="00363383"/>
    <w:rsid w:val="003634A6"/>
    <w:rsid w:val="003637A0"/>
    <w:rsid w:val="00364795"/>
    <w:rsid w:val="003647F6"/>
    <w:rsid w:val="00364A2F"/>
    <w:rsid w:val="00364C9E"/>
    <w:rsid w:val="00365C4C"/>
    <w:rsid w:val="003665BD"/>
    <w:rsid w:val="0036670C"/>
    <w:rsid w:val="0036697B"/>
    <w:rsid w:val="00366AF2"/>
    <w:rsid w:val="0037041F"/>
    <w:rsid w:val="00370501"/>
    <w:rsid w:val="003718B7"/>
    <w:rsid w:val="00372396"/>
    <w:rsid w:val="00372418"/>
    <w:rsid w:val="0037261E"/>
    <w:rsid w:val="003727AF"/>
    <w:rsid w:val="003749D5"/>
    <w:rsid w:val="00374B63"/>
    <w:rsid w:val="0037511B"/>
    <w:rsid w:val="00376C77"/>
    <w:rsid w:val="00376CE3"/>
    <w:rsid w:val="00377319"/>
    <w:rsid w:val="00377403"/>
    <w:rsid w:val="00380621"/>
    <w:rsid w:val="00380C42"/>
    <w:rsid w:val="00380DBD"/>
    <w:rsid w:val="0038139B"/>
    <w:rsid w:val="00381436"/>
    <w:rsid w:val="003825FF"/>
    <w:rsid w:val="00382D01"/>
    <w:rsid w:val="003832D7"/>
    <w:rsid w:val="00383393"/>
    <w:rsid w:val="00383EA1"/>
    <w:rsid w:val="00384042"/>
    <w:rsid w:val="00384B0E"/>
    <w:rsid w:val="00384E72"/>
    <w:rsid w:val="00385629"/>
    <w:rsid w:val="00385804"/>
    <w:rsid w:val="00385FF1"/>
    <w:rsid w:val="0038634C"/>
    <w:rsid w:val="0038654C"/>
    <w:rsid w:val="00386E51"/>
    <w:rsid w:val="003874FE"/>
    <w:rsid w:val="00387BF4"/>
    <w:rsid w:val="00390A07"/>
    <w:rsid w:val="00390FBE"/>
    <w:rsid w:val="0039125E"/>
    <w:rsid w:val="00391EEB"/>
    <w:rsid w:val="003935FC"/>
    <w:rsid w:val="00393995"/>
    <w:rsid w:val="00394E50"/>
    <w:rsid w:val="00395965"/>
    <w:rsid w:val="00397546"/>
    <w:rsid w:val="00397848"/>
    <w:rsid w:val="00397B4E"/>
    <w:rsid w:val="00397E9F"/>
    <w:rsid w:val="003A25F7"/>
    <w:rsid w:val="003A2FCD"/>
    <w:rsid w:val="003A37BA"/>
    <w:rsid w:val="003A3DDF"/>
    <w:rsid w:val="003A40A4"/>
    <w:rsid w:val="003B022F"/>
    <w:rsid w:val="003B0539"/>
    <w:rsid w:val="003B0BE3"/>
    <w:rsid w:val="003B16FE"/>
    <w:rsid w:val="003B2C60"/>
    <w:rsid w:val="003B393D"/>
    <w:rsid w:val="003B4AAC"/>
    <w:rsid w:val="003B5F73"/>
    <w:rsid w:val="003B5F7B"/>
    <w:rsid w:val="003B5FEE"/>
    <w:rsid w:val="003C0428"/>
    <w:rsid w:val="003C0C47"/>
    <w:rsid w:val="003C1668"/>
    <w:rsid w:val="003C1A90"/>
    <w:rsid w:val="003C4ACF"/>
    <w:rsid w:val="003C58B5"/>
    <w:rsid w:val="003C6CBF"/>
    <w:rsid w:val="003C6DC9"/>
    <w:rsid w:val="003C70B9"/>
    <w:rsid w:val="003C70C2"/>
    <w:rsid w:val="003D0591"/>
    <w:rsid w:val="003D06B5"/>
    <w:rsid w:val="003D09DD"/>
    <w:rsid w:val="003D0EB9"/>
    <w:rsid w:val="003D1A5A"/>
    <w:rsid w:val="003D1E2E"/>
    <w:rsid w:val="003D2335"/>
    <w:rsid w:val="003D30F2"/>
    <w:rsid w:val="003D3365"/>
    <w:rsid w:val="003D33AD"/>
    <w:rsid w:val="003D34CE"/>
    <w:rsid w:val="003D354C"/>
    <w:rsid w:val="003D37B2"/>
    <w:rsid w:val="003D37ED"/>
    <w:rsid w:val="003D3C1E"/>
    <w:rsid w:val="003D3E2B"/>
    <w:rsid w:val="003D429F"/>
    <w:rsid w:val="003D4BE8"/>
    <w:rsid w:val="003D50D9"/>
    <w:rsid w:val="003D58AD"/>
    <w:rsid w:val="003D60F5"/>
    <w:rsid w:val="003D757B"/>
    <w:rsid w:val="003E0B8A"/>
    <w:rsid w:val="003E1CCD"/>
    <w:rsid w:val="003E1D5B"/>
    <w:rsid w:val="003E1F64"/>
    <w:rsid w:val="003E20BB"/>
    <w:rsid w:val="003E28FD"/>
    <w:rsid w:val="003E358D"/>
    <w:rsid w:val="003E36CF"/>
    <w:rsid w:val="003E42F6"/>
    <w:rsid w:val="003E4421"/>
    <w:rsid w:val="003E4963"/>
    <w:rsid w:val="003E4BBA"/>
    <w:rsid w:val="003E5425"/>
    <w:rsid w:val="003E63EE"/>
    <w:rsid w:val="003E6D78"/>
    <w:rsid w:val="003E6DB1"/>
    <w:rsid w:val="003F1356"/>
    <w:rsid w:val="003F2031"/>
    <w:rsid w:val="003F2399"/>
    <w:rsid w:val="003F2768"/>
    <w:rsid w:val="003F36E1"/>
    <w:rsid w:val="003F3B22"/>
    <w:rsid w:val="003F3E9F"/>
    <w:rsid w:val="003F49F1"/>
    <w:rsid w:val="003F5120"/>
    <w:rsid w:val="003F5BE0"/>
    <w:rsid w:val="003F5D63"/>
    <w:rsid w:val="003F6052"/>
    <w:rsid w:val="003F7796"/>
    <w:rsid w:val="003F7B6A"/>
    <w:rsid w:val="003F7D2E"/>
    <w:rsid w:val="00400BA4"/>
    <w:rsid w:val="004012B9"/>
    <w:rsid w:val="00403AD5"/>
    <w:rsid w:val="00403FB6"/>
    <w:rsid w:val="00404FB3"/>
    <w:rsid w:val="00404FE0"/>
    <w:rsid w:val="00405418"/>
    <w:rsid w:val="00407AD7"/>
    <w:rsid w:val="00410FFA"/>
    <w:rsid w:val="00411D08"/>
    <w:rsid w:val="004130AA"/>
    <w:rsid w:val="004135CB"/>
    <w:rsid w:val="00413E07"/>
    <w:rsid w:val="00414316"/>
    <w:rsid w:val="00415155"/>
    <w:rsid w:val="004163E4"/>
    <w:rsid w:val="004167C3"/>
    <w:rsid w:val="00416B24"/>
    <w:rsid w:val="00417149"/>
    <w:rsid w:val="0042032D"/>
    <w:rsid w:val="00420DBD"/>
    <w:rsid w:val="00420F44"/>
    <w:rsid w:val="004213A9"/>
    <w:rsid w:val="00422A2A"/>
    <w:rsid w:val="00423525"/>
    <w:rsid w:val="0042365E"/>
    <w:rsid w:val="00423761"/>
    <w:rsid w:val="00423F22"/>
    <w:rsid w:val="00423FE6"/>
    <w:rsid w:val="00424AED"/>
    <w:rsid w:val="00424DAB"/>
    <w:rsid w:val="00425189"/>
    <w:rsid w:val="0042549C"/>
    <w:rsid w:val="004254CC"/>
    <w:rsid w:val="00425C64"/>
    <w:rsid w:val="00427EE3"/>
    <w:rsid w:val="00431345"/>
    <w:rsid w:val="004313E1"/>
    <w:rsid w:val="0043372A"/>
    <w:rsid w:val="0043380E"/>
    <w:rsid w:val="0043422C"/>
    <w:rsid w:val="00435B64"/>
    <w:rsid w:val="00436465"/>
    <w:rsid w:val="004375D9"/>
    <w:rsid w:val="00437BD3"/>
    <w:rsid w:val="00437F3D"/>
    <w:rsid w:val="00440AFC"/>
    <w:rsid w:val="00441289"/>
    <w:rsid w:val="004412C8"/>
    <w:rsid w:val="0044208E"/>
    <w:rsid w:val="004422CB"/>
    <w:rsid w:val="00442E1A"/>
    <w:rsid w:val="00442FEB"/>
    <w:rsid w:val="00443336"/>
    <w:rsid w:val="00443F47"/>
    <w:rsid w:val="00444AB9"/>
    <w:rsid w:val="004460DA"/>
    <w:rsid w:val="00446FD1"/>
    <w:rsid w:val="00447693"/>
    <w:rsid w:val="0044769A"/>
    <w:rsid w:val="00447DD9"/>
    <w:rsid w:val="00450496"/>
    <w:rsid w:val="0045133D"/>
    <w:rsid w:val="0045292D"/>
    <w:rsid w:val="00453A11"/>
    <w:rsid w:val="00453F66"/>
    <w:rsid w:val="00454497"/>
    <w:rsid w:val="0045501F"/>
    <w:rsid w:val="0045535B"/>
    <w:rsid w:val="00455A0E"/>
    <w:rsid w:val="0045741A"/>
    <w:rsid w:val="004574E8"/>
    <w:rsid w:val="004577E3"/>
    <w:rsid w:val="00457C7C"/>
    <w:rsid w:val="004600B8"/>
    <w:rsid w:val="0046026D"/>
    <w:rsid w:val="004605CA"/>
    <w:rsid w:val="0046148C"/>
    <w:rsid w:val="00462755"/>
    <w:rsid w:val="004634A4"/>
    <w:rsid w:val="00463DAD"/>
    <w:rsid w:val="00463EFA"/>
    <w:rsid w:val="004641F0"/>
    <w:rsid w:val="004648D3"/>
    <w:rsid w:val="00464DB1"/>
    <w:rsid w:val="0046541D"/>
    <w:rsid w:val="00465E9D"/>
    <w:rsid w:val="00465EED"/>
    <w:rsid w:val="00466071"/>
    <w:rsid w:val="0046610D"/>
    <w:rsid w:val="004663C3"/>
    <w:rsid w:val="00466733"/>
    <w:rsid w:val="00467A42"/>
    <w:rsid w:val="00467D44"/>
    <w:rsid w:val="00467DED"/>
    <w:rsid w:val="00470C99"/>
    <w:rsid w:val="00471AD0"/>
    <w:rsid w:val="00471C3A"/>
    <w:rsid w:val="004732F2"/>
    <w:rsid w:val="0047371E"/>
    <w:rsid w:val="0047374C"/>
    <w:rsid w:val="004737CD"/>
    <w:rsid w:val="00473923"/>
    <w:rsid w:val="00474815"/>
    <w:rsid w:val="00474A7F"/>
    <w:rsid w:val="00475D4A"/>
    <w:rsid w:val="0047642F"/>
    <w:rsid w:val="00476563"/>
    <w:rsid w:val="004771CD"/>
    <w:rsid w:val="00477744"/>
    <w:rsid w:val="00480064"/>
    <w:rsid w:val="0048030C"/>
    <w:rsid w:val="00480522"/>
    <w:rsid w:val="00480525"/>
    <w:rsid w:val="00480969"/>
    <w:rsid w:val="00480AE5"/>
    <w:rsid w:val="00480C52"/>
    <w:rsid w:val="00482062"/>
    <w:rsid w:val="0048287E"/>
    <w:rsid w:val="00482AB9"/>
    <w:rsid w:val="00482F90"/>
    <w:rsid w:val="00483849"/>
    <w:rsid w:val="00484710"/>
    <w:rsid w:val="00485108"/>
    <w:rsid w:val="0048537B"/>
    <w:rsid w:val="0048553F"/>
    <w:rsid w:val="00485BF1"/>
    <w:rsid w:val="00486997"/>
    <w:rsid w:val="00486D88"/>
    <w:rsid w:val="00486F82"/>
    <w:rsid w:val="004878D6"/>
    <w:rsid w:val="00487A91"/>
    <w:rsid w:val="00487BF2"/>
    <w:rsid w:val="00487C4C"/>
    <w:rsid w:val="00490B5A"/>
    <w:rsid w:val="00490EEA"/>
    <w:rsid w:val="00491239"/>
    <w:rsid w:val="00492C24"/>
    <w:rsid w:val="004941F1"/>
    <w:rsid w:val="0049420F"/>
    <w:rsid w:val="004950A8"/>
    <w:rsid w:val="0049579A"/>
    <w:rsid w:val="004A0AB5"/>
    <w:rsid w:val="004A1387"/>
    <w:rsid w:val="004A1390"/>
    <w:rsid w:val="004A1CCA"/>
    <w:rsid w:val="004A1DB9"/>
    <w:rsid w:val="004A2272"/>
    <w:rsid w:val="004A2930"/>
    <w:rsid w:val="004A321A"/>
    <w:rsid w:val="004A4768"/>
    <w:rsid w:val="004A550B"/>
    <w:rsid w:val="004A58C0"/>
    <w:rsid w:val="004A6046"/>
    <w:rsid w:val="004A68D4"/>
    <w:rsid w:val="004A7490"/>
    <w:rsid w:val="004A7920"/>
    <w:rsid w:val="004B038E"/>
    <w:rsid w:val="004B1A92"/>
    <w:rsid w:val="004B1D85"/>
    <w:rsid w:val="004B1F56"/>
    <w:rsid w:val="004B220C"/>
    <w:rsid w:val="004B32C0"/>
    <w:rsid w:val="004B3974"/>
    <w:rsid w:val="004B3D70"/>
    <w:rsid w:val="004B5086"/>
    <w:rsid w:val="004B5E0C"/>
    <w:rsid w:val="004B6D10"/>
    <w:rsid w:val="004C0065"/>
    <w:rsid w:val="004C07FF"/>
    <w:rsid w:val="004C0846"/>
    <w:rsid w:val="004C1105"/>
    <w:rsid w:val="004C1291"/>
    <w:rsid w:val="004C136D"/>
    <w:rsid w:val="004C1668"/>
    <w:rsid w:val="004C2045"/>
    <w:rsid w:val="004C22E2"/>
    <w:rsid w:val="004C2CE5"/>
    <w:rsid w:val="004C367F"/>
    <w:rsid w:val="004C388A"/>
    <w:rsid w:val="004C3C45"/>
    <w:rsid w:val="004C4114"/>
    <w:rsid w:val="004C551E"/>
    <w:rsid w:val="004C6826"/>
    <w:rsid w:val="004C73DF"/>
    <w:rsid w:val="004C7EE6"/>
    <w:rsid w:val="004D0198"/>
    <w:rsid w:val="004D02DC"/>
    <w:rsid w:val="004D216F"/>
    <w:rsid w:val="004D548B"/>
    <w:rsid w:val="004D681B"/>
    <w:rsid w:val="004D78EF"/>
    <w:rsid w:val="004D7A0D"/>
    <w:rsid w:val="004E0326"/>
    <w:rsid w:val="004E1005"/>
    <w:rsid w:val="004E1B9D"/>
    <w:rsid w:val="004E20EF"/>
    <w:rsid w:val="004E3989"/>
    <w:rsid w:val="004E4080"/>
    <w:rsid w:val="004E4166"/>
    <w:rsid w:val="004E484C"/>
    <w:rsid w:val="004E4E40"/>
    <w:rsid w:val="004E5074"/>
    <w:rsid w:val="004E6D3C"/>
    <w:rsid w:val="004E6EB0"/>
    <w:rsid w:val="004E72DB"/>
    <w:rsid w:val="004E7E15"/>
    <w:rsid w:val="004F27B1"/>
    <w:rsid w:val="004F2AB0"/>
    <w:rsid w:val="004F36A5"/>
    <w:rsid w:val="004F37AD"/>
    <w:rsid w:val="004F49A8"/>
    <w:rsid w:val="004F49CD"/>
    <w:rsid w:val="004F5345"/>
    <w:rsid w:val="004F594A"/>
    <w:rsid w:val="004F5F08"/>
    <w:rsid w:val="004F62B2"/>
    <w:rsid w:val="004F65CE"/>
    <w:rsid w:val="004F6D26"/>
    <w:rsid w:val="005011B5"/>
    <w:rsid w:val="0050127F"/>
    <w:rsid w:val="00501E09"/>
    <w:rsid w:val="0050213D"/>
    <w:rsid w:val="00502765"/>
    <w:rsid w:val="0050288A"/>
    <w:rsid w:val="00502BF9"/>
    <w:rsid w:val="005031D3"/>
    <w:rsid w:val="005035D4"/>
    <w:rsid w:val="00503D42"/>
    <w:rsid w:val="00504782"/>
    <w:rsid w:val="00504F8C"/>
    <w:rsid w:val="00505343"/>
    <w:rsid w:val="0050580D"/>
    <w:rsid w:val="00505CD6"/>
    <w:rsid w:val="00505DB9"/>
    <w:rsid w:val="00506593"/>
    <w:rsid w:val="0050712E"/>
    <w:rsid w:val="00507455"/>
    <w:rsid w:val="005076E0"/>
    <w:rsid w:val="0050770D"/>
    <w:rsid w:val="00507F2D"/>
    <w:rsid w:val="005103B0"/>
    <w:rsid w:val="00511070"/>
    <w:rsid w:val="0051291A"/>
    <w:rsid w:val="005137BF"/>
    <w:rsid w:val="00513873"/>
    <w:rsid w:val="005138B6"/>
    <w:rsid w:val="00513FF1"/>
    <w:rsid w:val="005158A3"/>
    <w:rsid w:val="00515C0C"/>
    <w:rsid w:val="0051759E"/>
    <w:rsid w:val="00517813"/>
    <w:rsid w:val="00517E10"/>
    <w:rsid w:val="00517E5B"/>
    <w:rsid w:val="0052078D"/>
    <w:rsid w:val="00520E35"/>
    <w:rsid w:val="0052113D"/>
    <w:rsid w:val="0052199D"/>
    <w:rsid w:val="0052238C"/>
    <w:rsid w:val="005224DA"/>
    <w:rsid w:val="005226B8"/>
    <w:rsid w:val="00522E60"/>
    <w:rsid w:val="005231E4"/>
    <w:rsid w:val="00523C39"/>
    <w:rsid w:val="00524A55"/>
    <w:rsid w:val="00524BF1"/>
    <w:rsid w:val="00525985"/>
    <w:rsid w:val="00525AEF"/>
    <w:rsid w:val="00525C36"/>
    <w:rsid w:val="00526016"/>
    <w:rsid w:val="00526221"/>
    <w:rsid w:val="00527B2A"/>
    <w:rsid w:val="00530843"/>
    <w:rsid w:val="00530E29"/>
    <w:rsid w:val="00531708"/>
    <w:rsid w:val="00532189"/>
    <w:rsid w:val="00533ECA"/>
    <w:rsid w:val="0053450E"/>
    <w:rsid w:val="00534A5C"/>
    <w:rsid w:val="00535856"/>
    <w:rsid w:val="00536ABC"/>
    <w:rsid w:val="00536CF7"/>
    <w:rsid w:val="0053791B"/>
    <w:rsid w:val="00537E56"/>
    <w:rsid w:val="0054029C"/>
    <w:rsid w:val="0054058C"/>
    <w:rsid w:val="00540CD9"/>
    <w:rsid w:val="00540D37"/>
    <w:rsid w:val="0054129F"/>
    <w:rsid w:val="005416E4"/>
    <w:rsid w:val="00541C99"/>
    <w:rsid w:val="00543812"/>
    <w:rsid w:val="00545512"/>
    <w:rsid w:val="00546107"/>
    <w:rsid w:val="0054661B"/>
    <w:rsid w:val="00546BF9"/>
    <w:rsid w:val="00546D14"/>
    <w:rsid w:val="005470F0"/>
    <w:rsid w:val="00547124"/>
    <w:rsid w:val="00547FE7"/>
    <w:rsid w:val="00550933"/>
    <w:rsid w:val="0055099F"/>
    <w:rsid w:val="00551063"/>
    <w:rsid w:val="00552407"/>
    <w:rsid w:val="00552805"/>
    <w:rsid w:val="00552FA3"/>
    <w:rsid w:val="005530E3"/>
    <w:rsid w:val="0055312A"/>
    <w:rsid w:val="0055313B"/>
    <w:rsid w:val="005539F3"/>
    <w:rsid w:val="00553A98"/>
    <w:rsid w:val="0055453F"/>
    <w:rsid w:val="0055483E"/>
    <w:rsid w:val="0055585F"/>
    <w:rsid w:val="00556442"/>
    <w:rsid w:val="005567EF"/>
    <w:rsid w:val="00556B37"/>
    <w:rsid w:val="005578FB"/>
    <w:rsid w:val="00557D7A"/>
    <w:rsid w:val="00561115"/>
    <w:rsid w:val="005614C9"/>
    <w:rsid w:val="005636C8"/>
    <w:rsid w:val="00564CB5"/>
    <w:rsid w:val="00565230"/>
    <w:rsid w:val="005668BA"/>
    <w:rsid w:val="005671A6"/>
    <w:rsid w:val="005679DE"/>
    <w:rsid w:val="005718A3"/>
    <w:rsid w:val="00571B73"/>
    <w:rsid w:val="005729FD"/>
    <w:rsid w:val="00573476"/>
    <w:rsid w:val="0057362D"/>
    <w:rsid w:val="005750D3"/>
    <w:rsid w:val="00575AF8"/>
    <w:rsid w:val="00576785"/>
    <w:rsid w:val="00577A52"/>
    <w:rsid w:val="005808A6"/>
    <w:rsid w:val="00581F72"/>
    <w:rsid w:val="00582182"/>
    <w:rsid w:val="005828C7"/>
    <w:rsid w:val="0058327C"/>
    <w:rsid w:val="00583ADB"/>
    <w:rsid w:val="00583E9D"/>
    <w:rsid w:val="00584600"/>
    <w:rsid w:val="00584F5F"/>
    <w:rsid w:val="005854B5"/>
    <w:rsid w:val="0058587B"/>
    <w:rsid w:val="005864FC"/>
    <w:rsid w:val="00586D95"/>
    <w:rsid w:val="00587D56"/>
    <w:rsid w:val="005911E2"/>
    <w:rsid w:val="0059186E"/>
    <w:rsid w:val="00592A74"/>
    <w:rsid w:val="0059363B"/>
    <w:rsid w:val="00593C84"/>
    <w:rsid w:val="00594104"/>
    <w:rsid w:val="0059454E"/>
    <w:rsid w:val="005948D8"/>
    <w:rsid w:val="00594B05"/>
    <w:rsid w:val="00594E41"/>
    <w:rsid w:val="00594F1C"/>
    <w:rsid w:val="00595EE8"/>
    <w:rsid w:val="00596138"/>
    <w:rsid w:val="005968D5"/>
    <w:rsid w:val="005A0129"/>
    <w:rsid w:val="005A0E6D"/>
    <w:rsid w:val="005A0F0F"/>
    <w:rsid w:val="005A15C5"/>
    <w:rsid w:val="005A334C"/>
    <w:rsid w:val="005A4882"/>
    <w:rsid w:val="005A5104"/>
    <w:rsid w:val="005A51CD"/>
    <w:rsid w:val="005A537C"/>
    <w:rsid w:val="005A542A"/>
    <w:rsid w:val="005A5CAB"/>
    <w:rsid w:val="005A60EF"/>
    <w:rsid w:val="005B13F3"/>
    <w:rsid w:val="005B1BDF"/>
    <w:rsid w:val="005B2F80"/>
    <w:rsid w:val="005B36B6"/>
    <w:rsid w:val="005B493C"/>
    <w:rsid w:val="005B5564"/>
    <w:rsid w:val="005B7218"/>
    <w:rsid w:val="005B72C7"/>
    <w:rsid w:val="005B7CB2"/>
    <w:rsid w:val="005B7CD4"/>
    <w:rsid w:val="005B7D06"/>
    <w:rsid w:val="005C12F8"/>
    <w:rsid w:val="005C1382"/>
    <w:rsid w:val="005C157D"/>
    <w:rsid w:val="005C17C4"/>
    <w:rsid w:val="005C38CF"/>
    <w:rsid w:val="005C3C77"/>
    <w:rsid w:val="005C4B32"/>
    <w:rsid w:val="005C4D86"/>
    <w:rsid w:val="005C4EE3"/>
    <w:rsid w:val="005C604F"/>
    <w:rsid w:val="005C672E"/>
    <w:rsid w:val="005C6A75"/>
    <w:rsid w:val="005C6DCB"/>
    <w:rsid w:val="005C7070"/>
    <w:rsid w:val="005C74F5"/>
    <w:rsid w:val="005C7C17"/>
    <w:rsid w:val="005C7C49"/>
    <w:rsid w:val="005D0631"/>
    <w:rsid w:val="005D10EE"/>
    <w:rsid w:val="005D13D3"/>
    <w:rsid w:val="005D28EB"/>
    <w:rsid w:val="005D29A9"/>
    <w:rsid w:val="005D2A63"/>
    <w:rsid w:val="005D2D4E"/>
    <w:rsid w:val="005D3F04"/>
    <w:rsid w:val="005D4BE8"/>
    <w:rsid w:val="005D51F1"/>
    <w:rsid w:val="005D5702"/>
    <w:rsid w:val="005D670C"/>
    <w:rsid w:val="005E00D7"/>
    <w:rsid w:val="005E0F3E"/>
    <w:rsid w:val="005E1B50"/>
    <w:rsid w:val="005E3332"/>
    <w:rsid w:val="005E3A58"/>
    <w:rsid w:val="005E3AB7"/>
    <w:rsid w:val="005E474A"/>
    <w:rsid w:val="005E4A9F"/>
    <w:rsid w:val="005E4B62"/>
    <w:rsid w:val="005E4F56"/>
    <w:rsid w:val="005E675C"/>
    <w:rsid w:val="005E6A62"/>
    <w:rsid w:val="005E6A87"/>
    <w:rsid w:val="005E7052"/>
    <w:rsid w:val="005E7266"/>
    <w:rsid w:val="005E7986"/>
    <w:rsid w:val="005F0447"/>
    <w:rsid w:val="005F0B69"/>
    <w:rsid w:val="005F0DED"/>
    <w:rsid w:val="005F1412"/>
    <w:rsid w:val="005F1A33"/>
    <w:rsid w:val="005F1FB2"/>
    <w:rsid w:val="005F2ED1"/>
    <w:rsid w:val="005F33BF"/>
    <w:rsid w:val="005F3415"/>
    <w:rsid w:val="005F42F7"/>
    <w:rsid w:val="005F4375"/>
    <w:rsid w:val="005F47C5"/>
    <w:rsid w:val="005F49B4"/>
    <w:rsid w:val="005F4BC2"/>
    <w:rsid w:val="005F5A49"/>
    <w:rsid w:val="005F5C42"/>
    <w:rsid w:val="005F722F"/>
    <w:rsid w:val="005F7407"/>
    <w:rsid w:val="005F7831"/>
    <w:rsid w:val="005F78C2"/>
    <w:rsid w:val="00600870"/>
    <w:rsid w:val="00600D56"/>
    <w:rsid w:val="00603D06"/>
    <w:rsid w:val="00603EE5"/>
    <w:rsid w:val="00604B6C"/>
    <w:rsid w:val="00605237"/>
    <w:rsid w:val="00605358"/>
    <w:rsid w:val="00605F34"/>
    <w:rsid w:val="00606BC3"/>
    <w:rsid w:val="00606E30"/>
    <w:rsid w:val="006073BB"/>
    <w:rsid w:val="0060766D"/>
    <w:rsid w:val="00607F8C"/>
    <w:rsid w:val="006111DD"/>
    <w:rsid w:val="00611D02"/>
    <w:rsid w:val="0061278E"/>
    <w:rsid w:val="00612813"/>
    <w:rsid w:val="006139EC"/>
    <w:rsid w:val="006145A4"/>
    <w:rsid w:val="00614731"/>
    <w:rsid w:val="00614E33"/>
    <w:rsid w:val="00615FA5"/>
    <w:rsid w:val="006160B6"/>
    <w:rsid w:val="00616415"/>
    <w:rsid w:val="00616B6F"/>
    <w:rsid w:val="00616DC0"/>
    <w:rsid w:val="006172A9"/>
    <w:rsid w:val="00617F11"/>
    <w:rsid w:val="00617FDF"/>
    <w:rsid w:val="00620498"/>
    <w:rsid w:val="0062084A"/>
    <w:rsid w:val="00622730"/>
    <w:rsid w:val="00622AB6"/>
    <w:rsid w:val="00623369"/>
    <w:rsid w:val="006237F5"/>
    <w:rsid w:val="006240BF"/>
    <w:rsid w:val="00624ACD"/>
    <w:rsid w:val="0062511C"/>
    <w:rsid w:val="006261CE"/>
    <w:rsid w:val="00626534"/>
    <w:rsid w:val="0062653D"/>
    <w:rsid w:val="00626D58"/>
    <w:rsid w:val="006309EB"/>
    <w:rsid w:val="00631904"/>
    <w:rsid w:val="0063273F"/>
    <w:rsid w:val="00632F7F"/>
    <w:rsid w:val="006333C0"/>
    <w:rsid w:val="00633BF8"/>
    <w:rsid w:val="00634286"/>
    <w:rsid w:val="006343CB"/>
    <w:rsid w:val="00634430"/>
    <w:rsid w:val="006345E6"/>
    <w:rsid w:val="006352B3"/>
    <w:rsid w:val="0063536F"/>
    <w:rsid w:val="00635911"/>
    <w:rsid w:val="00635D10"/>
    <w:rsid w:val="00636B90"/>
    <w:rsid w:val="00637CC2"/>
    <w:rsid w:val="00640A1C"/>
    <w:rsid w:val="00640AF2"/>
    <w:rsid w:val="0064214E"/>
    <w:rsid w:val="00642173"/>
    <w:rsid w:val="006433CC"/>
    <w:rsid w:val="00643AAC"/>
    <w:rsid w:val="00643E2D"/>
    <w:rsid w:val="00643E3F"/>
    <w:rsid w:val="0064469A"/>
    <w:rsid w:val="006458A2"/>
    <w:rsid w:val="00645C1E"/>
    <w:rsid w:val="00646840"/>
    <w:rsid w:val="00647042"/>
    <w:rsid w:val="00652052"/>
    <w:rsid w:val="00652A61"/>
    <w:rsid w:val="00652BAC"/>
    <w:rsid w:val="006531B3"/>
    <w:rsid w:val="00653393"/>
    <w:rsid w:val="0065347B"/>
    <w:rsid w:val="0065348E"/>
    <w:rsid w:val="00653798"/>
    <w:rsid w:val="00660487"/>
    <w:rsid w:val="0066180D"/>
    <w:rsid w:val="006632A8"/>
    <w:rsid w:val="00663839"/>
    <w:rsid w:val="00663B55"/>
    <w:rsid w:val="00665DB3"/>
    <w:rsid w:val="006668BC"/>
    <w:rsid w:val="006671C5"/>
    <w:rsid w:val="006673E4"/>
    <w:rsid w:val="006677A1"/>
    <w:rsid w:val="00670AB7"/>
    <w:rsid w:val="00671898"/>
    <w:rsid w:val="00671B90"/>
    <w:rsid w:val="00671BCA"/>
    <w:rsid w:val="00671D47"/>
    <w:rsid w:val="00672225"/>
    <w:rsid w:val="006726BA"/>
    <w:rsid w:val="00674CAB"/>
    <w:rsid w:val="006753C3"/>
    <w:rsid w:val="006759BA"/>
    <w:rsid w:val="00676638"/>
    <w:rsid w:val="00677246"/>
    <w:rsid w:val="00677682"/>
    <w:rsid w:val="00677A69"/>
    <w:rsid w:val="006806DE"/>
    <w:rsid w:val="00681390"/>
    <w:rsid w:val="006814EA"/>
    <w:rsid w:val="006818EA"/>
    <w:rsid w:val="00681C9D"/>
    <w:rsid w:val="00682CE7"/>
    <w:rsid w:val="00682E5A"/>
    <w:rsid w:val="00683FB1"/>
    <w:rsid w:val="0068498F"/>
    <w:rsid w:val="00686A66"/>
    <w:rsid w:val="00686F92"/>
    <w:rsid w:val="0069009E"/>
    <w:rsid w:val="0069047C"/>
    <w:rsid w:val="00693F9E"/>
    <w:rsid w:val="006944AF"/>
    <w:rsid w:val="006953D5"/>
    <w:rsid w:val="00696338"/>
    <w:rsid w:val="006966FE"/>
    <w:rsid w:val="00696B2E"/>
    <w:rsid w:val="00697AD8"/>
    <w:rsid w:val="006A03CD"/>
    <w:rsid w:val="006A043D"/>
    <w:rsid w:val="006A0BE8"/>
    <w:rsid w:val="006A164C"/>
    <w:rsid w:val="006A1F66"/>
    <w:rsid w:val="006A2997"/>
    <w:rsid w:val="006A2E43"/>
    <w:rsid w:val="006A377F"/>
    <w:rsid w:val="006A3FCC"/>
    <w:rsid w:val="006A4BE7"/>
    <w:rsid w:val="006A4CF8"/>
    <w:rsid w:val="006A58B1"/>
    <w:rsid w:val="006A5AC7"/>
    <w:rsid w:val="006A5F22"/>
    <w:rsid w:val="006A6532"/>
    <w:rsid w:val="006A69F5"/>
    <w:rsid w:val="006A6DFF"/>
    <w:rsid w:val="006A75CD"/>
    <w:rsid w:val="006A7E1C"/>
    <w:rsid w:val="006B00ED"/>
    <w:rsid w:val="006B1F4C"/>
    <w:rsid w:val="006B2076"/>
    <w:rsid w:val="006B228F"/>
    <w:rsid w:val="006B4243"/>
    <w:rsid w:val="006B4C8F"/>
    <w:rsid w:val="006B4D54"/>
    <w:rsid w:val="006B4EA3"/>
    <w:rsid w:val="006B55E2"/>
    <w:rsid w:val="006B56DA"/>
    <w:rsid w:val="006B5F47"/>
    <w:rsid w:val="006B637D"/>
    <w:rsid w:val="006B66A5"/>
    <w:rsid w:val="006B7391"/>
    <w:rsid w:val="006B78BF"/>
    <w:rsid w:val="006C0B4D"/>
    <w:rsid w:val="006C113F"/>
    <w:rsid w:val="006C1182"/>
    <w:rsid w:val="006C132B"/>
    <w:rsid w:val="006C1F05"/>
    <w:rsid w:val="006C20DB"/>
    <w:rsid w:val="006C2583"/>
    <w:rsid w:val="006C2A57"/>
    <w:rsid w:val="006C4C79"/>
    <w:rsid w:val="006C517F"/>
    <w:rsid w:val="006C5BC4"/>
    <w:rsid w:val="006C5CF0"/>
    <w:rsid w:val="006C5FDB"/>
    <w:rsid w:val="006C6A28"/>
    <w:rsid w:val="006C6B34"/>
    <w:rsid w:val="006C778E"/>
    <w:rsid w:val="006C78C5"/>
    <w:rsid w:val="006D0DB4"/>
    <w:rsid w:val="006D0E9C"/>
    <w:rsid w:val="006D16C7"/>
    <w:rsid w:val="006D19C4"/>
    <w:rsid w:val="006D1F48"/>
    <w:rsid w:val="006D2131"/>
    <w:rsid w:val="006D35A2"/>
    <w:rsid w:val="006D393F"/>
    <w:rsid w:val="006D4BC4"/>
    <w:rsid w:val="006D52FF"/>
    <w:rsid w:val="006D549C"/>
    <w:rsid w:val="006D5BAD"/>
    <w:rsid w:val="006D5E33"/>
    <w:rsid w:val="006D5EC4"/>
    <w:rsid w:val="006D66E2"/>
    <w:rsid w:val="006D7975"/>
    <w:rsid w:val="006D7AAA"/>
    <w:rsid w:val="006E0140"/>
    <w:rsid w:val="006E0947"/>
    <w:rsid w:val="006E0A05"/>
    <w:rsid w:val="006E0A75"/>
    <w:rsid w:val="006E0F68"/>
    <w:rsid w:val="006E1EA0"/>
    <w:rsid w:val="006E28E3"/>
    <w:rsid w:val="006E2963"/>
    <w:rsid w:val="006E2BB9"/>
    <w:rsid w:val="006E2C40"/>
    <w:rsid w:val="006E2CBF"/>
    <w:rsid w:val="006E2E02"/>
    <w:rsid w:val="006E3D24"/>
    <w:rsid w:val="006E4597"/>
    <w:rsid w:val="006E5091"/>
    <w:rsid w:val="006E5A5C"/>
    <w:rsid w:val="006E6ACD"/>
    <w:rsid w:val="006E6C42"/>
    <w:rsid w:val="006E73CC"/>
    <w:rsid w:val="006E79ED"/>
    <w:rsid w:val="006F0F19"/>
    <w:rsid w:val="006F12CD"/>
    <w:rsid w:val="006F1DC2"/>
    <w:rsid w:val="006F1EEF"/>
    <w:rsid w:val="006F2658"/>
    <w:rsid w:val="006F2DD5"/>
    <w:rsid w:val="006F30D3"/>
    <w:rsid w:val="006F39F8"/>
    <w:rsid w:val="006F40AD"/>
    <w:rsid w:val="006F4A29"/>
    <w:rsid w:val="006F4BDC"/>
    <w:rsid w:val="006F4DA1"/>
    <w:rsid w:val="006F523A"/>
    <w:rsid w:val="006F5766"/>
    <w:rsid w:val="006F6397"/>
    <w:rsid w:val="006F6C40"/>
    <w:rsid w:val="006F6FA2"/>
    <w:rsid w:val="006F773A"/>
    <w:rsid w:val="007004D5"/>
    <w:rsid w:val="00700B64"/>
    <w:rsid w:val="00701A25"/>
    <w:rsid w:val="00701C75"/>
    <w:rsid w:val="0070241E"/>
    <w:rsid w:val="007034A0"/>
    <w:rsid w:val="00703833"/>
    <w:rsid w:val="00703839"/>
    <w:rsid w:val="00705868"/>
    <w:rsid w:val="00705BB2"/>
    <w:rsid w:val="00706355"/>
    <w:rsid w:val="007079F9"/>
    <w:rsid w:val="00707A1A"/>
    <w:rsid w:val="00707B53"/>
    <w:rsid w:val="00707D34"/>
    <w:rsid w:val="00710BEF"/>
    <w:rsid w:val="00710C52"/>
    <w:rsid w:val="00711BD6"/>
    <w:rsid w:val="00712694"/>
    <w:rsid w:val="007126B6"/>
    <w:rsid w:val="00712ACE"/>
    <w:rsid w:val="00712B97"/>
    <w:rsid w:val="00713071"/>
    <w:rsid w:val="00713AFD"/>
    <w:rsid w:val="00713B9C"/>
    <w:rsid w:val="00713DA9"/>
    <w:rsid w:val="0071443B"/>
    <w:rsid w:val="007150EE"/>
    <w:rsid w:val="00715840"/>
    <w:rsid w:val="00715E03"/>
    <w:rsid w:val="00716519"/>
    <w:rsid w:val="00716A70"/>
    <w:rsid w:val="00716E85"/>
    <w:rsid w:val="007173F4"/>
    <w:rsid w:val="007202E0"/>
    <w:rsid w:val="00720477"/>
    <w:rsid w:val="0072089D"/>
    <w:rsid w:val="00720ADA"/>
    <w:rsid w:val="00721034"/>
    <w:rsid w:val="0072343F"/>
    <w:rsid w:val="00723FA2"/>
    <w:rsid w:val="00724B38"/>
    <w:rsid w:val="00725610"/>
    <w:rsid w:val="007258DF"/>
    <w:rsid w:val="00725EAF"/>
    <w:rsid w:val="007261C5"/>
    <w:rsid w:val="00726235"/>
    <w:rsid w:val="0072634F"/>
    <w:rsid w:val="007264CB"/>
    <w:rsid w:val="007267C0"/>
    <w:rsid w:val="00726A0E"/>
    <w:rsid w:val="007304BA"/>
    <w:rsid w:val="00730915"/>
    <w:rsid w:val="00731680"/>
    <w:rsid w:val="00731AD6"/>
    <w:rsid w:val="00731D95"/>
    <w:rsid w:val="00732A5F"/>
    <w:rsid w:val="007332AB"/>
    <w:rsid w:val="00733382"/>
    <w:rsid w:val="007338C5"/>
    <w:rsid w:val="00733F35"/>
    <w:rsid w:val="00734523"/>
    <w:rsid w:val="00734E63"/>
    <w:rsid w:val="00735FD9"/>
    <w:rsid w:val="00736EAC"/>
    <w:rsid w:val="00737A4A"/>
    <w:rsid w:val="00740779"/>
    <w:rsid w:val="00740C58"/>
    <w:rsid w:val="0074158E"/>
    <w:rsid w:val="00741938"/>
    <w:rsid w:val="00741BAF"/>
    <w:rsid w:val="0074272F"/>
    <w:rsid w:val="007429F5"/>
    <w:rsid w:val="00743399"/>
    <w:rsid w:val="007433BD"/>
    <w:rsid w:val="0074436B"/>
    <w:rsid w:val="00744867"/>
    <w:rsid w:val="00744FF3"/>
    <w:rsid w:val="007456CC"/>
    <w:rsid w:val="007457E0"/>
    <w:rsid w:val="00747B78"/>
    <w:rsid w:val="00751EC1"/>
    <w:rsid w:val="00753204"/>
    <w:rsid w:val="00754556"/>
    <w:rsid w:val="00754DFF"/>
    <w:rsid w:val="00755840"/>
    <w:rsid w:val="00755F50"/>
    <w:rsid w:val="00756A7A"/>
    <w:rsid w:val="00756D47"/>
    <w:rsid w:val="00756DD9"/>
    <w:rsid w:val="00756E1F"/>
    <w:rsid w:val="00756F5D"/>
    <w:rsid w:val="00760EB6"/>
    <w:rsid w:val="00762A61"/>
    <w:rsid w:val="00762E0F"/>
    <w:rsid w:val="00763348"/>
    <w:rsid w:val="00763BC0"/>
    <w:rsid w:val="00765318"/>
    <w:rsid w:val="00765D0B"/>
    <w:rsid w:val="007666E6"/>
    <w:rsid w:val="0076746E"/>
    <w:rsid w:val="007674F0"/>
    <w:rsid w:val="00767947"/>
    <w:rsid w:val="00767CC5"/>
    <w:rsid w:val="00767DF5"/>
    <w:rsid w:val="007700CA"/>
    <w:rsid w:val="00774A76"/>
    <w:rsid w:val="00775AD9"/>
    <w:rsid w:val="007763D9"/>
    <w:rsid w:val="0077648D"/>
    <w:rsid w:val="00776734"/>
    <w:rsid w:val="00776D9A"/>
    <w:rsid w:val="007770D6"/>
    <w:rsid w:val="00777342"/>
    <w:rsid w:val="00777363"/>
    <w:rsid w:val="00777764"/>
    <w:rsid w:val="0078047F"/>
    <w:rsid w:val="00780F6D"/>
    <w:rsid w:val="00781201"/>
    <w:rsid w:val="0078164B"/>
    <w:rsid w:val="00781B18"/>
    <w:rsid w:val="00781E71"/>
    <w:rsid w:val="00783BFD"/>
    <w:rsid w:val="007840E2"/>
    <w:rsid w:val="00784F71"/>
    <w:rsid w:val="00785AE3"/>
    <w:rsid w:val="00785E7D"/>
    <w:rsid w:val="00785FA7"/>
    <w:rsid w:val="00786248"/>
    <w:rsid w:val="007862BF"/>
    <w:rsid w:val="00786911"/>
    <w:rsid w:val="00787172"/>
    <w:rsid w:val="0078721C"/>
    <w:rsid w:val="0078726B"/>
    <w:rsid w:val="00787C59"/>
    <w:rsid w:val="00787E4D"/>
    <w:rsid w:val="00787EC4"/>
    <w:rsid w:val="00787F97"/>
    <w:rsid w:val="00790914"/>
    <w:rsid w:val="00790C0F"/>
    <w:rsid w:val="00790F90"/>
    <w:rsid w:val="00791930"/>
    <w:rsid w:val="00791ADC"/>
    <w:rsid w:val="0079298B"/>
    <w:rsid w:val="00792B9C"/>
    <w:rsid w:val="00793F39"/>
    <w:rsid w:val="00794867"/>
    <w:rsid w:val="00795896"/>
    <w:rsid w:val="00795F57"/>
    <w:rsid w:val="00796EB0"/>
    <w:rsid w:val="00796ECA"/>
    <w:rsid w:val="0079742D"/>
    <w:rsid w:val="0079756D"/>
    <w:rsid w:val="00797C78"/>
    <w:rsid w:val="007A071B"/>
    <w:rsid w:val="007A075E"/>
    <w:rsid w:val="007A185B"/>
    <w:rsid w:val="007A1DA4"/>
    <w:rsid w:val="007A256B"/>
    <w:rsid w:val="007A3352"/>
    <w:rsid w:val="007A363A"/>
    <w:rsid w:val="007A365E"/>
    <w:rsid w:val="007A4B53"/>
    <w:rsid w:val="007A5B49"/>
    <w:rsid w:val="007A5B85"/>
    <w:rsid w:val="007A5C51"/>
    <w:rsid w:val="007A5D90"/>
    <w:rsid w:val="007A6180"/>
    <w:rsid w:val="007A6251"/>
    <w:rsid w:val="007A71E2"/>
    <w:rsid w:val="007A7467"/>
    <w:rsid w:val="007B024A"/>
    <w:rsid w:val="007B0B42"/>
    <w:rsid w:val="007B0FC1"/>
    <w:rsid w:val="007B1562"/>
    <w:rsid w:val="007B174B"/>
    <w:rsid w:val="007B190C"/>
    <w:rsid w:val="007B319B"/>
    <w:rsid w:val="007B31C1"/>
    <w:rsid w:val="007B386B"/>
    <w:rsid w:val="007B40E5"/>
    <w:rsid w:val="007B435C"/>
    <w:rsid w:val="007B5C82"/>
    <w:rsid w:val="007B5C84"/>
    <w:rsid w:val="007B5FB4"/>
    <w:rsid w:val="007B648C"/>
    <w:rsid w:val="007B6965"/>
    <w:rsid w:val="007B6A15"/>
    <w:rsid w:val="007B7B11"/>
    <w:rsid w:val="007C0A8A"/>
    <w:rsid w:val="007C2FAD"/>
    <w:rsid w:val="007C37B0"/>
    <w:rsid w:val="007C3BC1"/>
    <w:rsid w:val="007C3C13"/>
    <w:rsid w:val="007C4010"/>
    <w:rsid w:val="007C444D"/>
    <w:rsid w:val="007C4A31"/>
    <w:rsid w:val="007C4A93"/>
    <w:rsid w:val="007C56C9"/>
    <w:rsid w:val="007C584F"/>
    <w:rsid w:val="007C5E78"/>
    <w:rsid w:val="007C6533"/>
    <w:rsid w:val="007D0161"/>
    <w:rsid w:val="007D22BA"/>
    <w:rsid w:val="007D3502"/>
    <w:rsid w:val="007D40E1"/>
    <w:rsid w:val="007D4221"/>
    <w:rsid w:val="007D48B7"/>
    <w:rsid w:val="007D50B8"/>
    <w:rsid w:val="007D5EDA"/>
    <w:rsid w:val="007D76BC"/>
    <w:rsid w:val="007E01FD"/>
    <w:rsid w:val="007E040F"/>
    <w:rsid w:val="007E0F37"/>
    <w:rsid w:val="007E10D6"/>
    <w:rsid w:val="007E11DB"/>
    <w:rsid w:val="007E1F2E"/>
    <w:rsid w:val="007E3D8C"/>
    <w:rsid w:val="007E3FED"/>
    <w:rsid w:val="007E4365"/>
    <w:rsid w:val="007E466C"/>
    <w:rsid w:val="007E47EB"/>
    <w:rsid w:val="007E48A3"/>
    <w:rsid w:val="007E53ED"/>
    <w:rsid w:val="007E5468"/>
    <w:rsid w:val="007E63DB"/>
    <w:rsid w:val="007E7691"/>
    <w:rsid w:val="007E7AE9"/>
    <w:rsid w:val="007E7D08"/>
    <w:rsid w:val="007E7E7F"/>
    <w:rsid w:val="007F1033"/>
    <w:rsid w:val="007F1777"/>
    <w:rsid w:val="007F17BE"/>
    <w:rsid w:val="007F3F3B"/>
    <w:rsid w:val="007F4D36"/>
    <w:rsid w:val="007F560A"/>
    <w:rsid w:val="007F5ED7"/>
    <w:rsid w:val="007F6E92"/>
    <w:rsid w:val="007F6E99"/>
    <w:rsid w:val="007F71F1"/>
    <w:rsid w:val="008004D5"/>
    <w:rsid w:val="0080058D"/>
    <w:rsid w:val="008040DE"/>
    <w:rsid w:val="008047A0"/>
    <w:rsid w:val="00804D3B"/>
    <w:rsid w:val="0080569E"/>
    <w:rsid w:val="00805D83"/>
    <w:rsid w:val="008070D9"/>
    <w:rsid w:val="0081076E"/>
    <w:rsid w:val="008125A2"/>
    <w:rsid w:val="00813834"/>
    <w:rsid w:val="00814EBB"/>
    <w:rsid w:val="00814FCF"/>
    <w:rsid w:val="00815F78"/>
    <w:rsid w:val="008168ED"/>
    <w:rsid w:val="00817E8D"/>
    <w:rsid w:val="008205BA"/>
    <w:rsid w:val="0082072E"/>
    <w:rsid w:val="008209CC"/>
    <w:rsid w:val="00820D69"/>
    <w:rsid w:val="00821CA7"/>
    <w:rsid w:val="0082272A"/>
    <w:rsid w:val="00822E10"/>
    <w:rsid w:val="0082304A"/>
    <w:rsid w:val="00823AAB"/>
    <w:rsid w:val="0082439A"/>
    <w:rsid w:val="0082532E"/>
    <w:rsid w:val="008256DA"/>
    <w:rsid w:val="00825CAD"/>
    <w:rsid w:val="00825F08"/>
    <w:rsid w:val="00826481"/>
    <w:rsid w:val="008269A0"/>
    <w:rsid w:val="00827068"/>
    <w:rsid w:val="0082792C"/>
    <w:rsid w:val="00827A0F"/>
    <w:rsid w:val="008313A8"/>
    <w:rsid w:val="00831732"/>
    <w:rsid w:val="00831F44"/>
    <w:rsid w:val="00831F57"/>
    <w:rsid w:val="0083286F"/>
    <w:rsid w:val="00833BED"/>
    <w:rsid w:val="00834463"/>
    <w:rsid w:val="0083511A"/>
    <w:rsid w:val="008358C6"/>
    <w:rsid w:val="00836748"/>
    <w:rsid w:val="00836F64"/>
    <w:rsid w:val="008375A6"/>
    <w:rsid w:val="0083782E"/>
    <w:rsid w:val="008378EF"/>
    <w:rsid w:val="00840C7B"/>
    <w:rsid w:val="00840CBD"/>
    <w:rsid w:val="008421C8"/>
    <w:rsid w:val="008428A0"/>
    <w:rsid w:val="00843567"/>
    <w:rsid w:val="00843976"/>
    <w:rsid w:val="008455B4"/>
    <w:rsid w:val="0084597D"/>
    <w:rsid w:val="00847369"/>
    <w:rsid w:val="008477D8"/>
    <w:rsid w:val="0085067C"/>
    <w:rsid w:val="00850A93"/>
    <w:rsid w:val="008514F1"/>
    <w:rsid w:val="00851A6D"/>
    <w:rsid w:val="00851C78"/>
    <w:rsid w:val="00852BAC"/>
    <w:rsid w:val="0085300B"/>
    <w:rsid w:val="008534E9"/>
    <w:rsid w:val="0085394B"/>
    <w:rsid w:val="008539D8"/>
    <w:rsid w:val="008547AC"/>
    <w:rsid w:val="00855229"/>
    <w:rsid w:val="00855DF1"/>
    <w:rsid w:val="008567B3"/>
    <w:rsid w:val="00856E3F"/>
    <w:rsid w:val="00857665"/>
    <w:rsid w:val="00857869"/>
    <w:rsid w:val="00860F26"/>
    <w:rsid w:val="008612B3"/>
    <w:rsid w:val="00862DD6"/>
    <w:rsid w:val="00863DA0"/>
    <w:rsid w:val="00864246"/>
    <w:rsid w:val="00864780"/>
    <w:rsid w:val="00864EC4"/>
    <w:rsid w:val="00865173"/>
    <w:rsid w:val="0086583A"/>
    <w:rsid w:val="00866757"/>
    <w:rsid w:val="00866794"/>
    <w:rsid w:val="008674DB"/>
    <w:rsid w:val="008701D2"/>
    <w:rsid w:val="00870245"/>
    <w:rsid w:val="00870B29"/>
    <w:rsid w:val="00870E67"/>
    <w:rsid w:val="00870F38"/>
    <w:rsid w:val="00870F5B"/>
    <w:rsid w:val="008728E9"/>
    <w:rsid w:val="00872923"/>
    <w:rsid w:val="0087295D"/>
    <w:rsid w:val="00872F14"/>
    <w:rsid w:val="008732A2"/>
    <w:rsid w:val="00873623"/>
    <w:rsid w:val="008737F5"/>
    <w:rsid w:val="00873DB4"/>
    <w:rsid w:val="0087401F"/>
    <w:rsid w:val="00874D27"/>
    <w:rsid w:val="00876C53"/>
    <w:rsid w:val="00876F26"/>
    <w:rsid w:val="008808A2"/>
    <w:rsid w:val="00880CE6"/>
    <w:rsid w:val="008810F1"/>
    <w:rsid w:val="008814E2"/>
    <w:rsid w:val="0088171A"/>
    <w:rsid w:val="008821D8"/>
    <w:rsid w:val="00883506"/>
    <w:rsid w:val="00883A85"/>
    <w:rsid w:val="00884765"/>
    <w:rsid w:val="00886931"/>
    <w:rsid w:val="008876B9"/>
    <w:rsid w:val="0089093A"/>
    <w:rsid w:val="00891686"/>
    <w:rsid w:val="00891705"/>
    <w:rsid w:val="00892591"/>
    <w:rsid w:val="0089265F"/>
    <w:rsid w:val="00892A0C"/>
    <w:rsid w:val="00892CED"/>
    <w:rsid w:val="00892E38"/>
    <w:rsid w:val="00893012"/>
    <w:rsid w:val="0089310A"/>
    <w:rsid w:val="0089354E"/>
    <w:rsid w:val="0089370D"/>
    <w:rsid w:val="00893C8C"/>
    <w:rsid w:val="00893F8E"/>
    <w:rsid w:val="00894849"/>
    <w:rsid w:val="00896380"/>
    <w:rsid w:val="00896A91"/>
    <w:rsid w:val="00896C9E"/>
    <w:rsid w:val="00897200"/>
    <w:rsid w:val="00897EF6"/>
    <w:rsid w:val="008A277F"/>
    <w:rsid w:val="008A2BC1"/>
    <w:rsid w:val="008A306A"/>
    <w:rsid w:val="008A3791"/>
    <w:rsid w:val="008A3E73"/>
    <w:rsid w:val="008A401A"/>
    <w:rsid w:val="008A48E3"/>
    <w:rsid w:val="008A4C9E"/>
    <w:rsid w:val="008A5375"/>
    <w:rsid w:val="008A5840"/>
    <w:rsid w:val="008A605B"/>
    <w:rsid w:val="008A637E"/>
    <w:rsid w:val="008A646D"/>
    <w:rsid w:val="008A6559"/>
    <w:rsid w:val="008A7530"/>
    <w:rsid w:val="008B0320"/>
    <w:rsid w:val="008B03EC"/>
    <w:rsid w:val="008B1025"/>
    <w:rsid w:val="008B1664"/>
    <w:rsid w:val="008B2043"/>
    <w:rsid w:val="008B3B0A"/>
    <w:rsid w:val="008B3FBB"/>
    <w:rsid w:val="008B41DD"/>
    <w:rsid w:val="008B4216"/>
    <w:rsid w:val="008B4B47"/>
    <w:rsid w:val="008B5C70"/>
    <w:rsid w:val="008B6A5E"/>
    <w:rsid w:val="008B7EC9"/>
    <w:rsid w:val="008C00C6"/>
    <w:rsid w:val="008C0112"/>
    <w:rsid w:val="008C02D6"/>
    <w:rsid w:val="008C0B37"/>
    <w:rsid w:val="008C1840"/>
    <w:rsid w:val="008C19E2"/>
    <w:rsid w:val="008C1CE2"/>
    <w:rsid w:val="008C24C8"/>
    <w:rsid w:val="008C2DA0"/>
    <w:rsid w:val="008C3837"/>
    <w:rsid w:val="008C3E82"/>
    <w:rsid w:val="008C438D"/>
    <w:rsid w:val="008C586E"/>
    <w:rsid w:val="008C637D"/>
    <w:rsid w:val="008C70F2"/>
    <w:rsid w:val="008C7DD4"/>
    <w:rsid w:val="008D0129"/>
    <w:rsid w:val="008D0261"/>
    <w:rsid w:val="008D0AD3"/>
    <w:rsid w:val="008D0F2D"/>
    <w:rsid w:val="008D26E2"/>
    <w:rsid w:val="008D2A29"/>
    <w:rsid w:val="008D424C"/>
    <w:rsid w:val="008D5121"/>
    <w:rsid w:val="008D52CA"/>
    <w:rsid w:val="008D5D58"/>
    <w:rsid w:val="008D602C"/>
    <w:rsid w:val="008D626F"/>
    <w:rsid w:val="008D64D4"/>
    <w:rsid w:val="008D6687"/>
    <w:rsid w:val="008D6FF2"/>
    <w:rsid w:val="008D75DE"/>
    <w:rsid w:val="008E13EA"/>
    <w:rsid w:val="008E26D5"/>
    <w:rsid w:val="008E2767"/>
    <w:rsid w:val="008E2C03"/>
    <w:rsid w:val="008E58F7"/>
    <w:rsid w:val="008E5B5D"/>
    <w:rsid w:val="008E6257"/>
    <w:rsid w:val="008E62C7"/>
    <w:rsid w:val="008E6972"/>
    <w:rsid w:val="008E6F06"/>
    <w:rsid w:val="008E7149"/>
    <w:rsid w:val="008E7746"/>
    <w:rsid w:val="008F004D"/>
    <w:rsid w:val="008F012E"/>
    <w:rsid w:val="008F04AA"/>
    <w:rsid w:val="008F0CEF"/>
    <w:rsid w:val="008F0ED2"/>
    <w:rsid w:val="008F1462"/>
    <w:rsid w:val="008F14BE"/>
    <w:rsid w:val="008F22A9"/>
    <w:rsid w:val="008F23C0"/>
    <w:rsid w:val="008F2E5B"/>
    <w:rsid w:val="008F2F5C"/>
    <w:rsid w:val="008F3930"/>
    <w:rsid w:val="008F3A57"/>
    <w:rsid w:val="008F5B65"/>
    <w:rsid w:val="008F6338"/>
    <w:rsid w:val="008F6F05"/>
    <w:rsid w:val="008F73F0"/>
    <w:rsid w:val="009011A9"/>
    <w:rsid w:val="00901932"/>
    <w:rsid w:val="0090284D"/>
    <w:rsid w:val="00902A7C"/>
    <w:rsid w:val="00902E37"/>
    <w:rsid w:val="00905770"/>
    <w:rsid w:val="00905DA2"/>
    <w:rsid w:val="00906FEB"/>
    <w:rsid w:val="00907ABF"/>
    <w:rsid w:val="009105BD"/>
    <w:rsid w:val="009112FB"/>
    <w:rsid w:val="009117E2"/>
    <w:rsid w:val="00911E92"/>
    <w:rsid w:val="00912273"/>
    <w:rsid w:val="009127BB"/>
    <w:rsid w:val="009129D0"/>
    <w:rsid w:val="00913854"/>
    <w:rsid w:val="00913B14"/>
    <w:rsid w:val="009156AB"/>
    <w:rsid w:val="00915911"/>
    <w:rsid w:val="00915FA7"/>
    <w:rsid w:val="00916491"/>
    <w:rsid w:val="0092032B"/>
    <w:rsid w:val="00920342"/>
    <w:rsid w:val="0092038F"/>
    <w:rsid w:val="00920788"/>
    <w:rsid w:val="0092093C"/>
    <w:rsid w:val="00921879"/>
    <w:rsid w:val="00921897"/>
    <w:rsid w:val="00921F0B"/>
    <w:rsid w:val="009225F0"/>
    <w:rsid w:val="009226E1"/>
    <w:rsid w:val="009242AE"/>
    <w:rsid w:val="009245B9"/>
    <w:rsid w:val="00925048"/>
    <w:rsid w:val="009251F7"/>
    <w:rsid w:val="0092578A"/>
    <w:rsid w:val="00925B09"/>
    <w:rsid w:val="00925B9B"/>
    <w:rsid w:val="00926C06"/>
    <w:rsid w:val="00926E6A"/>
    <w:rsid w:val="00927052"/>
    <w:rsid w:val="009273C5"/>
    <w:rsid w:val="0092744D"/>
    <w:rsid w:val="009306AB"/>
    <w:rsid w:val="00930B8F"/>
    <w:rsid w:val="00931285"/>
    <w:rsid w:val="00931845"/>
    <w:rsid w:val="00931879"/>
    <w:rsid w:val="00932F39"/>
    <w:rsid w:val="00933111"/>
    <w:rsid w:val="009342E6"/>
    <w:rsid w:val="00934E81"/>
    <w:rsid w:val="0093545A"/>
    <w:rsid w:val="009354BF"/>
    <w:rsid w:val="00935D18"/>
    <w:rsid w:val="009375BA"/>
    <w:rsid w:val="00937E4F"/>
    <w:rsid w:val="00940B99"/>
    <w:rsid w:val="00941007"/>
    <w:rsid w:val="00941014"/>
    <w:rsid w:val="00941640"/>
    <w:rsid w:val="0094200D"/>
    <w:rsid w:val="0094287C"/>
    <w:rsid w:val="009437FF"/>
    <w:rsid w:val="00944ADB"/>
    <w:rsid w:val="00945ADA"/>
    <w:rsid w:val="009461BA"/>
    <w:rsid w:val="009463CE"/>
    <w:rsid w:val="00946D14"/>
    <w:rsid w:val="009513F5"/>
    <w:rsid w:val="00951928"/>
    <w:rsid w:val="00951E22"/>
    <w:rsid w:val="00951FE8"/>
    <w:rsid w:val="009520B9"/>
    <w:rsid w:val="009523A4"/>
    <w:rsid w:val="009523B0"/>
    <w:rsid w:val="009528F8"/>
    <w:rsid w:val="00952935"/>
    <w:rsid w:val="00954352"/>
    <w:rsid w:val="0095442C"/>
    <w:rsid w:val="00954D33"/>
    <w:rsid w:val="009556C3"/>
    <w:rsid w:val="0095598A"/>
    <w:rsid w:val="00955E80"/>
    <w:rsid w:val="00956869"/>
    <w:rsid w:val="00956B23"/>
    <w:rsid w:val="009573F9"/>
    <w:rsid w:val="00957759"/>
    <w:rsid w:val="00957E15"/>
    <w:rsid w:val="0096053F"/>
    <w:rsid w:val="00960DAF"/>
    <w:rsid w:val="00960F6F"/>
    <w:rsid w:val="0096258E"/>
    <w:rsid w:val="00962B96"/>
    <w:rsid w:val="00963462"/>
    <w:rsid w:val="009635E9"/>
    <w:rsid w:val="00963D81"/>
    <w:rsid w:val="009643D5"/>
    <w:rsid w:val="00964990"/>
    <w:rsid w:val="00964B19"/>
    <w:rsid w:val="00965574"/>
    <w:rsid w:val="00966933"/>
    <w:rsid w:val="00967667"/>
    <w:rsid w:val="00967948"/>
    <w:rsid w:val="00967D0E"/>
    <w:rsid w:val="00970047"/>
    <w:rsid w:val="00970288"/>
    <w:rsid w:val="00970C01"/>
    <w:rsid w:val="009713AD"/>
    <w:rsid w:val="009713F0"/>
    <w:rsid w:val="009717C4"/>
    <w:rsid w:val="00972ECE"/>
    <w:rsid w:val="00973402"/>
    <w:rsid w:val="00974A61"/>
    <w:rsid w:val="00975670"/>
    <w:rsid w:val="00976318"/>
    <w:rsid w:val="00980340"/>
    <w:rsid w:val="00981A40"/>
    <w:rsid w:val="0098242F"/>
    <w:rsid w:val="009828E3"/>
    <w:rsid w:val="009834C1"/>
    <w:rsid w:val="009838DC"/>
    <w:rsid w:val="00984627"/>
    <w:rsid w:val="00984FC3"/>
    <w:rsid w:val="0098504C"/>
    <w:rsid w:val="009860AA"/>
    <w:rsid w:val="00986AF2"/>
    <w:rsid w:val="00987252"/>
    <w:rsid w:val="009878D9"/>
    <w:rsid w:val="00991E6D"/>
    <w:rsid w:val="009925C6"/>
    <w:rsid w:val="00993C71"/>
    <w:rsid w:val="00993C7D"/>
    <w:rsid w:val="009963D7"/>
    <w:rsid w:val="00997843"/>
    <w:rsid w:val="009A13B5"/>
    <w:rsid w:val="009A1812"/>
    <w:rsid w:val="009A1C98"/>
    <w:rsid w:val="009A2538"/>
    <w:rsid w:val="009A2559"/>
    <w:rsid w:val="009A2AE0"/>
    <w:rsid w:val="009A3875"/>
    <w:rsid w:val="009A46BC"/>
    <w:rsid w:val="009A46ED"/>
    <w:rsid w:val="009A5777"/>
    <w:rsid w:val="009A645A"/>
    <w:rsid w:val="009A66E0"/>
    <w:rsid w:val="009A691B"/>
    <w:rsid w:val="009A6AFD"/>
    <w:rsid w:val="009A74D8"/>
    <w:rsid w:val="009B0116"/>
    <w:rsid w:val="009B0A03"/>
    <w:rsid w:val="009B0A42"/>
    <w:rsid w:val="009B16EC"/>
    <w:rsid w:val="009B1B61"/>
    <w:rsid w:val="009B2D91"/>
    <w:rsid w:val="009B3A81"/>
    <w:rsid w:val="009B56B2"/>
    <w:rsid w:val="009B6593"/>
    <w:rsid w:val="009B6A17"/>
    <w:rsid w:val="009B6EB0"/>
    <w:rsid w:val="009B70D8"/>
    <w:rsid w:val="009B7AB1"/>
    <w:rsid w:val="009B7DEC"/>
    <w:rsid w:val="009C0118"/>
    <w:rsid w:val="009C10F7"/>
    <w:rsid w:val="009C1C7A"/>
    <w:rsid w:val="009C37AB"/>
    <w:rsid w:val="009C411D"/>
    <w:rsid w:val="009C4937"/>
    <w:rsid w:val="009C51C7"/>
    <w:rsid w:val="009C595D"/>
    <w:rsid w:val="009C6709"/>
    <w:rsid w:val="009C6F0E"/>
    <w:rsid w:val="009C7051"/>
    <w:rsid w:val="009C71C0"/>
    <w:rsid w:val="009C7A6E"/>
    <w:rsid w:val="009C7D0E"/>
    <w:rsid w:val="009C7D3B"/>
    <w:rsid w:val="009D03ED"/>
    <w:rsid w:val="009D0CC1"/>
    <w:rsid w:val="009D0DFF"/>
    <w:rsid w:val="009D1374"/>
    <w:rsid w:val="009D1C14"/>
    <w:rsid w:val="009D2F28"/>
    <w:rsid w:val="009D3D53"/>
    <w:rsid w:val="009D48B7"/>
    <w:rsid w:val="009D5A1F"/>
    <w:rsid w:val="009D5A75"/>
    <w:rsid w:val="009D5DDD"/>
    <w:rsid w:val="009D72C8"/>
    <w:rsid w:val="009D77BE"/>
    <w:rsid w:val="009D7C00"/>
    <w:rsid w:val="009D7C0B"/>
    <w:rsid w:val="009E0522"/>
    <w:rsid w:val="009E061C"/>
    <w:rsid w:val="009E1313"/>
    <w:rsid w:val="009E1C81"/>
    <w:rsid w:val="009E1FD0"/>
    <w:rsid w:val="009E2363"/>
    <w:rsid w:val="009E23A7"/>
    <w:rsid w:val="009E27A7"/>
    <w:rsid w:val="009E2A4E"/>
    <w:rsid w:val="009E2FA2"/>
    <w:rsid w:val="009E339A"/>
    <w:rsid w:val="009E43F6"/>
    <w:rsid w:val="009E440D"/>
    <w:rsid w:val="009E5243"/>
    <w:rsid w:val="009E5312"/>
    <w:rsid w:val="009E54AB"/>
    <w:rsid w:val="009E5BED"/>
    <w:rsid w:val="009E5F45"/>
    <w:rsid w:val="009E65DA"/>
    <w:rsid w:val="009E6A2C"/>
    <w:rsid w:val="009E6B09"/>
    <w:rsid w:val="009E6D13"/>
    <w:rsid w:val="009E6E3D"/>
    <w:rsid w:val="009F00F8"/>
    <w:rsid w:val="009F1193"/>
    <w:rsid w:val="009F12C6"/>
    <w:rsid w:val="009F13C3"/>
    <w:rsid w:val="009F16A0"/>
    <w:rsid w:val="009F1DAB"/>
    <w:rsid w:val="009F21A9"/>
    <w:rsid w:val="009F24A6"/>
    <w:rsid w:val="009F26FE"/>
    <w:rsid w:val="009F2AB4"/>
    <w:rsid w:val="009F2C68"/>
    <w:rsid w:val="009F3801"/>
    <w:rsid w:val="009F4196"/>
    <w:rsid w:val="009F441A"/>
    <w:rsid w:val="009F4F47"/>
    <w:rsid w:val="009F5461"/>
    <w:rsid w:val="009F6003"/>
    <w:rsid w:val="009F6100"/>
    <w:rsid w:val="009F6D4D"/>
    <w:rsid w:val="009F7462"/>
    <w:rsid w:val="00A007F1"/>
    <w:rsid w:val="00A009A9"/>
    <w:rsid w:val="00A00FFE"/>
    <w:rsid w:val="00A0149E"/>
    <w:rsid w:val="00A02560"/>
    <w:rsid w:val="00A0302F"/>
    <w:rsid w:val="00A03603"/>
    <w:rsid w:val="00A051D5"/>
    <w:rsid w:val="00A05610"/>
    <w:rsid w:val="00A0709C"/>
    <w:rsid w:val="00A07FCD"/>
    <w:rsid w:val="00A11D19"/>
    <w:rsid w:val="00A11F7D"/>
    <w:rsid w:val="00A1239E"/>
    <w:rsid w:val="00A126B5"/>
    <w:rsid w:val="00A130B9"/>
    <w:rsid w:val="00A13FC4"/>
    <w:rsid w:val="00A148A7"/>
    <w:rsid w:val="00A14903"/>
    <w:rsid w:val="00A14F0E"/>
    <w:rsid w:val="00A15426"/>
    <w:rsid w:val="00A16438"/>
    <w:rsid w:val="00A21DE1"/>
    <w:rsid w:val="00A222EC"/>
    <w:rsid w:val="00A22A96"/>
    <w:rsid w:val="00A22B6F"/>
    <w:rsid w:val="00A22CB4"/>
    <w:rsid w:val="00A230B7"/>
    <w:rsid w:val="00A240AC"/>
    <w:rsid w:val="00A240C8"/>
    <w:rsid w:val="00A24443"/>
    <w:rsid w:val="00A26D4E"/>
    <w:rsid w:val="00A27955"/>
    <w:rsid w:val="00A27E8B"/>
    <w:rsid w:val="00A3036C"/>
    <w:rsid w:val="00A3106F"/>
    <w:rsid w:val="00A32060"/>
    <w:rsid w:val="00A321C9"/>
    <w:rsid w:val="00A332DA"/>
    <w:rsid w:val="00A3355B"/>
    <w:rsid w:val="00A339B5"/>
    <w:rsid w:val="00A33E09"/>
    <w:rsid w:val="00A3409F"/>
    <w:rsid w:val="00A34559"/>
    <w:rsid w:val="00A36EF3"/>
    <w:rsid w:val="00A370A6"/>
    <w:rsid w:val="00A37B95"/>
    <w:rsid w:val="00A4043F"/>
    <w:rsid w:val="00A40A39"/>
    <w:rsid w:val="00A40B33"/>
    <w:rsid w:val="00A41324"/>
    <w:rsid w:val="00A42106"/>
    <w:rsid w:val="00A4248E"/>
    <w:rsid w:val="00A4253D"/>
    <w:rsid w:val="00A43C90"/>
    <w:rsid w:val="00A457DD"/>
    <w:rsid w:val="00A45B20"/>
    <w:rsid w:val="00A469CD"/>
    <w:rsid w:val="00A470EB"/>
    <w:rsid w:val="00A47F67"/>
    <w:rsid w:val="00A5025B"/>
    <w:rsid w:val="00A51BF0"/>
    <w:rsid w:val="00A537DA"/>
    <w:rsid w:val="00A5440B"/>
    <w:rsid w:val="00A54A25"/>
    <w:rsid w:val="00A54BC7"/>
    <w:rsid w:val="00A5518E"/>
    <w:rsid w:val="00A56899"/>
    <w:rsid w:val="00A60ACA"/>
    <w:rsid w:val="00A60F1B"/>
    <w:rsid w:val="00A611B0"/>
    <w:rsid w:val="00A61215"/>
    <w:rsid w:val="00A6147A"/>
    <w:rsid w:val="00A616CF"/>
    <w:rsid w:val="00A6186F"/>
    <w:rsid w:val="00A62043"/>
    <w:rsid w:val="00A62E5F"/>
    <w:rsid w:val="00A63ADB"/>
    <w:rsid w:val="00A6445E"/>
    <w:rsid w:val="00A64ACF"/>
    <w:rsid w:val="00A66119"/>
    <w:rsid w:val="00A663C9"/>
    <w:rsid w:val="00A66922"/>
    <w:rsid w:val="00A669DC"/>
    <w:rsid w:val="00A67200"/>
    <w:rsid w:val="00A6726A"/>
    <w:rsid w:val="00A676A0"/>
    <w:rsid w:val="00A70039"/>
    <w:rsid w:val="00A7003D"/>
    <w:rsid w:val="00A71C8D"/>
    <w:rsid w:val="00A7206A"/>
    <w:rsid w:val="00A729DD"/>
    <w:rsid w:val="00A734FE"/>
    <w:rsid w:val="00A75342"/>
    <w:rsid w:val="00A755D4"/>
    <w:rsid w:val="00A759FE"/>
    <w:rsid w:val="00A76168"/>
    <w:rsid w:val="00A76579"/>
    <w:rsid w:val="00A76AA3"/>
    <w:rsid w:val="00A76F5C"/>
    <w:rsid w:val="00A77131"/>
    <w:rsid w:val="00A771DF"/>
    <w:rsid w:val="00A7782D"/>
    <w:rsid w:val="00A77FD1"/>
    <w:rsid w:val="00A802AE"/>
    <w:rsid w:val="00A80D74"/>
    <w:rsid w:val="00A81015"/>
    <w:rsid w:val="00A832F8"/>
    <w:rsid w:val="00A83AC6"/>
    <w:rsid w:val="00A83E75"/>
    <w:rsid w:val="00A84214"/>
    <w:rsid w:val="00A84AF7"/>
    <w:rsid w:val="00A85734"/>
    <w:rsid w:val="00A85C9D"/>
    <w:rsid w:val="00A862DB"/>
    <w:rsid w:val="00A86313"/>
    <w:rsid w:val="00A8638D"/>
    <w:rsid w:val="00A8677E"/>
    <w:rsid w:val="00A869A8"/>
    <w:rsid w:val="00A87AAA"/>
    <w:rsid w:val="00A87BE5"/>
    <w:rsid w:val="00A9018E"/>
    <w:rsid w:val="00A90653"/>
    <w:rsid w:val="00A90706"/>
    <w:rsid w:val="00A9075F"/>
    <w:rsid w:val="00A90C87"/>
    <w:rsid w:val="00A90EE8"/>
    <w:rsid w:val="00A90F6D"/>
    <w:rsid w:val="00A91147"/>
    <w:rsid w:val="00A91F62"/>
    <w:rsid w:val="00A932B3"/>
    <w:rsid w:val="00A939B5"/>
    <w:rsid w:val="00A94D03"/>
    <w:rsid w:val="00A953C2"/>
    <w:rsid w:val="00A95CF7"/>
    <w:rsid w:val="00A97058"/>
    <w:rsid w:val="00A97377"/>
    <w:rsid w:val="00A973B5"/>
    <w:rsid w:val="00A978F5"/>
    <w:rsid w:val="00A97E94"/>
    <w:rsid w:val="00AA0DFF"/>
    <w:rsid w:val="00AA11C3"/>
    <w:rsid w:val="00AA1623"/>
    <w:rsid w:val="00AA1D92"/>
    <w:rsid w:val="00AA27F4"/>
    <w:rsid w:val="00AA360F"/>
    <w:rsid w:val="00AA36ED"/>
    <w:rsid w:val="00AA3A69"/>
    <w:rsid w:val="00AA3B34"/>
    <w:rsid w:val="00AA4520"/>
    <w:rsid w:val="00AA53B2"/>
    <w:rsid w:val="00AA5A58"/>
    <w:rsid w:val="00AA5E65"/>
    <w:rsid w:val="00AA5EB4"/>
    <w:rsid w:val="00AA6353"/>
    <w:rsid w:val="00AA6B90"/>
    <w:rsid w:val="00AA778A"/>
    <w:rsid w:val="00AB0991"/>
    <w:rsid w:val="00AB173E"/>
    <w:rsid w:val="00AB2B09"/>
    <w:rsid w:val="00AB326C"/>
    <w:rsid w:val="00AB38E3"/>
    <w:rsid w:val="00AB3F7D"/>
    <w:rsid w:val="00AB40EA"/>
    <w:rsid w:val="00AB41C8"/>
    <w:rsid w:val="00AB642B"/>
    <w:rsid w:val="00AB688D"/>
    <w:rsid w:val="00AB6D52"/>
    <w:rsid w:val="00AB7258"/>
    <w:rsid w:val="00AB7304"/>
    <w:rsid w:val="00AC0613"/>
    <w:rsid w:val="00AC2683"/>
    <w:rsid w:val="00AC2783"/>
    <w:rsid w:val="00AC2B5E"/>
    <w:rsid w:val="00AC2CB9"/>
    <w:rsid w:val="00AC2FAC"/>
    <w:rsid w:val="00AC3328"/>
    <w:rsid w:val="00AC374B"/>
    <w:rsid w:val="00AC418B"/>
    <w:rsid w:val="00AC43AE"/>
    <w:rsid w:val="00AC5ACB"/>
    <w:rsid w:val="00AC6E71"/>
    <w:rsid w:val="00AC72A1"/>
    <w:rsid w:val="00AC72DD"/>
    <w:rsid w:val="00AD012D"/>
    <w:rsid w:val="00AD059D"/>
    <w:rsid w:val="00AD2E70"/>
    <w:rsid w:val="00AD342F"/>
    <w:rsid w:val="00AD364A"/>
    <w:rsid w:val="00AD3860"/>
    <w:rsid w:val="00AD3886"/>
    <w:rsid w:val="00AD3AEE"/>
    <w:rsid w:val="00AD4E1F"/>
    <w:rsid w:val="00AD57C7"/>
    <w:rsid w:val="00AD63C9"/>
    <w:rsid w:val="00AD64A6"/>
    <w:rsid w:val="00AD6AF5"/>
    <w:rsid w:val="00AD7114"/>
    <w:rsid w:val="00AD73A9"/>
    <w:rsid w:val="00AD75AE"/>
    <w:rsid w:val="00AE0D05"/>
    <w:rsid w:val="00AE0D84"/>
    <w:rsid w:val="00AE109F"/>
    <w:rsid w:val="00AE2771"/>
    <w:rsid w:val="00AE28C0"/>
    <w:rsid w:val="00AE35CF"/>
    <w:rsid w:val="00AF0FD0"/>
    <w:rsid w:val="00AF11AF"/>
    <w:rsid w:val="00AF2109"/>
    <w:rsid w:val="00AF30E0"/>
    <w:rsid w:val="00AF316C"/>
    <w:rsid w:val="00AF36F7"/>
    <w:rsid w:val="00AF6C35"/>
    <w:rsid w:val="00AF7584"/>
    <w:rsid w:val="00AF7A96"/>
    <w:rsid w:val="00AF7CAC"/>
    <w:rsid w:val="00AF7E1E"/>
    <w:rsid w:val="00B0008B"/>
    <w:rsid w:val="00B00467"/>
    <w:rsid w:val="00B0110A"/>
    <w:rsid w:val="00B01165"/>
    <w:rsid w:val="00B02169"/>
    <w:rsid w:val="00B025B3"/>
    <w:rsid w:val="00B02869"/>
    <w:rsid w:val="00B029B4"/>
    <w:rsid w:val="00B033E5"/>
    <w:rsid w:val="00B03807"/>
    <w:rsid w:val="00B043E6"/>
    <w:rsid w:val="00B049A7"/>
    <w:rsid w:val="00B065E6"/>
    <w:rsid w:val="00B06C9A"/>
    <w:rsid w:val="00B073B4"/>
    <w:rsid w:val="00B076F6"/>
    <w:rsid w:val="00B0780B"/>
    <w:rsid w:val="00B10013"/>
    <w:rsid w:val="00B11096"/>
    <w:rsid w:val="00B115AD"/>
    <w:rsid w:val="00B147BE"/>
    <w:rsid w:val="00B14AB9"/>
    <w:rsid w:val="00B14B78"/>
    <w:rsid w:val="00B1592C"/>
    <w:rsid w:val="00B207BA"/>
    <w:rsid w:val="00B20F9A"/>
    <w:rsid w:val="00B2110E"/>
    <w:rsid w:val="00B2123E"/>
    <w:rsid w:val="00B21D06"/>
    <w:rsid w:val="00B21FE7"/>
    <w:rsid w:val="00B23F2A"/>
    <w:rsid w:val="00B23F5A"/>
    <w:rsid w:val="00B25040"/>
    <w:rsid w:val="00B259D9"/>
    <w:rsid w:val="00B26237"/>
    <w:rsid w:val="00B2680E"/>
    <w:rsid w:val="00B27551"/>
    <w:rsid w:val="00B27A21"/>
    <w:rsid w:val="00B3044D"/>
    <w:rsid w:val="00B30525"/>
    <w:rsid w:val="00B305C0"/>
    <w:rsid w:val="00B324D5"/>
    <w:rsid w:val="00B33134"/>
    <w:rsid w:val="00B3367F"/>
    <w:rsid w:val="00B33B6A"/>
    <w:rsid w:val="00B34E0F"/>
    <w:rsid w:val="00B35157"/>
    <w:rsid w:val="00B35552"/>
    <w:rsid w:val="00B3555F"/>
    <w:rsid w:val="00B35C97"/>
    <w:rsid w:val="00B37751"/>
    <w:rsid w:val="00B378A3"/>
    <w:rsid w:val="00B37E71"/>
    <w:rsid w:val="00B40781"/>
    <w:rsid w:val="00B40C57"/>
    <w:rsid w:val="00B41845"/>
    <w:rsid w:val="00B42F8A"/>
    <w:rsid w:val="00B430D7"/>
    <w:rsid w:val="00B43388"/>
    <w:rsid w:val="00B43C93"/>
    <w:rsid w:val="00B4495C"/>
    <w:rsid w:val="00B44B0A"/>
    <w:rsid w:val="00B452AD"/>
    <w:rsid w:val="00B45A4C"/>
    <w:rsid w:val="00B46D35"/>
    <w:rsid w:val="00B46D57"/>
    <w:rsid w:val="00B47849"/>
    <w:rsid w:val="00B47FF8"/>
    <w:rsid w:val="00B50196"/>
    <w:rsid w:val="00B501C3"/>
    <w:rsid w:val="00B50476"/>
    <w:rsid w:val="00B50B68"/>
    <w:rsid w:val="00B50D2D"/>
    <w:rsid w:val="00B51495"/>
    <w:rsid w:val="00B514A4"/>
    <w:rsid w:val="00B525FB"/>
    <w:rsid w:val="00B52858"/>
    <w:rsid w:val="00B53178"/>
    <w:rsid w:val="00B54B76"/>
    <w:rsid w:val="00B55AC3"/>
    <w:rsid w:val="00B55B4F"/>
    <w:rsid w:val="00B56025"/>
    <w:rsid w:val="00B56E1E"/>
    <w:rsid w:val="00B56E83"/>
    <w:rsid w:val="00B5723A"/>
    <w:rsid w:val="00B57E23"/>
    <w:rsid w:val="00B6096B"/>
    <w:rsid w:val="00B613FD"/>
    <w:rsid w:val="00B61875"/>
    <w:rsid w:val="00B620C0"/>
    <w:rsid w:val="00B6293A"/>
    <w:rsid w:val="00B630BE"/>
    <w:rsid w:val="00B64E0B"/>
    <w:rsid w:val="00B64E59"/>
    <w:rsid w:val="00B65B61"/>
    <w:rsid w:val="00B65C48"/>
    <w:rsid w:val="00B66554"/>
    <w:rsid w:val="00B70779"/>
    <w:rsid w:val="00B70B31"/>
    <w:rsid w:val="00B7120B"/>
    <w:rsid w:val="00B72914"/>
    <w:rsid w:val="00B73A4A"/>
    <w:rsid w:val="00B74E2F"/>
    <w:rsid w:val="00B74FAC"/>
    <w:rsid w:val="00B77841"/>
    <w:rsid w:val="00B8054F"/>
    <w:rsid w:val="00B818E5"/>
    <w:rsid w:val="00B82A7A"/>
    <w:rsid w:val="00B82F80"/>
    <w:rsid w:val="00B84B41"/>
    <w:rsid w:val="00B858CC"/>
    <w:rsid w:val="00B85A80"/>
    <w:rsid w:val="00B85C41"/>
    <w:rsid w:val="00B862FA"/>
    <w:rsid w:val="00B86A63"/>
    <w:rsid w:val="00B876D4"/>
    <w:rsid w:val="00B90A2D"/>
    <w:rsid w:val="00B90CC2"/>
    <w:rsid w:val="00B9119D"/>
    <w:rsid w:val="00B91360"/>
    <w:rsid w:val="00B91E36"/>
    <w:rsid w:val="00B920D6"/>
    <w:rsid w:val="00B9318C"/>
    <w:rsid w:val="00B9319D"/>
    <w:rsid w:val="00B93A3F"/>
    <w:rsid w:val="00B942D4"/>
    <w:rsid w:val="00B94614"/>
    <w:rsid w:val="00B94BFF"/>
    <w:rsid w:val="00B94D3B"/>
    <w:rsid w:val="00B951DD"/>
    <w:rsid w:val="00B97F85"/>
    <w:rsid w:val="00BA08AF"/>
    <w:rsid w:val="00BA11F4"/>
    <w:rsid w:val="00BA152A"/>
    <w:rsid w:val="00BA1665"/>
    <w:rsid w:val="00BA1788"/>
    <w:rsid w:val="00BA237F"/>
    <w:rsid w:val="00BA2683"/>
    <w:rsid w:val="00BA38B0"/>
    <w:rsid w:val="00BA39B0"/>
    <w:rsid w:val="00BA4469"/>
    <w:rsid w:val="00BA45A8"/>
    <w:rsid w:val="00BA4ACE"/>
    <w:rsid w:val="00BA5B9D"/>
    <w:rsid w:val="00BA5EF1"/>
    <w:rsid w:val="00BA62E7"/>
    <w:rsid w:val="00BA6B52"/>
    <w:rsid w:val="00BA7191"/>
    <w:rsid w:val="00BA71C2"/>
    <w:rsid w:val="00BA7710"/>
    <w:rsid w:val="00BA7B66"/>
    <w:rsid w:val="00BB08B9"/>
    <w:rsid w:val="00BB0EAE"/>
    <w:rsid w:val="00BB0FDF"/>
    <w:rsid w:val="00BB16DC"/>
    <w:rsid w:val="00BB1F21"/>
    <w:rsid w:val="00BB21EC"/>
    <w:rsid w:val="00BB2B8A"/>
    <w:rsid w:val="00BB2C8B"/>
    <w:rsid w:val="00BB2CFF"/>
    <w:rsid w:val="00BB3A66"/>
    <w:rsid w:val="00BB3D0F"/>
    <w:rsid w:val="00BB5D04"/>
    <w:rsid w:val="00BB5F06"/>
    <w:rsid w:val="00BB5F9C"/>
    <w:rsid w:val="00BB604B"/>
    <w:rsid w:val="00BB6F98"/>
    <w:rsid w:val="00BB743A"/>
    <w:rsid w:val="00BB7F44"/>
    <w:rsid w:val="00BC158C"/>
    <w:rsid w:val="00BC192F"/>
    <w:rsid w:val="00BC1E39"/>
    <w:rsid w:val="00BC1F81"/>
    <w:rsid w:val="00BC31E0"/>
    <w:rsid w:val="00BC3B44"/>
    <w:rsid w:val="00BC48F5"/>
    <w:rsid w:val="00BC4EA2"/>
    <w:rsid w:val="00BC5578"/>
    <w:rsid w:val="00BC5DEE"/>
    <w:rsid w:val="00BC6129"/>
    <w:rsid w:val="00BC69F9"/>
    <w:rsid w:val="00BC6A0C"/>
    <w:rsid w:val="00BD05F7"/>
    <w:rsid w:val="00BD0BB6"/>
    <w:rsid w:val="00BD0CDC"/>
    <w:rsid w:val="00BD0E81"/>
    <w:rsid w:val="00BD1645"/>
    <w:rsid w:val="00BD1956"/>
    <w:rsid w:val="00BD3460"/>
    <w:rsid w:val="00BD4B7E"/>
    <w:rsid w:val="00BD6333"/>
    <w:rsid w:val="00BD693B"/>
    <w:rsid w:val="00BD6C20"/>
    <w:rsid w:val="00BD74BF"/>
    <w:rsid w:val="00BD7F90"/>
    <w:rsid w:val="00BE173E"/>
    <w:rsid w:val="00BE1C8A"/>
    <w:rsid w:val="00BE216B"/>
    <w:rsid w:val="00BE294A"/>
    <w:rsid w:val="00BE2F14"/>
    <w:rsid w:val="00BE43C3"/>
    <w:rsid w:val="00BE677E"/>
    <w:rsid w:val="00BE6E0D"/>
    <w:rsid w:val="00BE7D4F"/>
    <w:rsid w:val="00BF0278"/>
    <w:rsid w:val="00BF02C0"/>
    <w:rsid w:val="00BF0B65"/>
    <w:rsid w:val="00BF0B91"/>
    <w:rsid w:val="00BF0F23"/>
    <w:rsid w:val="00BF10A8"/>
    <w:rsid w:val="00BF1492"/>
    <w:rsid w:val="00BF171F"/>
    <w:rsid w:val="00BF17BB"/>
    <w:rsid w:val="00BF1A0D"/>
    <w:rsid w:val="00BF1EA6"/>
    <w:rsid w:val="00BF2A65"/>
    <w:rsid w:val="00BF2AC1"/>
    <w:rsid w:val="00BF2D69"/>
    <w:rsid w:val="00BF3787"/>
    <w:rsid w:val="00BF3879"/>
    <w:rsid w:val="00BF3884"/>
    <w:rsid w:val="00BF38D6"/>
    <w:rsid w:val="00BF3C31"/>
    <w:rsid w:val="00BF4AEC"/>
    <w:rsid w:val="00BF4C2C"/>
    <w:rsid w:val="00BF5870"/>
    <w:rsid w:val="00BF5AB7"/>
    <w:rsid w:val="00BF5C49"/>
    <w:rsid w:val="00BF7039"/>
    <w:rsid w:val="00BF71EB"/>
    <w:rsid w:val="00BF7D82"/>
    <w:rsid w:val="00C0121B"/>
    <w:rsid w:val="00C012B8"/>
    <w:rsid w:val="00C014DE"/>
    <w:rsid w:val="00C0242B"/>
    <w:rsid w:val="00C034E5"/>
    <w:rsid w:val="00C05603"/>
    <w:rsid w:val="00C05BD5"/>
    <w:rsid w:val="00C069C2"/>
    <w:rsid w:val="00C076A9"/>
    <w:rsid w:val="00C10419"/>
    <w:rsid w:val="00C11764"/>
    <w:rsid w:val="00C12DA1"/>
    <w:rsid w:val="00C12E0A"/>
    <w:rsid w:val="00C130C6"/>
    <w:rsid w:val="00C145BB"/>
    <w:rsid w:val="00C14ABB"/>
    <w:rsid w:val="00C15392"/>
    <w:rsid w:val="00C1577F"/>
    <w:rsid w:val="00C15919"/>
    <w:rsid w:val="00C163F0"/>
    <w:rsid w:val="00C168B9"/>
    <w:rsid w:val="00C16C16"/>
    <w:rsid w:val="00C2065B"/>
    <w:rsid w:val="00C20675"/>
    <w:rsid w:val="00C206F4"/>
    <w:rsid w:val="00C20C0D"/>
    <w:rsid w:val="00C20ECE"/>
    <w:rsid w:val="00C21244"/>
    <w:rsid w:val="00C2334A"/>
    <w:rsid w:val="00C237DA"/>
    <w:rsid w:val="00C23ADF"/>
    <w:rsid w:val="00C24ACB"/>
    <w:rsid w:val="00C24F2F"/>
    <w:rsid w:val="00C266A8"/>
    <w:rsid w:val="00C266AB"/>
    <w:rsid w:val="00C26DFF"/>
    <w:rsid w:val="00C27A92"/>
    <w:rsid w:val="00C27EDE"/>
    <w:rsid w:val="00C31D8B"/>
    <w:rsid w:val="00C3240A"/>
    <w:rsid w:val="00C32DC9"/>
    <w:rsid w:val="00C345FB"/>
    <w:rsid w:val="00C352F3"/>
    <w:rsid w:val="00C35AAE"/>
    <w:rsid w:val="00C36365"/>
    <w:rsid w:val="00C37139"/>
    <w:rsid w:val="00C400F5"/>
    <w:rsid w:val="00C40A8F"/>
    <w:rsid w:val="00C40F98"/>
    <w:rsid w:val="00C424FC"/>
    <w:rsid w:val="00C425ED"/>
    <w:rsid w:val="00C42B5D"/>
    <w:rsid w:val="00C43C6F"/>
    <w:rsid w:val="00C43CBA"/>
    <w:rsid w:val="00C445DB"/>
    <w:rsid w:val="00C45360"/>
    <w:rsid w:val="00C466E0"/>
    <w:rsid w:val="00C46DD5"/>
    <w:rsid w:val="00C47DDE"/>
    <w:rsid w:val="00C500E0"/>
    <w:rsid w:val="00C51690"/>
    <w:rsid w:val="00C51874"/>
    <w:rsid w:val="00C51A35"/>
    <w:rsid w:val="00C52DEB"/>
    <w:rsid w:val="00C5334C"/>
    <w:rsid w:val="00C533FA"/>
    <w:rsid w:val="00C53633"/>
    <w:rsid w:val="00C5381B"/>
    <w:rsid w:val="00C539A4"/>
    <w:rsid w:val="00C54590"/>
    <w:rsid w:val="00C550C8"/>
    <w:rsid w:val="00C5516D"/>
    <w:rsid w:val="00C5587E"/>
    <w:rsid w:val="00C56230"/>
    <w:rsid w:val="00C5628C"/>
    <w:rsid w:val="00C572F1"/>
    <w:rsid w:val="00C57A23"/>
    <w:rsid w:val="00C57C13"/>
    <w:rsid w:val="00C57F74"/>
    <w:rsid w:val="00C61959"/>
    <w:rsid w:val="00C619D3"/>
    <w:rsid w:val="00C6268B"/>
    <w:rsid w:val="00C62E2C"/>
    <w:rsid w:val="00C62E7B"/>
    <w:rsid w:val="00C63172"/>
    <w:rsid w:val="00C6343E"/>
    <w:rsid w:val="00C63806"/>
    <w:rsid w:val="00C638BC"/>
    <w:rsid w:val="00C63E5E"/>
    <w:rsid w:val="00C64B4A"/>
    <w:rsid w:val="00C64CF6"/>
    <w:rsid w:val="00C64CFB"/>
    <w:rsid w:val="00C665CE"/>
    <w:rsid w:val="00C6733F"/>
    <w:rsid w:val="00C710E4"/>
    <w:rsid w:val="00C722E7"/>
    <w:rsid w:val="00C7291F"/>
    <w:rsid w:val="00C72CB2"/>
    <w:rsid w:val="00C73AC4"/>
    <w:rsid w:val="00C744F8"/>
    <w:rsid w:val="00C748DA"/>
    <w:rsid w:val="00C7538B"/>
    <w:rsid w:val="00C755BA"/>
    <w:rsid w:val="00C756A1"/>
    <w:rsid w:val="00C761D6"/>
    <w:rsid w:val="00C762A9"/>
    <w:rsid w:val="00C76C6D"/>
    <w:rsid w:val="00C77266"/>
    <w:rsid w:val="00C77877"/>
    <w:rsid w:val="00C80894"/>
    <w:rsid w:val="00C82E89"/>
    <w:rsid w:val="00C83395"/>
    <w:rsid w:val="00C834FA"/>
    <w:rsid w:val="00C83B36"/>
    <w:rsid w:val="00C83E93"/>
    <w:rsid w:val="00C84211"/>
    <w:rsid w:val="00C847DC"/>
    <w:rsid w:val="00C848EB"/>
    <w:rsid w:val="00C86233"/>
    <w:rsid w:val="00C8649C"/>
    <w:rsid w:val="00C86A71"/>
    <w:rsid w:val="00C90671"/>
    <w:rsid w:val="00C90CE8"/>
    <w:rsid w:val="00C90ECA"/>
    <w:rsid w:val="00C91E7A"/>
    <w:rsid w:val="00C92163"/>
    <w:rsid w:val="00C924AE"/>
    <w:rsid w:val="00C92CE0"/>
    <w:rsid w:val="00C92DF8"/>
    <w:rsid w:val="00C92ED5"/>
    <w:rsid w:val="00C930B0"/>
    <w:rsid w:val="00C931B5"/>
    <w:rsid w:val="00C95978"/>
    <w:rsid w:val="00C959E6"/>
    <w:rsid w:val="00C95AB7"/>
    <w:rsid w:val="00C95FA4"/>
    <w:rsid w:val="00C975FA"/>
    <w:rsid w:val="00C97A83"/>
    <w:rsid w:val="00C97D4A"/>
    <w:rsid w:val="00CA0025"/>
    <w:rsid w:val="00CA010C"/>
    <w:rsid w:val="00CA0B05"/>
    <w:rsid w:val="00CA1329"/>
    <w:rsid w:val="00CA1687"/>
    <w:rsid w:val="00CA1F46"/>
    <w:rsid w:val="00CA34D8"/>
    <w:rsid w:val="00CA354A"/>
    <w:rsid w:val="00CA36DF"/>
    <w:rsid w:val="00CA39EE"/>
    <w:rsid w:val="00CA3D7B"/>
    <w:rsid w:val="00CA4280"/>
    <w:rsid w:val="00CA44B0"/>
    <w:rsid w:val="00CA4BDC"/>
    <w:rsid w:val="00CA59C2"/>
    <w:rsid w:val="00CA5DF1"/>
    <w:rsid w:val="00CA5E55"/>
    <w:rsid w:val="00CA5FB4"/>
    <w:rsid w:val="00CA6E78"/>
    <w:rsid w:val="00CA7675"/>
    <w:rsid w:val="00CA7EE5"/>
    <w:rsid w:val="00CB01DF"/>
    <w:rsid w:val="00CB0D78"/>
    <w:rsid w:val="00CB102D"/>
    <w:rsid w:val="00CB16E4"/>
    <w:rsid w:val="00CB2C39"/>
    <w:rsid w:val="00CB3553"/>
    <w:rsid w:val="00CB36FF"/>
    <w:rsid w:val="00CB3864"/>
    <w:rsid w:val="00CB4868"/>
    <w:rsid w:val="00CB4CAE"/>
    <w:rsid w:val="00CB4DD9"/>
    <w:rsid w:val="00CB661E"/>
    <w:rsid w:val="00CB6DF1"/>
    <w:rsid w:val="00CB732F"/>
    <w:rsid w:val="00CB7A85"/>
    <w:rsid w:val="00CC045B"/>
    <w:rsid w:val="00CC111C"/>
    <w:rsid w:val="00CC1BD7"/>
    <w:rsid w:val="00CC1E00"/>
    <w:rsid w:val="00CC1EF2"/>
    <w:rsid w:val="00CC233F"/>
    <w:rsid w:val="00CC25D6"/>
    <w:rsid w:val="00CC31F1"/>
    <w:rsid w:val="00CC39A1"/>
    <w:rsid w:val="00CC4225"/>
    <w:rsid w:val="00CC4EC0"/>
    <w:rsid w:val="00CC4FAB"/>
    <w:rsid w:val="00CC7946"/>
    <w:rsid w:val="00CC7E7C"/>
    <w:rsid w:val="00CC7F9D"/>
    <w:rsid w:val="00CD0F7D"/>
    <w:rsid w:val="00CD1CB3"/>
    <w:rsid w:val="00CD299A"/>
    <w:rsid w:val="00CD2AB2"/>
    <w:rsid w:val="00CD34D4"/>
    <w:rsid w:val="00CD37D0"/>
    <w:rsid w:val="00CD3FED"/>
    <w:rsid w:val="00CD50DE"/>
    <w:rsid w:val="00CD5229"/>
    <w:rsid w:val="00CD531E"/>
    <w:rsid w:val="00CD569A"/>
    <w:rsid w:val="00CD56B7"/>
    <w:rsid w:val="00CD68C5"/>
    <w:rsid w:val="00CD6B81"/>
    <w:rsid w:val="00CE0129"/>
    <w:rsid w:val="00CE0777"/>
    <w:rsid w:val="00CE0E77"/>
    <w:rsid w:val="00CE10EB"/>
    <w:rsid w:val="00CE1189"/>
    <w:rsid w:val="00CE18D5"/>
    <w:rsid w:val="00CE204B"/>
    <w:rsid w:val="00CE2E2B"/>
    <w:rsid w:val="00CE31CA"/>
    <w:rsid w:val="00CE3315"/>
    <w:rsid w:val="00CE387F"/>
    <w:rsid w:val="00CE49B7"/>
    <w:rsid w:val="00CE4BB2"/>
    <w:rsid w:val="00CE5F86"/>
    <w:rsid w:val="00CE6C97"/>
    <w:rsid w:val="00CE75ED"/>
    <w:rsid w:val="00CE7C8F"/>
    <w:rsid w:val="00CE7E33"/>
    <w:rsid w:val="00CF1079"/>
    <w:rsid w:val="00CF1798"/>
    <w:rsid w:val="00CF2D3A"/>
    <w:rsid w:val="00CF4070"/>
    <w:rsid w:val="00CF4395"/>
    <w:rsid w:val="00CF5707"/>
    <w:rsid w:val="00CF6D7F"/>
    <w:rsid w:val="00CF70F9"/>
    <w:rsid w:val="00CF7C9F"/>
    <w:rsid w:val="00D0124B"/>
    <w:rsid w:val="00D0130F"/>
    <w:rsid w:val="00D01C7C"/>
    <w:rsid w:val="00D025FA"/>
    <w:rsid w:val="00D026EF"/>
    <w:rsid w:val="00D04156"/>
    <w:rsid w:val="00D06583"/>
    <w:rsid w:val="00D06937"/>
    <w:rsid w:val="00D07095"/>
    <w:rsid w:val="00D10A62"/>
    <w:rsid w:val="00D14185"/>
    <w:rsid w:val="00D14799"/>
    <w:rsid w:val="00D149B3"/>
    <w:rsid w:val="00D14CE7"/>
    <w:rsid w:val="00D14F9B"/>
    <w:rsid w:val="00D15EA5"/>
    <w:rsid w:val="00D15FD5"/>
    <w:rsid w:val="00D1631F"/>
    <w:rsid w:val="00D16402"/>
    <w:rsid w:val="00D16453"/>
    <w:rsid w:val="00D165DB"/>
    <w:rsid w:val="00D1682B"/>
    <w:rsid w:val="00D17146"/>
    <w:rsid w:val="00D17393"/>
    <w:rsid w:val="00D20164"/>
    <w:rsid w:val="00D20DF0"/>
    <w:rsid w:val="00D20F0E"/>
    <w:rsid w:val="00D21E6D"/>
    <w:rsid w:val="00D2243E"/>
    <w:rsid w:val="00D232BE"/>
    <w:rsid w:val="00D23E71"/>
    <w:rsid w:val="00D24FBB"/>
    <w:rsid w:val="00D26EA4"/>
    <w:rsid w:val="00D2702E"/>
    <w:rsid w:val="00D27D32"/>
    <w:rsid w:val="00D27FE3"/>
    <w:rsid w:val="00D3040D"/>
    <w:rsid w:val="00D30554"/>
    <w:rsid w:val="00D32C22"/>
    <w:rsid w:val="00D32D43"/>
    <w:rsid w:val="00D334DB"/>
    <w:rsid w:val="00D340A8"/>
    <w:rsid w:val="00D341E3"/>
    <w:rsid w:val="00D344E9"/>
    <w:rsid w:val="00D3457C"/>
    <w:rsid w:val="00D34A70"/>
    <w:rsid w:val="00D35287"/>
    <w:rsid w:val="00D3585A"/>
    <w:rsid w:val="00D36D0F"/>
    <w:rsid w:val="00D36DFD"/>
    <w:rsid w:val="00D37AEC"/>
    <w:rsid w:val="00D37F40"/>
    <w:rsid w:val="00D402DA"/>
    <w:rsid w:val="00D40FE9"/>
    <w:rsid w:val="00D41657"/>
    <w:rsid w:val="00D41AD5"/>
    <w:rsid w:val="00D42871"/>
    <w:rsid w:val="00D42FEA"/>
    <w:rsid w:val="00D4308B"/>
    <w:rsid w:val="00D43A0A"/>
    <w:rsid w:val="00D43F89"/>
    <w:rsid w:val="00D444EB"/>
    <w:rsid w:val="00D44A85"/>
    <w:rsid w:val="00D45130"/>
    <w:rsid w:val="00D4616C"/>
    <w:rsid w:val="00D46204"/>
    <w:rsid w:val="00D46663"/>
    <w:rsid w:val="00D47361"/>
    <w:rsid w:val="00D474EA"/>
    <w:rsid w:val="00D477D9"/>
    <w:rsid w:val="00D51EB8"/>
    <w:rsid w:val="00D532D4"/>
    <w:rsid w:val="00D5472B"/>
    <w:rsid w:val="00D54774"/>
    <w:rsid w:val="00D547D3"/>
    <w:rsid w:val="00D54C00"/>
    <w:rsid w:val="00D555D8"/>
    <w:rsid w:val="00D55720"/>
    <w:rsid w:val="00D5600A"/>
    <w:rsid w:val="00D56A76"/>
    <w:rsid w:val="00D60142"/>
    <w:rsid w:val="00D604B5"/>
    <w:rsid w:val="00D6056F"/>
    <w:rsid w:val="00D613D0"/>
    <w:rsid w:val="00D61A5F"/>
    <w:rsid w:val="00D62AD7"/>
    <w:rsid w:val="00D62D19"/>
    <w:rsid w:val="00D636E9"/>
    <w:rsid w:val="00D63992"/>
    <w:rsid w:val="00D63EAA"/>
    <w:rsid w:val="00D649B8"/>
    <w:rsid w:val="00D656DF"/>
    <w:rsid w:val="00D65C1B"/>
    <w:rsid w:val="00D66020"/>
    <w:rsid w:val="00D66099"/>
    <w:rsid w:val="00D66909"/>
    <w:rsid w:val="00D66D3D"/>
    <w:rsid w:val="00D675A6"/>
    <w:rsid w:val="00D67C48"/>
    <w:rsid w:val="00D705E2"/>
    <w:rsid w:val="00D70A89"/>
    <w:rsid w:val="00D71CA4"/>
    <w:rsid w:val="00D71D46"/>
    <w:rsid w:val="00D723D8"/>
    <w:rsid w:val="00D72E3F"/>
    <w:rsid w:val="00D733FC"/>
    <w:rsid w:val="00D73B37"/>
    <w:rsid w:val="00D743B4"/>
    <w:rsid w:val="00D74594"/>
    <w:rsid w:val="00D74624"/>
    <w:rsid w:val="00D74BFC"/>
    <w:rsid w:val="00D757A6"/>
    <w:rsid w:val="00D75986"/>
    <w:rsid w:val="00D76234"/>
    <w:rsid w:val="00D764ED"/>
    <w:rsid w:val="00D76866"/>
    <w:rsid w:val="00D77133"/>
    <w:rsid w:val="00D77249"/>
    <w:rsid w:val="00D7761E"/>
    <w:rsid w:val="00D7767E"/>
    <w:rsid w:val="00D77B6D"/>
    <w:rsid w:val="00D804B9"/>
    <w:rsid w:val="00D80E54"/>
    <w:rsid w:val="00D81FD9"/>
    <w:rsid w:val="00D822B6"/>
    <w:rsid w:val="00D83551"/>
    <w:rsid w:val="00D84B29"/>
    <w:rsid w:val="00D852BA"/>
    <w:rsid w:val="00D854E7"/>
    <w:rsid w:val="00D859B9"/>
    <w:rsid w:val="00D85E81"/>
    <w:rsid w:val="00D86111"/>
    <w:rsid w:val="00D86433"/>
    <w:rsid w:val="00D873EA"/>
    <w:rsid w:val="00D87F12"/>
    <w:rsid w:val="00D91037"/>
    <w:rsid w:val="00D91AD5"/>
    <w:rsid w:val="00D91E8F"/>
    <w:rsid w:val="00D9203C"/>
    <w:rsid w:val="00D92AA5"/>
    <w:rsid w:val="00D935A2"/>
    <w:rsid w:val="00D93C6F"/>
    <w:rsid w:val="00D9415C"/>
    <w:rsid w:val="00D9463D"/>
    <w:rsid w:val="00D94A79"/>
    <w:rsid w:val="00D95CF0"/>
    <w:rsid w:val="00D97C3A"/>
    <w:rsid w:val="00D97DE9"/>
    <w:rsid w:val="00DA087F"/>
    <w:rsid w:val="00DA0D73"/>
    <w:rsid w:val="00DA0F45"/>
    <w:rsid w:val="00DA1B37"/>
    <w:rsid w:val="00DA25E4"/>
    <w:rsid w:val="00DA2B7B"/>
    <w:rsid w:val="00DA37AD"/>
    <w:rsid w:val="00DA3B2F"/>
    <w:rsid w:val="00DA3C61"/>
    <w:rsid w:val="00DA45F9"/>
    <w:rsid w:val="00DA4EA5"/>
    <w:rsid w:val="00DA5225"/>
    <w:rsid w:val="00DA59ED"/>
    <w:rsid w:val="00DA66D8"/>
    <w:rsid w:val="00DB0000"/>
    <w:rsid w:val="00DB01B1"/>
    <w:rsid w:val="00DB02CC"/>
    <w:rsid w:val="00DB045C"/>
    <w:rsid w:val="00DB15C9"/>
    <w:rsid w:val="00DB160B"/>
    <w:rsid w:val="00DB18A6"/>
    <w:rsid w:val="00DB3D0D"/>
    <w:rsid w:val="00DB3F5C"/>
    <w:rsid w:val="00DB4306"/>
    <w:rsid w:val="00DB605F"/>
    <w:rsid w:val="00DB6354"/>
    <w:rsid w:val="00DB6619"/>
    <w:rsid w:val="00DB71B9"/>
    <w:rsid w:val="00DB7ABA"/>
    <w:rsid w:val="00DC05A5"/>
    <w:rsid w:val="00DC0B15"/>
    <w:rsid w:val="00DC11F0"/>
    <w:rsid w:val="00DC170D"/>
    <w:rsid w:val="00DC1B21"/>
    <w:rsid w:val="00DC1CB2"/>
    <w:rsid w:val="00DC2005"/>
    <w:rsid w:val="00DC2FF9"/>
    <w:rsid w:val="00DC306A"/>
    <w:rsid w:val="00DC317D"/>
    <w:rsid w:val="00DC320A"/>
    <w:rsid w:val="00DC344F"/>
    <w:rsid w:val="00DC38C6"/>
    <w:rsid w:val="00DC4C52"/>
    <w:rsid w:val="00DC4C6C"/>
    <w:rsid w:val="00DC52A7"/>
    <w:rsid w:val="00DC557A"/>
    <w:rsid w:val="00DC655B"/>
    <w:rsid w:val="00DC6E92"/>
    <w:rsid w:val="00DC712C"/>
    <w:rsid w:val="00DD0B72"/>
    <w:rsid w:val="00DD23C1"/>
    <w:rsid w:val="00DD265E"/>
    <w:rsid w:val="00DD2916"/>
    <w:rsid w:val="00DD3745"/>
    <w:rsid w:val="00DD37AE"/>
    <w:rsid w:val="00DD465B"/>
    <w:rsid w:val="00DD4B68"/>
    <w:rsid w:val="00DD4E2D"/>
    <w:rsid w:val="00DD51E9"/>
    <w:rsid w:val="00DD537B"/>
    <w:rsid w:val="00DD6688"/>
    <w:rsid w:val="00DD7F76"/>
    <w:rsid w:val="00DE0D1B"/>
    <w:rsid w:val="00DE1290"/>
    <w:rsid w:val="00DE12B5"/>
    <w:rsid w:val="00DE5290"/>
    <w:rsid w:val="00DE5DC2"/>
    <w:rsid w:val="00DE652B"/>
    <w:rsid w:val="00DE6EB9"/>
    <w:rsid w:val="00DF006A"/>
    <w:rsid w:val="00DF0205"/>
    <w:rsid w:val="00DF0D77"/>
    <w:rsid w:val="00DF0E95"/>
    <w:rsid w:val="00DF1567"/>
    <w:rsid w:val="00DF1A9A"/>
    <w:rsid w:val="00DF1E13"/>
    <w:rsid w:val="00DF289E"/>
    <w:rsid w:val="00DF314E"/>
    <w:rsid w:val="00DF3642"/>
    <w:rsid w:val="00DF3D75"/>
    <w:rsid w:val="00DF41AE"/>
    <w:rsid w:val="00DF6A0A"/>
    <w:rsid w:val="00DF6E7F"/>
    <w:rsid w:val="00E00134"/>
    <w:rsid w:val="00E02295"/>
    <w:rsid w:val="00E02642"/>
    <w:rsid w:val="00E03141"/>
    <w:rsid w:val="00E0341C"/>
    <w:rsid w:val="00E05797"/>
    <w:rsid w:val="00E06BF1"/>
    <w:rsid w:val="00E1147F"/>
    <w:rsid w:val="00E11A8C"/>
    <w:rsid w:val="00E11ED3"/>
    <w:rsid w:val="00E1305E"/>
    <w:rsid w:val="00E13206"/>
    <w:rsid w:val="00E14B5C"/>
    <w:rsid w:val="00E14BA2"/>
    <w:rsid w:val="00E158FA"/>
    <w:rsid w:val="00E162FD"/>
    <w:rsid w:val="00E2007B"/>
    <w:rsid w:val="00E2033F"/>
    <w:rsid w:val="00E208BE"/>
    <w:rsid w:val="00E20AAE"/>
    <w:rsid w:val="00E21D7F"/>
    <w:rsid w:val="00E226BD"/>
    <w:rsid w:val="00E24085"/>
    <w:rsid w:val="00E24A34"/>
    <w:rsid w:val="00E24B61"/>
    <w:rsid w:val="00E24DE2"/>
    <w:rsid w:val="00E26A63"/>
    <w:rsid w:val="00E27B08"/>
    <w:rsid w:val="00E27E3D"/>
    <w:rsid w:val="00E27E86"/>
    <w:rsid w:val="00E306F5"/>
    <w:rsid w:val="00E30C50"/>
    <w:rsid w:val="00E314B5"/>
    <w:rsid w:val="00E318C5"/>
    <w:rsid w:val="00E319C8"/>
    <w:rsid w:val="00E322E4"/>
    <w:rsid w:val="00E32CC3"/>
    <w:rsid w:val="00E32DC2"/>
    <w:rsid w:val="00E338E2"/>
    <w:rsid w:val="00E3517B"/>
    <w:rsid w:val="00E35415"/>
    <w:rsid w:val="00E36F0A"/>
    <w:rsid w:val="00E3765F"/>
    <w:rsid w:val="00E40CF5"/>
    <w:rsid w:val="00E40E3C"/>
    <w:rsid w:val="00E438C4"/>
    <w:rsid w:val="00E43A6F"/>
    <w:rsid w:val="00E44C6A"/>
    <w:rsid w:val="00E450B9"/>
    <w:rsid w:val="00E45179"/>
    <w:rsid w:val="00E46A31"/>
    <w:rsid w:val="00E470CB"/>
    <w:rsid w:val="00E47755"/>
    <w:rsid w:val="00E50488"/>
    <w:rsid w:val="00E523F8"/>
    <w:rsid w:val="00E527BD"/>
    <w:rsid w:val="00E52E75"/>
    <w:rsid w:val="00E54492"/>
    <w:rsid w:val="00E545C1"/>
    <w:rsid w:val="00E54CB5"/>
    <w:rsid w:val="00E54F88"/>
    <w:rsid w:val="00E55A67"/>
    <w:rsid w:val="00E55B7F"/>
    <w:rsid w:val="00E56070"/>
    <w:rsid w:val="00E56386"/>
    <w:rsid w:val="00E566C1"/>
    <w:rsid w:val="00E5771A"/>
    <w:rsid w:val="00E577DA"/>
    <w:rsid w:val="00E60680"/>
    <w:rsid w:val="00E60AE2"/>
    <w:rsid w:val="00E612B2"/>
    <w:rsid w:val="00E616F0"/>
    <w:rsid w:val="00E63960"/>
    <w:rsid w:val="00E66361"/>
    <w:rsid w:val="00E66B72"/>
    <w:rsid w:val="00E679BD"/>
    <w:rsid w:val="00E67D7B"/>
    <w:rsid w:val="00E70167"/>
    <w:rsid w:val="00E704BE"/>
    <w:rsid w:val="00E705AC"/>
    <w:rsid w:val="00E72AA1"/>
    <w:rsid w:val="00E72F81"/>
    <w:rsid w:val="00E7387C"/>
    <w:rsid w:val="00E74155"/>
    <w:rsid w:val="00E75EDF"/>
    <w:rsid w:val="00E7662E"/>
    <w:rsid w:val="00E76FA2"/>
    <w:rsid w:val="00E77022"/>
    <w:rsid w:val="00E77786"/>
    <w:rsid w:val="00E778B2"/>
    <w:rsid w:val="00E813BB"/>
    <w:rsid w:val="00E83F15"/>
    <w:rsid w:val="00E84E15"/>
    <w:rsid w:val="00E85350"/>
    <w:rsid w:val="00E85F20"/>
    <w:rsid w:val="00E86584"/>
    <w:rsid w:val="00E8794C"/>
    <w:rsid w:val="00E9019D"/>
    <w:rsid w:val="00E906B0"/>
    <w:rsid w:val="00E90DFC"/>
    <w:rsid w:val="00E91790"/>
    <w:rsid w:val="00E9180F"/>
    <w:rsid w:val="00E92A7C"/>
    <w:rsid w:val="00E92C4C"/>
    <w:rsid w:val="00E93593"/>
    <w:rsid w:val="00E93E88"/>
    <w:rsid w:val="00E93F78"/>
    <w:rsid w:val="00E94024"/>
    <w:rsid w:val="00E940F7"/>
    <w:rsid w:val="00E945EC"/>
    <w:rsid w:val="00E95BCC"/>
    <w:rsid w:val="00E969DE"/>
    <w:rsid w:val="00E96D5D"/>
    <w:rsid w:val="00E97241"/>
    <w:rsid w:val="00E97575"/>
    <w:rsid w:val="00E976F9"/>
    <w:rsid w:val="00EA02AE"/>
    <w:rsid w:val="00EA039C"/>
    <w:rsid w:val="00EA065F"/>
    <w:rsid w:val="00EA21EB"/>
    <w:rsid w:val="00EA49A9"/>
    <w:rsid w:val="00EA6505"/>
    <w:rsid w:val="00EA6665"/>
    <w:rsid w:val="00EB07EE"/>
    <w:rsid w:val="00EB1A25"/>
    <w:rsid w:val="00EB2030"/>
    <w:rsid w:val="00EB2075"/>
    <w:rsid w:val="00EB2104"/>
    <w:rsid w:val="00EB260A"/>
    <w:rsid w:val="00EB2DD2"/>
    <w:rsid w:val="00EB5841"/>
    <w:rsid w:val="00EB6066"/>
    <w:rsid w:val="00EB607D"/>
    <w:rsid w:val="00EB7678"/>
    <w:rsid w:val="00EB7BCF"/>
    <w:rsid w:val="00EC093E"/>
    <w:rsid w:val="00EC165E"/>
    <w:rsid w:val="00EC1D7C"/>
    <w:rsid w:val="00EC2479"/>
    <w:rsid w:val="00EC38E0"/>
    <w:rsid w:val="00EC409A"/>
    <w:rsid w:val="00EC43E5"/>
    <w:rsid w:val="00EC4E0B"/>
    <w:rsid w:val="00EC55A9"/>
    <w:rsid w:val="00EC6135"/>
    <w:rsid w:val="00EC758A"/>
    <w:rsid w:val="00EC75AD"/>
    <w:rsid w:val="00EC7910"/>
    <w:rsid w:val="00ED02AE"/>
    <w:rsid w:val="00ED2841"/>
    <w:rsid w:val="00ED28DF"/>
    <w:rsid w:val="00ED2E35"/>
    <w:rsid w:val="00ED41D1"/>
    <w:rsid w:val="00ED4FA9"/>
    <w:rsid w:val="00ED6B74"/>
    <w:rsid w:val="00ED7F82"/>
    <w:rsid w:val="00EE01E5"/>
    <w:rsid w:val="00EE01EA"/>
    <w:rsid w:val="00EE08BB"/>
    <w:rsid w:val="00EE2571"/>
    <w:rsid w:val="00EE3975"/>
    <w:rsid w:val="00EE43E5"/>
    <w:rsid w:val="00EE492F"/>
    <w:rsid w:val="00EE49F7"/>
    <w:rsid w:val="00EE5B07"/>
    <w:rsid w:val="00EE686F"/>
    <w:rsid w:val="00EE6C3E"/>
    <w:rsid w:val="00EE6C81"/>
    <w:rsid w:val="00EE7C23"/>
    <w:rsid w:val="00EE7CAB"/>
    <w:rsid w:val="00EF00A6"/>
    <w:rsid w:val="00EF022A"/>
    <w:rsid w:val="00EF03A1"/>
    <w:rsid w:val="00EF03C0"/>
    <w:rsid w:val="00EF05DC"/>
    <w:rsid w:val="00EF0997"/>
    <w:rsid w:val="00EF0FA7"/>
    <w:rsid w:val="00EF0FB4"/>
    <w:rsid w:val="00EF11FD"/>
    <w:rsid w:val="00EF1537"/>
    <w:rsid w:val="00EF1565"/>
    <w:rsid w:val="00EF1AAE"/>
    <w:rsid w:val="00EF1B51"/>
    <w:rsid w:val="00EF217B"/>
    <w:rsid w:val="00EF2B74"/>
    <w:rsid w:val="00EF34F8"/>
    <w:rsid w:val="00EF358B"/>
    <w:rsid w:val="00EF54FA"/>
    <w:rsid w:val="00EF5EE7"/>
    <w:rsid w:val="00EF652A"/>
    <w:rsid w:val="00EF656A"/>
    <w:rsid w:val="00EF6C6D"/>
    <w:rsid w:val="00F01659"/>
    <w:rsid w:val="00F01DCE"/>
    <w:rsid w:val="00F025AB"/>
    <w:rsid w:val="00F02824"/>
    <w:rsid w:val="00F03BB6"/>
    <w:rsid w:val="00F03D6F"/>
    <w:rsid w:val="00F0490B"/>
    <w:rsid w:val="00F05A8A"/>
    <w:rsid w:val="00F05DB9"/>
    <w:rsid w:val="00F05F69"/>
    <w:rsid w:val="00F079E5"/>
    <w:rsid w:val="00F07A9F"/>
    <w:rsid w:val="00F11746"/>
    <w:rsid w:val="00F1244F"/>
    <w:rsid w:val="00F12FB4"/>
    <w:rsid w:val="00F13164"/>
    <w:rsid w:val="00F1332B"/>
    <w:rsid w:val="00F146B6"/>
    <w:rsid w:val="00F146F3"/>
    <w:rsid w:val="00F148EC"/>
    <w:rsid w:val="00F15D82"/>
    <w:rsid w:val="00F16486"/>
    <w:rsid w:val="00F1655F"/>
    <w:rsid w:val="00F16C55"/>
    <w:rsid w:val="00F204E1"/>
    <w:rsid w:val="00F2216C"/>
    <w:rsid w:val="00F2260E"/>
    <w:rsid w:val="00F22A97"/>
    <w:rsid w:val="00F237F9"/>
    <w:rsid w:val="00F23BBB"/>
    <w:rsid w:val="00F23F75"/>
    <w:rsid w:val="00F2508F"/>
    <w:rsid w:val="00F250CB"/>
    <w:rsid w:val="00F254CB"/>
    <w:rsid w:val="00F264BD"/>
    <w:rsid w:val="00F26C92"/>
    <w:rsid w:val="00F27C55"/>
    <w:rsid w:val="00F27D5D"/>
    <w:rsid w:val="00F30C8F"/>
    <w:rsid w:val="00F31A45"/>
    <w:rsid w:val="00F32EB2"/>
    <w:rsid w:val="00F336FA"/>
    <w:rsid w:val="00F338B8"/>
    <w:rsid w:val="00F338D9"/>
    <w:rsid w:val="00F34253"/>
    <w:rsid w:val="00F34B4C"/>
    <w:rsid w:val="00F3506F"/>
    <w:rsid w:val="00F35A36"/>
    <w:rsid w:val="00F36281"/>
    <w:rsid w:val="00F3640C"/>
    <w:rsid w:val="00F3641F"/>
    <w:rsid w:val="00F378E5"/>
    <w:rsid w:val="00F37921"/>
    <w:rsid w:val="00F40198"/>
    <w:rsid w:val="00F40365"/>
    <w:rsid w:val="00F4065A"/>
    <w:rsid w:val="00F40B6F"/>
    <w:rsid w:val="00F40E44"/>
    <w:rsid w:val="00F421D8"/>
    <w:rsid w:val="00F435B2"/>
    <w:rsid w:val="00F43ED0"/>
    <w:rsid w:val="00F44183"/>
    <w:rsid w:val="00F44189"/>
    <w:rsid w:val="00F44723"/>
    <w:rsid w:val="00F461E1"/>
    <w:rsid w:val="00F46427"/>
    <w:rsid w:val="00F47C5B"/>
    <w:rsid w:val="00F50BFE"/>
    <w:rsid w:val="00F51820"/>
    <w:rsid w:val="00F520F1"/>
    <w:rsid w:val="00F52436"/>
    <w:rsid w:val="00F52590"/>
    <w:rsid w:val="00F533D0"/>
    <w:rsid w:val="00F53507"/>
    <w:rsid w:val="00F53D62"/>
    <w:rsid w:val="00F53F7C"/>
    <w:rsid w:val="00F53FDB"/>
    <w:rsid w:val="00F5410E"/>
    <w:rsid w:val="00F546DF"/>
    <w:rsid w:val="00F54F19"/>
    <w:rsid w:val="00F55254"/>
    <w:rsid w:val="00F55C38"/>
    <w:rsid w:val="00F55EF7"/>
    <w:rsid w:val="00F55F1E"/>
    <w:rsid w:val="00F576A3"/>
    <w:rsid w:val="00F57AD1"/>
    <w:rsid w:val="00F57B54"/>
    <w:rsid w:val="00F57E00"/>
    <w:rsid w:val="00F604D2"/>
    <w:rsid w:val="00F60B01"/>
    <w:rsid w:val="00F60F39"/>
    <w:rsid w:val="00F6126D"/>
    <w:rsid w:val="00F61B27"/>
    <w:rsid w:val="00F61FEB"/>
    <w:rsid w:val="00F62365"/>
    <w:rsid w:val="00F62A02"/>
    <w:rsid w:val="00F63DF7"/>
    <w:rsid w:val="00F6432E"/>
    <w:rsid w:val="00F64EBB"/>
    <w:rsid w:val="00F6598B"/>
    <w:rsid w:val="00F66154"/>
    <w:rsid w:val="00F669DB"/>
    <w:rsid w:val="00F66F0D"/>
    <w:rsid w:val="00F67AB4"/>
    <w:rsid w:val="00F67D57"/>
    <w:rsid w:val="00F719C8"/>
    <w:rsid w:val="00F72F2C"/>
    <w:rsid w:val="00F73A28"/>
    <w:rsid w:val="00F73F26"/>
    <w:rsid w:val="00F74B64"/>
    <w:rsid w:val="00F74C90"/>
    <w:rsid w:val="00F74D37"/>
    <w:rsid w:val="00F75958"/>
    <w:rsid w:val="00F76ABD"/>
    <w:rsid w:val="00F776EE"/>
    <w:rsid w:val="00F77BBC"/>
    <w:rsid w:val="00F8076B"/>
    <w:rsid w:val="00F81211"/>
    <w:rsid w:val="00F816D5"/>
    <w:rsid w:val="00F81847"/>
    <w:rsid w:val="00F82216"/>
    <w:rsid w:val="00F82C5E"/>
    <w:rsid w:val="00F830D9"/>
    <w:rsid w:val="00F83733"/>
    <w:rsid w:val="00F83CAC"/>
    <w:rsid w:val="00F84448"/>
    <w:rsid w:val="00F854FB"/>
    <w:rsid w:val="00F85618"/>
    <w:rsid w:val="00F8592B"/>
    <w:rsid w:val="00F85E8B"/>
    <w:rsid w:val="00F85EA7"/>
    <w:rsid w:val="00F865AB"/>
    <w:rsid w:val="00F86850"/>
    <w:rsid w:val="00F86940"/>
    <w:rsid w:val="00F879D0"/>
    <w:rsid w:val="00F90580"/>
    <w:rsid w:val="00F909EC"/>
    <w:rsid w:val="00F90C89"/>
    <w:rsid w:val="00F91517"/>
    <w:rsid w:val="00F91835"/>
    <w:rsid w:val="00F92344"/>
    <w:rsid w:val="00F936CC"/>
    <w:rsid w:val="00F94481"/>
    <w:rsid w:val="00F949BD"/>
    <w:rsid w:val="00F94FCB"/>
    <w:rsid w:val="00F95190"/>
    <w:rsid w:val="00F95A56"/>
    <w:rsid w:val="00F9648C"/>
    <w:rsid w:val="00F964EA"/>
    <w:rsid w:val="00F9651F"/>
    <w:rsid w:val="00F96D0B"/>
    <w:rsid w:val="00F9723F"/>
    <w:rsid w:val="00F972F6"/>
    <w:rsid w:val="00F97858"/>
    <w:rsid w:val="00FA13E0"/>
    <w:rsid w:val="00FA1759"/>
    <w:rsid w:val="00FA1795"/>
    <w:rsid w:val="00FA247B"/>
    <w:rsid w:val="00FA2975"/>
    <w:rsid w:val="00FA2B2F"/>
    <w:rsid w:val="00FA3365"/>
    <w:rsid w:val="00FA33F3"/>
    <w:rsid w:val="00FA3B2B"/>
    <w:rsid w:val="00FA3B6D"/>
    <w:rsid w:val="00FA4FD8"/>
    <w:rsid w:val="00FA505E"/>
    <w:rsid w:val="00FA550E"/>
    <w:rsid w:val="00FA5AF6"/>
    <w:rsid w:val="00FA5F3D"/>
    <w:rsid w:val="00FA63E1"/>
    <w:rsid w:val="00FB001F"/>
    <w:rsid w:val="00FB0A22"/>
    <w:rsid w:val="00FB171E"/>
    <w:rsid w:val="00FB2E7F"/>
    <w:rsid w:val="00FB3356"/>
    <w:rsid w:val="00FB3D95"/>
    <w:rsid w:val="00FB48C3"/>
    <w:rsid w:val="00FB4D2A"/>
    <w:rsid w:val="00FB4DB1"/>
    <w:rsid w:val="00FB525A"/>
    <w:rsid w:val="00FB5807"/>
    <w:rsid w:val="00FB6296"/>
    <w:rsid w:val="00FB6298"/>
    <w:rsid w:val="00FB6C86"/>
    <w:rsid w:val="00FB7D45"/>
    <w:rsid w:val="00FC0528"/>
    <w:rsid w:val="00FC079D"/>
    <w:rsid w:val="00FC08F0"/>
    <w:rsid w:val="00FC18B1"/>
    <w:rsid w:val="00FC1FCC"/>
    <w:rsid w:val="00FC2086"/>
    <w:rsid w:val="00FC2D30"/>
    <w:rsid w:val="00FC2FB1"/>
    <w:rsid w:val="00FC30C8"/>
    <w:rsid w:val="00FC38A0"/>
    <w:rsid w:val="00FC3A41"/>
    <w:rsid w:val="00FC3CE8"/>
    <w:rsid w:val="00FC3D20"/>
    <w:rsid w:val="00FC42E1"/>
    <w:rsid w:val="00FC4532"/>
    <w:rsid w:val="00FC5F8E"/>
    <w:rsid w:val="00FC7ADC"/>
    <w:rsid w:val="00FD07CA"/>
    <w:rsid w:val="00FD1B55"/>
    <w:rsid w:val="00FD1DC0"/>
    <w:rsid w:val="00FD2E6C"/>
    <w:rsid w:val="00FD3BE1"/>
    <w:rsid w:val="00FD416F"/>
    <w:rsid w:val="00FD5360"/>
    <w:rsid w:val="00FD6269"/>
    <w:rsid w:val="00FD6884"/>
    <w:rsid w:val="00FD7C7E"/>
    <w:rsid w:val="00FE0220"/>
    <w:rsid w:val="00FE1699"/>
    <w:rsid w:val="00FE1810"/>
    <w:rsid w:val="00FE254B"/>
    <w:rsid w:val="00FE27B0"/>
    <w:rsid w:val="00FE3730"/>
    <w:rsid w:val="00FE4B55"/>
    <w:rsid w:val="00FE4D7F"/>
    <w:rsid w:val="00FE6120"/>
    <w:rsid w:val="00FE6BE3"/>
    <w:rsid w:val="00FF07D5"/>
    <w:rsid w:val="00FF2237"/>
    <w:rsid w:val="00FF2973"/>
    <w:rsid w:val="00FF299C"/>
    <w:rsid w:val="00FF29A5"/>
    <w:rsid w:val="00FF4081"/>
    <w:rsid w:val="00FF4A6C"/>
    <w:rsid w:val="00FF4A79"/>
    <w:rsid w:val="00FF63D7"/>
    <w:rsid w:val="00FF74C3"/>
    <w:rsid w:val="00FF763A"/>
    <w:rsid w:val="00FF7656"/>
    <w:rsid w:val="00FF7797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300992E"/>
  <w15:docId w15:val="{FC90F086-AADB-459B-9477-054C22ED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theme="minorBidi"/>
        <w:spacing w:val="10"/>
        <w:szCs w:val="18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47DB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313A"/>
    <w:pPr>
      <w:spacing w:before="480" w:after="240"/>
      <w:contextualSpacing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241E"/>
    <w:pPr>
      <w:spacing w:before="200" w:after="0"/>
      <w:outlineLvl w:val="1"/>
    </w:pPr>
    <w:rPr>
      <w:rFonts w:ascii="Arial" w:eastAsiaTheme="majorEastAsia" w:hAnsi="Arial" w:cstheme="majorBidi"/>
      <w:b/>
      <w:bCs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85FF1"/>
    <w:pPr>
      <w:spacing w:before="200" w:after="0" w:line="271" w:lineRule="auto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2365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2365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236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2365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2365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236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25D92"/>
    <w:pPr>
      <w:spacing w:line="240" w:lineRule="auto"/>
      <w:contextualSpacing/>
    </w:pPr>
    <w:rPr>
      <w:rFonts w:eastAsiaTheme="majorEastAsia" w:cstheme="majorBidi"/>
      <w:b/>
      <w:spacing w:val="5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25D92"/>
    <w:rPr>
      <w:rFonts w:ascii="Arial" w:eastAsiaTheme="majorEastAsia" w:hAnsi="Arial" w:cstheme="majorBidi"/>
      <w:b/>
      <w:spacing w:val="5"/>
      <w:sz w:val="48"/>
      <w:szCs w:val="5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313A"/>
    <w:rPr>
      <w:rFonts w:ascii="Arial" w:eastAsiaTheme="majorEastAsia" w:hAnsi="Arial" w:cstheme="majorBidi"/>
      <w:b/>
      <w:bCs/>
      <w:sz w:val="32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241E"/>
    <w:rPr>
      <w:rFonts w:ascii="Arial" w:eastAsiaTheme="majorEastAsia" w:hAnsi="Arial" w:cstheme="majorBidi"/>
      <w:b/>
      <w:bCs/>
      <w:sz w:val="2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85FF1"/>
    <w:rPr>
      <w:rFonts w:ascii="Arial" w:eastAsiaTheme="majorEastAsia" w:hAnsi="Arial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236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236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236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2365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2365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236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236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236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F62365"/>
    <w:rPr>
      <w:b/>
      <w:bCs/>
    </w:rPr>
  </w:style>
  <w:style w:type="character" w:styleId="Hervorhebung">
    <w:name w:val="Emphasis"/>
    <w:uiPriority w:val="20"/>
    <w:qFormat/>
    <w:rsid w:val="00F623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F6236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62365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F62365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F62365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236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2365"/>
    <w:rPr>
      <w:b/>
      <w:bCs/>
      <w:i/>
      <w:iCs/>
    </w:rPr>
  </w:style>
  <w:style w:type="character" w:styleId="SchwacheHervorhebung">
    <w:name w:val="Subtle Emphasis"/>
    <w:uiPriority w:val="19"/>
    <w:qFormat/>
    <w:rsid w:val="00F62365"/>
    <w:rPr>
      <w:i/>
      <w:iCs/>
    </w:rPr>
  </w:style>
  <w:style w:type="character" w:styleId="IntensiveHervorhebung">
    <w:name w:val="Intense Emphasis"/>
    <w:uiPriority w:val="21"/>
    <w:qFormat/>
    <w:rsid w:val="00F62365"/>
    <w:rPr>
      <w:b/>
      <w:bCs/>
    </w:rPr>
  </w:style>
  <w:style w:type="character" w:styleId="SchwacherVerweis">
    <w:name w:val="Subtle Reference"/>
    <w:uiPriority w:val="31"/>
    <w:qFormat/>
    <w:rsid w:val="00F62365"/>
    <w:rPr>
      <w:smallCaps/>
    </w:rPr>
  </w:style>
  <w:style w:type="character" w:styleId="IntensiverVerweis">
    <w:name w:val="Intense Reference"/>
    <w:uiPriority w:val="32"/>
    <w:qFormat/>
    <w:rsid w:val="00F62365"/>
    <w:rPr>
      <w:smallCaps/>
      <w:spacing w:val="5"/>
      <w:u w:val="single"/>
    </w:rPr>
  </w:style>
  <w:style w:type="character" w:styleId="Buchtitel">
    <w:name w:val="Book Title"/>
    <w:uiPriority w:val="33"/>
    <w:qFormat/>
    <w:rsid w:val="00F62365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2365"/>
    <w:pPr>
      <w:outlineLvl w:val="9"/>
    </w:pPr>
    <w:rPr>
      <w:lang w:bidi="en-US"/>
    </w:rPr>
  </w:style>
  <w:style w:type="paragraph" w:styleId="Beschriftung">
    <w:name w:val="caption"/>
    <w:basedOn w:val="Standard"/>
    <w:next w:val="Standard"/>
    <w:uiPriority w:val="35"/>
    <w:unhideWhenUsed/>
    <w:rsid w:val="00F62365"/>
    <w:rPr>
      <w:b/>
      <w:bCs/>
      <w:smallCaps/>
      <w:color w:val="1F497D" w:themeColor="text2"/>
      <w:sz w:val="18"/>
    </w:rPr>
  </w:style>
  <w:style w:type="paragraph" w:styleId="Kopfzeile">
    <w:name w:val="header"/>
    <w:basedOn w:val="Standard"/>
    <w:link w:val="KopfzeileZchn"/>
    <w:uiPriority w:val="99"/>
    <w:unhideWhenUsed/>
    <w:rsid w:val="00423F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3F22"/>
  </w:style>
  <w:style w:type="paragraph" w:styleId="Fuzeile">
    <w:name w:val="footer"/>
    <w:basedOn w:val="Standard"/>
    <w:link w:val="FuzeileZchn"/>
    <w:uiPriority w:val="99"/>
    <w:unhideWhenUsed/>
    <w:rsid w:val="00423F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3F22"/>
  </w:style>
  <w:style w:type="table" w:styleId="Tabellenraster">
    <w:name w:val="Table Grid"/>
    <w:basedOn w:val="NormaleTabelle"/>
    <w:uiPriority w:val="59"/>
    <w:rsid w:val="00FD6269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0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0B8A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406C2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406C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406C2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83849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213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0213D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213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213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213D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3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" w:hAnsi="Courier" w:cs="Courier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3798"/>
    <w:rPr>
      <w:rFonts w:ascii="Courier" w:hAnsi="Courier" w:cs="Courier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40A8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E93593"/>
  </w:style>
  <w:style w:type="paragraph" w:customStyle="1" w:styleId="Unterberschrift">
    <w:name w:val="Unterüberschrift"/>
    <w:basedOn w:val="Standard"/>
    <w:link w:val="UnterberschriftZchn"/>
    <w:qFormat/>
    <w:rsid w:val="000F313A"/>
    <w:pPr>
      <w:spacing w:before="240" w:after="240"/>
    </w:pPr>
    <w:rPr>
      <w:rFonts w:ascii="Arial" w:hAnsi="Arial" w:cs="Arial"/>
      <w:b/>
      <w:sz w:val="28"/>
      <w:szCs w:val="24"/>
    </w:rPr>
  </w:style>
  <w:style w:type="paragraph" w:customStyle="1" w:styleId="Authors">
    <w:name w:val="Authors"/>
    <w:basedOn w:val="Standard"/>
    <w:link w:val="AuthorsZchn"/>
    <w:qFormat/>
    <w:rsid w:val="00225D92"/>
    <w:pPr>
      <w:spacing w:after="360"/>
    </w:pPr>
    <w:rPr>
      <w:rFonts w:cs="Helvetica"/>
      <w:i/>
      <w:szCs w:val="24"/>
    </w:rPr>
  </w:style>
  <w:style w:type="character" w:customStyle="1" w:styleId="UnterberschriftZchn">
    <w:name w:val="Unterüberschrift Zchn"/>
    <w:basedOn w:val="Absatz-Standardschriftart"/>
    <w:link w:val="Unterberschrift"/>
    <w:rsid w:val="000F313A"/>
    <w:rPr>
      <w:rFonts w:ascii="Arial" w:hAnsi="Arial" w:cs="Arial"/>
      <w:b/>
      <w:sz w:val="28"/>
      <w:szCs w:val="24"/>
      <w:lang w:val="en-US"/>
    </w:rPr>
  </w:style>
  <w:style w:type="character" w:customStyle="1" w:styleId="AuthorsZchn">
    <w:name w:val="Authors Zchn"/>
    <w:basedOn w:val="Absatz-Standardschriftart"/>
    <w:link w:val="Authors"/>
    <w:rsid w:val="00225D92"/>
    <w:rPr>
      <w:rFonts w:ascii="Arial" w:hAnsi="Arial" w:cs="Helvetica"/>
      <w:i/>
      <w:sz w:val="24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25556"/>
    <w:pPr>
      <w:spacing w:before="100" w:beforeAutospacing="1" w:after="100" w:afterAutospacing="1" w:line="240" w:lineRule="auto"/>
      <w:jc w:val="left"/>
    </w:pPr>
    <w:rPr>
      <w:rFonts w:eastAsia="Times New Roman" w:cs="Times New Roman"/>
      <w:spacing w:val="0"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0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48E12-9475-470E-B307-4FD0B5445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950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 a</cp:lastModifiedBy>
  <cp:revision>9</cp:revision>
  <dcterms:created xsi:type="dcterms:W3CDTF">2020-12-07T10:53:00Z</dcterms:created>
  <dcterms:modified xsi:type="dcterms:W3CDTF">2020-12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csl.mendeley.com/styles/367470011/infectious-diseases-JS</vt:lpwstr>
  </property>
  <property fmtid="{D5CDD505-2E9C-101B-9397-08002B2CF9AE}" pid="5" name="Mendeley Recent Style Name 1_1">
    <vt:lpwstr>American Chemical Society - Julia Schnöll</vt:lpwstr>
  </property>
  <property fmtid="{D5CDD505-2E9C-101B-9397-08002B2CF9AE}" pid="6" name="Mendeley Recent Style Id 2_1">
    <vt:lpwstr>https://csl.mendeley.com/styles/367470011/infectious-diseases-JS</vt:lpwstr>
  </property>
  <property fmtid="{D5CDD505-2E9C-101B-9397-08002B2CF9AE}" pid="7" name="Mendeley Recent Style Name 2_1">
    <vt:lpwstr>American Chemical Society - Julia Schnöll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csl.mendeley.com/styles/367470011/american-medical-association-2</vt:lpwstr>
  </property>
  <property fmtid="{D5CDD505-2E9C-101B-9397-08002B2CF9AE}" pid="11" name="Mendeley Recent Style Name 4_1">
    <vt:lpwstr>American Medical Association - Julia Schnö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csl.mendeley.com/styles/367470011/journal-of-infectious-diseases-JS</vt:lpwstr>
  </property>
  <property fmtid="{D5CDD505-2E9C-101B-9397-08002B2CF9AE}" pid="15" name="Mendeley Recent Style Name 6_1">
    <vt:lpwstr>Journal of Infectious Diseases - Julia Schnöll</vt:lpwstr>
  </property>
  <property fmtid="{D5CDD505-2E9C-101B-9397-08002B2CF9AE}" pid="16" name="Mendeley Recent Style Id 7_1">
    <vt:lpwstr>http://csl.mendeley.com/styles/367470011/journal-of-infectious-diseases-2</vt:lpwstr>
  </property>
  <property fmtid="{D5CDD505-2E9C-101B-9397-08002B2CF9AE}" pid="17" name="Mendeley Recent Style Name 7_1">
    <vt:lpwstr>Journal of Infectious Diseases - Julia Schnöll</vt:lpwstr>
  </property>
  <property fmtid="{D5CDD505-2E9C-101B-9397-08002B2CF9AE}" pid="18" name="Mendeley Recent Style Id 8_1">
    <vt:lpwstr>http://www.zotero.org/styles/oral-diseases</vt:lpwstr>
  </property>
  <property fmtid="{D5CDD505-2E9C-101B-9397-08002B2CF9AE}" pid="19" name="Mendeley Recent Style Name 8_1">
    <vt:lpwstr>Oral Diseases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f3e75b-9b44-3a5e-814f-95f95175dc3b</vt:lpwstr>
  </property>
  <property fmtid="{D5CDD505-2E9C-101B-9397-08002B2CF9AE}" pid="24" name="Mendeley Citation Style_1">
    <vt:lpwstr>http://www.zotero.org/styles/oral-diseases</vt:lpwstr>
  </property>
</Properties>
</file>